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91B64" w14:textId="3CC6A070" w:rsidR="00383529" w:rsidRPr="00F82708" w:rsidRDefault="00D509BD" w:rsidP="003A294A">
      <w:pPr>
        <w:pStyle w:val="Caption"/>
      </w:pPr>
      <w:r>
        <w:t xml:space="preserve">Supplementary </w:t>
      </w:r>
      <w:r w:rsidR="00383529" w:rsidRPr="00F82708">
        <w:t>Fig</w:t>
      </w:r>
      <w:r w:rsidR="008C1E64" w:rsidRPr="00F82708">
        <w:t xml:space="preserve">. </w:t>
      </w:r>
      <w:r>
        <w:t>1</w:t>
      </w:r>
      <w:r w:rsidR="00383529" w:rsidRPr="00F82708">
        <w:t xml:space="preserve"> The online Meke Meter</w:t>
      </w:r>
      <w:r w:rsidR="00383529" w:rsidRPr="00F82708">
        <w:rPr>
          <w:rFonts w:eastAsia="Calibri"/>
          <w:color w:val="000000" w:themeColor="text1"/>
        </w:rPr>
        <w:t>™</w:t>
      </w:r>
      <w:r w:rsidR="00383529" w:rsidRPr="00F82708">
        <w:t xml:space="preserve">. The </w:t>
      </w:r>
      <w:r w:rsidRPr="00F82708">
        <w:t>sub-sections</w:t>
      </w:r>
      <w:r w:rsidR="00383529" w:rsidRPr="00F82708">
        <w:t xml:space="preserve"> are rated using a sliding scale</w:t>
      </w:r>
      <w:r>
        <w:t>, as</w:t>
      </w:r>
      <w:r w:rsidR="00383529" w:rsidRPr="00F82708">
        <w:t xml:space="preserve"> shown in a) and b)</w:t>
      </w:r>
      <w:r>
        <w:t>, which</w:t>
      </w:r>
      <w:r w:rsidR="00383529" w:rsidRPr="00F82708">
        <w:t xml:space="preserve"> shows how the results are displayed. </w:t>
      </w:r>
    </w:p>
    <w:p w14:paraId="3C4CBCD8" w14:textId="1EFFA1F0" w:rsidR="00383529" w:rsidRPr="00F82708" w:rsidRDefault="00383529" w:rsidP="00383529">
      <w:pPr>
        <w:pStyle w:val="BodyText"/>
        <w:numPr>
          <w:ilvl w:val="0"/>
          <w:numId w:val="3"/>
        </w:numPr>
        <w:tabs>
          <w:tab w:val="left" w:pos="284"/>
        </w:tabs>
        <w:ind w:left="0" w:firstLine="0"/>
        <w:jc w:val="both"/>
        <w:rPr>
          <w:rFonts w:ascii="Times New Roman" w:hAnsi="Times New Roman"/>
          <w:sz w:val="20"/>
          <w:szCs w:val="20"/>
        </w:rPr>
        <w:sectPr w:rsidR="00383529" w:rsidRPr="00F82708" w:rsidSect="00D509BD">
          <w:footerReference w:type="default" r:id="rId7"/>
          <w:pgSz w:w="16838" w:h="11906" w:orient="landscape" w:code="9"/>
          <w:pgMar w:top="993" w:right="678" w:bottom="709" w:left="1418" w:header="567" w:footer="567" w:gutter="0"/>
          <w:cols w:space="708"/>
          <w:docGrid w:linePitch="360"/>
        </w:sectPr>
      </w:pPr>
      <w:r w:rsidRPr="00F82708">
        <w:rPr>
          <w:rFonts w:ascii="Times New Roman" w:hAnsi="Times New Roman"/>
          <w:noProof/>
          <w:sz w:val="20"/>
          <w:szCs w:val="20"/>
        </w:rPr>
        <w:drawing>
          <wp:inline distT="0" distB="0" distL="0" distR="0" wp14:anchorId="1D5A0D84" wp14:editId="30282DDC">
            <wp:extent cx="1711443" cy="5582134"/>
            <wp:effectExtent l="0" t="0" r="3175" b="0"/>
            <wp:docPr id="6" name="Picture 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8"/>
                    <a:stretch>
                      <a:fillRect/>
                    </a:stretch>
                  </pic:blipFill>
                  <pic:spPr>
                    <a:xfrm>
                      <a:off x="0" y="0"/>
                      <a:ext cx="1751358" cy="5712321"/>
                    </a:xfrm>
                    <a:prstGeom prst="rect">
                      <a:avLst/>
                    </a:prstGeom>
                  </pic:spPr>
                </pic:pic>
              </a:graphicData>
            </a:graphic>
          </wp:inline>
        </w:drawing>
      </w:r>
      <w:r w:rsidRPr="00F82708">
        <w:rPr>
          <w:rFonts w:ascii="Times New Roman" w:hAnsi="Times New Roman"/>
          <w:sz w:val="20"/>
          <w:szCs w:val="20"/>
        </w:rPr>
        <w:t xml:space="preserve">  b)</w:t>
      </w:r>
      <w:r w:rsidR="003C7D6A">
        <w:rPr>
          <w:rFonts w:ascii="Times New Roman" w:hAnsi="Times New Roman"/>
          <w:sz w:val="20"/>
          <w:szCs w:val="20"/>
        </w:rPr>
        <w:t xml:space="preserve"> </w:t>
      </w:r>
      <w:r w:rsidR="003C7D6A" w:rsidRPr="003C7D6A">
        <w:rPr>
          <w:rFonts w:ascii="Times New Roman" w:hAnsi="Times New Roman"/>
          <w:sz w:val="20"/>
          <w:szCs w:val="20"/>
        </w:rPr>
        <w:drawing>
          <wp:inline distT="0" distB="0" distL="0" distR="0" wp14:anchorId="4FF43287" wp14:editId="46C1EF18">
            <wp:extent cx="7080487" cy="5570922"/>
            <wp:effectExtent l="0" t="0" r="6350" b="0"/>
            <wp:docPr id="11846746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4674616" name=""/>
                    <pic:cNvPicPr/>
                  </pic:nvPicPr>
                  <pic:blipFill>
                    <a:blip r:embed="rId9"/>
                    <a:stretch>
                      <a:fillRect/>
                    </a:stretch>
                  </pic:blipFill>
                  <pic:spPr>
                    <a:xfrm>
                      <a:off x="0" y="0"/>
                      <a:ext cx="7106838" cy="5591655"/>
                    </a:xfrm>
                    <a:prstGeom prst="rect">
                      <a:avLst/>
                    </a:prstGeom>
                  </pic:spPr>
                </pic:pic>
              </a:graphicData>
            </a:graphic>
          </wp:inline>
        </w:drawing>
      </w:r>
    </w:p>
    <w:p w14:paraId="3691FE8C" w14:textId="77777777" w:rsidR="00057659" w:rsidRPr="00F82708" w:rsidRDefault="00057659" w:rsidP="00057659">
      <w:pPr>
        <w:rPr>
          <w:rFonts w:ascii="Times New Roman" w:hAnsi="Times New Roman" w:cs="Times New Roman"/>
          <w:sz w:val="20"/>
          <w:szCs w:val="20"/>
        </w:rPr>
      </w:pPr>
    </w:p>
    <w:p w14:paraId="19DF19E0" w14:textId="552D651D" w:rsidR="00057659" w:rsidRPr="00F82708" w:rsidRDefault="003C7D6A" w:rsidP="003A294A">
      <w:pPr>
        <w:pStyle w:val="Caption"/>
      </w:pPr>
      <w:bookmarkStart w:id="0" w:name="_Toc97542731"/>
      <w:r>
        <w:t xml:space="preserve">Supplementary </w:t>
      </w:r>
      <w:r w:rsidR="00057659" w:rsidRPr="00F82708">
        <w:t xml:space="preserve">Table </w:t>
      </w:r>
      <w:r>
        <w:t>1</w:t>
      </w:r>
      <w:r w:rsidR="00057659" w:rsidRPr="00F82708">
        <w:t xml:space="preserve"> Inductive thematic analysis of student feedback regarding the use of the Meke Meter™ in a Whānau Group environment (n = 14)</w:t>
      </w:r>
      <w:bookmarkEnd w:id="0"/>
    </w:p>
    <w:tbl>
      <w:tblPr>
        <w:tblStyle w:val="TableGrid1"/>
        <w:tblW w:w="14737" w:type="dxa"/>
        <w:tblLook w:val="04A0" w:firstRow="1" w:lastRow="0" w:firstColumn="1" w:lastColumn="0" w:noHBand="0" w:noVBand="1"/>
      </w:tblPr>
      <w:tblGrid>
        <w:gridCol w:w="1553"/>
        <w:gridCol w:w="1849"/>
        <w:gridCol w:w="11335"/>
      </w:tblGrid>
      <w:tr w:rsidR="00057659" w:rsidRPr="00F82708" w14:paraId="322DDEC7" w14:textId="77777777">
        <w:trPr>
          <w:trHeight w:val="394"/>
        </w:trPr>
        <w:tc>
          <w:tcPr>
            <w:tcW w:w="1553" w:type="dxa"/>
            <w:tcBorders>
              <w:left w:val="nil"/>
              <w:bottom w:val="single" w:sz="12" w:space="0" w:color="auto"/>
              <w:right w:val="nil"/>
            </w:tcBorders>
            <w:vAlign w:val="center"/>
          </w:tcPr>
          <w:p w14:paraId="1EF07820" w14:textId="77777777" w:rsidR="00057659" w:rsidRPr="00F82708" w:rsidRDefault="00057659">
            <w:pPr>
              <w:rPr>
                <w:rFonts w:ascii="Times New Roman" w:hAnsi="Times New Roman" w:cs="Times New Roman"/>
                <w:bCs/>
                <w:sz w:val="20"/>
                <w:szCs w:val="20"/>
              </w:rPr>
            </w:pPr>
            <w:r w:rsidRPr="00F82708">
              <w:rPr>
                <w:rFonts w:ascii="Times New Roman" w:hAnsi="Times New Roman" w:cs="Times New Roman"/>
                <w:bCs/>
                <w:sz w:val="20"/>
                <w:szCs w:val="20"/>
              </w:rPr>
              <w:t>Category</w:t>
            </w:r>
          </w:p>
        </w:tc>
        <w:tc>
          <w:tcPr>
            <w:tcW w:w="1849" w:type="dxa"/>
            <w:tcBorders>
              <w:left w:val="nil"/>
              <w:bottom w:val="single" w:sz="12" w:space="0" w:color="auto"/>
              <w:right w:val="nil"/>
            </w:tcBorders>
            <w:vAlign w:val="center"/>
          </w:tcPr>
          <w:p w14:paraId="0A3D1DA0" w14:textId="77777777" w:rsidR="00057659" w:rsidRPr="00F82708" w:rsidRDefault="00057659">
            <w:pPr>
              <w:rPr>
                <w:rFonts w:ascii="Times New Roman" w:hAnsi="Times New Roman" w:cs="Times New Roman"/>
                <w:bCs/>
                <w:sz w:val="20"/>
                <w:szCs w:val="20"/>
              </w:rPr>
            </w:pPr>
            <w:r w:rsidRPr="00F82708">
              <w:rPr>
                <w:rFonts w:ascii="Times New Roman" w:hAnsi="Times New Roman" w:cs="Times New Roman"/>
                <w:bCs/>
                <w:sz w:val="20"/>
                <w:szCs w:val="20"/>
              </w:rPr>
              <w:t>Theme</w:t>
            </w:r>
          </w:p>
        </w:tc>
        <w:tc>
          <w:tcPr>
            <w:tcW w:w="11335" w:type="dxa"/>
            <w:tcBorders>
              <w:left w:val="nil"/>
              <w:bottom w:val="single" w:sz="12" w:space="0" w:color="auto"/>
              <w:right w:val="nil"/>
            </w:tcBorders>
            <w:vAlign w:val="center"/>
          </w:tcPr>
          <w:p w14:paraId="65A626DD" w14:textId="77777777" w:rsidR="00057659" w:rsidRPr="00F82708" w:rsidRDefault="00057659">
            <w:pPr>
              <w:rPr>
                <w:rFonts w:ascii="Times New Roman" w:hAnsi="Times New Roman" w:cs="Times New Roman"/>
                <w:bCs/>
                <w:sz w:val="20"/>
                <w:szCs w:val="20"/>
              </w:rPr>
            </w:pPr>
            <w:r w:rsidRPr="00F82708">
              <w:rPr>
                <w:rFonts w:ascii="Times New Roman" w:hAnsi="Times New Roman" w:cs="Times New Roman"/>
                <w:bCs/>
                <w:sz w:val="20"/>
                <w:szCs w:val="20"/>
              </w:rPr>
              <w:t>Quotes</w:t>
            </w:r>
          </w:p>
        </w:tc>
      </w:tr>
      <w:tr w:rsidR="00057659" w:rsidRPr="00F82708" w14:paraId="50575B09" w14:textId="77777777">
        <w:tc>
          <w:tcPr>
            <w:tcW w:w="1553" w:type="dxa"/>
            <w:tcBorders>
              <w:top w:val="single" w:sz="12" w:space="0" w:color="auto"/>
              <w:left w:val="nil"/>
              <w:bottom w:val="nil"/>
              <w:right w:val="nil"/>
            </w:tcBorders>
          </w:tcPr>
          <w:p w14:paraId="24C840C0"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Appeal</w:t>
            </w:r>
          </w:p>
        </w:tc>
        <w:tc>
          <w:tcPr>
            <w:tcW w:w="1849" w:type="dxa"/>
            <w:tcBorders>
              <w:top w:val="single" w:sz="12" w:space="0" w:color="auto"/>
              <w:left w:val="nil"/>
              <w:bottom w:val="nil"/>
              <w:right w:val="nil"/>
            </w:tcBorders>
          </w:tcPr>
          <w:p w14:paraId="3168D207"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Ease of use</w:t>
            </w:r>
          </w:p>
        </w:tc>
        <w:tc>
          <w:tcPr>
            <w:tcW w:w="11335" w:type="dxa"/>
            <w:tcBorders>
              <w:top w:val="single" w:sz="12" w:space="0" w:color="auto"/>
              <w:left w:val="nil"/>
              <w:bottom w:val="nil"/>
              <w:right w:val="nil"/>
            </w:tcBorders>
          </w:tcPr>
          <w:p w14:paraId="1D4E2CF0"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It was pretty easy because it's pretty simple” </w:t>
            </w:r>
            <w:r w:rsidRPr="00F82708">
              <w:rPr>
                <w:rFonts w:ascii="Times New Roman" w:hAnsi="Times New Roman" w:cs="Times New Roman"/>
                <w:bCs/>
                <w:sz w:val="20"/>
                <w:szCs w:val="20"/>
              </w:rPr>
              <w:t>R7</w:t>
            </w:r>
          </w:p>
          <w:p w14:paraId="5B1EB739"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I found it pretty easy to use and to understand” R9; “The Meke Meter was easy to use and to understand” R12</w:t>
            </w:r>
          </w:p>
          <w:p w14:paraId="4467DCD9"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Fairly easy to use” R13; “easy to use” R14</w:t>
            </w:r>
          </w:p>
          <w:p w14:paraId="5F90542F"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Yes, once I knew how to do it, it was simple” </w:t>
            </w:r>
            <w:r w:rsidRPr="00F82708">
              <w:rPr>
                <w:rFonts w:ascii="Times New Roman" w:hAnsi="Times New Roman" w:cs="Times New Roman"/>
                <w:bCs/>
                <w:sz w:val="20"/>
                <w:szCs w:val="20"/>
              </w:rPr>
              <w:t>R5</w:t>
            </w:r>
          </w:p>
          <w:p w14:paraId="3EFA89BB"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Easy when my teacher explained it” </w:t>
            </w:r>
            <w:r w:rsidRPr="00F82708">
              <w:rPr>
                <w:rFonts w:ascii="Times New Roman" w:hAnsi="Times New Roman" w:cs="Times New Roman"/>
                <w:bCs/>
                <w:sz w:val="20"/>
                <w:szCs w:val="20"/>
              </w:rPr>
              <w:t>R8</w:t>
            </w:r>
          </w:p>
          <w:p w14:paraId="2C82B209"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I understood it well, the </w:t>
            </w:r>
            <w:proofErr w:type="spellStart"/>
            <w:r w:rsidRPr="00F82708">
              <w:rPr>
                <w:rFonts w:ascii="Times New Roman" w:hAnsi="Times New Roman" w:cs="Times New Roman"/>
                <w:sz w:val="20"/>
                <w:szCs w:val="20"/>
              </w:rPr>
              <w:t>patai</w:t>
            </w:r>
            <w:proofErr w:type="spellEnd"/>
            <w:r w:rsidRPr="00F82708">
              <w:rPr>
                <w:rFonts w:ascii="Times New Roman" w:hAnsi="Times New Roman" w:cs="Times New Roman"/>
                <w:sz w:val="20"/>
                <w:szCs w:val="20"/>
              </w:rPr>
              <w:t xml:space="preserve"> were explained well enough for me to answer … I knew what I needed to do” </w:t>
            </w:r>
            <w:r w:rsidRPr="00F82708">
              <w:rPr>
                <w:rFonts w:ascii="Times New Roman" w:hAnsi="Times New Roman" w:cs="Times New Roman"/>
                <w:bCs/>
                <w:sz w:val="20"/>
                <w:szCs w:val="20"/>
              </w:rPr>
              <w:t>R10</w:t>
            </w:r>
          </w:p>
          <w:p w14:paraId="2CF4DAB6"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It was pretty self-explanatory and simple to understand, I didn't find it confusing” </w:t>
            </w:r>
            <w:r w:rsidRPr="00F82708">
              <w:rPr>
                <w:rFonts w:ascii="Times New Roman" w:hAnsi="Times New Roman" w:cs="Times New Roman"/>
                <w:bCs/>
                <w:sz w:val="20"/>
                <w:szCs w:val="20"/>
              </w:rPr>
              <w:t>R12</w:t>
            </w:r>
          </w:p>
          <w:p w14:paraId="487750FB"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Very easy to understand, the Meke Meter wasn't complicated, and the instructions given were clear” </w:t>
            </w:r>
            <w:r w:rsidRPr="00F82708">
              <w:rPr>
                <w:rFonts w:ascii="Times New Roman" w:hAnsi="Times New Roman" w:cs="Times New Roman"/>
                <w:bCs/>
                <w:sz w:val="20"/>
                <w:szCs w:val="20"/>
              </w:rPr>
              <w:t>R13</w:t>
            </w:r>
          </w:p>
          <w:p w14:paraId="246A975C"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It was easy to understand and pretty straight forward … didn’t take much time at all” </w:t>
            </w:r>
            <w:r w:rsidRPr="00F82708">
              <w:rPr>
                <w:rFonts w:ascii="Times New Roman" w:hAnsi="Times New Roman" w:cs="Times New Roman"/>
                <w:bCs/>
                <w:sz w:val="20"/>
                <w:szCs w:val="20"/>
              </w:rPr>
              <w:t>R14</w:t>
            </w:r>
          </w:p>
          <w:p w14:paraId="283D66A9"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Easy </w:t>
            </w:r>
            <w:r w:rsidRPr="00F82708">
              <w:rPr>
                <w:rFonts w:ascii="Times New Roman" w:hAnsi="Times New Roman" w:cs="Times New Roman"/>
                <w:bCs/>
                <w:sz w:val="20"/>
                <w:szCs w:val="20"/>
              </w:rPr>
              <w:t>R2, R5, R8</w:t>
            </w:r>
            <w:r w:rsidRPr="00F82708">
              <w:rPr>
                <w:rFonts w:ascii="Times New Roman" w:hAnsi="Times New Roman" w:cs="Times New Roman"/>
                <w:sz w:val="20"/>
                <w:szCs w:val="20"/>
              </w:rPr>
              <w:t xml:space="preserve"> … to fill out, no complaints about the format of the Meke Meter” </w:t>
            </w:r>
            <w:r w:rsidRPr="00F82708">
              <w:rPr>
                <w:rFonts w:ascii="Times New Roman" w:hAnsi="Times New Roman" w:cs="Times New Roman"/>
                <w:bCs/>
                <w:sz w:val="20"/>
                <w:szCs w:val="20"/>
              </w:rPr>
              <w:t>R13</w:t>
            </w:r>
          </w:p>
          <w:p w14:paraId="56982AC0"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Quite easy to fill out </w:t>
            </w:r>
            <w:r w:rsidRPr="00F82708">
              <w:rPr>
                <w:rFonts w:ascii="Times New Roman" w:hAnsi="Times New Roman" w:cs="Times New Roman"/>
                <w:bCs/>
                <w:sz w:val="20"/>
                <w:szCs w:val="20"/>
              </w:rPr>
              <w:t>R4, R6</w:t>
            </w:r>
            <w:r w:rsidRPr="00F82708">
              <w:rPr>
                <w:rFonts w:ascii="Times New Roman" w:hAnsi="Times New Roman" w:cs="Times New Roman"/>
                <w:sz w:val="20"/>
                <w:szCs w:val="20"/>
              </w:rPr>
              <w:t xml:space="preserve"> … because of how it was laid out” </w:t>
            </w:r>
            <w:r w:rsidRPr="00F82708">
              <w:rPr>
                <w:rFonts w:ascii="Times New Roman" w:hAnsi="Times New Roman" w:cs="Times New Roman"/>
                <w:bCs/>
                <w:sz w:val="20"/>
                <w:szCs w:val="20"/>
              </w:rPr>
              <w:t>R12</w:t>
            </w:r>
          </w:p>
          <w:p w14:paraId="26ACDAEC" w14:textId="77777777" w:rsidR="00057659" w:rsidRPr="00F82708" w:rsidRDefault="00057659">
            <w:pPr>
              <w:ind w:left="35"/>
              <w:rPr>
                <w:rFonts w:ascii="Times New Roman" w:hAnsi="Times New Roman" w:cs="Times New Roman"/>
                <w:sz w:val="20"/>
                <w:szCs w:val="20"/>
              </w:rPr>
            </w:pPr>
          </w:p>
        </w:tc>
      </w:tr>
      <w:tr w:rsidR="00057659" w:rsidRPr="00F82708" w14:paraId="72699D46" w14:textId="77777777">
        <w:tc>
          <w:tcPr>
            <w:tcW w:w="1553" w:type="dxa"/>
            <w:tcBorders>
              <w:top w:val="nil"/>
              <w:left w:val="nil"/>
              <w:bottom w:val="nil"/>
              <w:right w:val="nil"/>
            </w:tcBorders>
          </w:tcPr>
          <w:p w14:paraId="424C572A" w14:textId="77777777" w:rsidR="00057659" w:rsidRPr="00F82708" w:rsidRDefault="00057659">
            <w:pPr>
              <w:rPr>
                <w:rFonts w:ascii="Times New Roman" w:hAnsi="Times New Roman" w:cs="Times New Roman"/>
                <w:sz w:val="20"/>
                <w:szCs w:val="20"/>
              </w:rPr>
            </w:pPr>
          </w:p>
        </w:tc>
        <w:tc>
          <w:tcPr>
            <w:tcW w:w="1849" w:type="dxa"/>
            <w:tcBorders>
              <w:top w:val="nil"/>
              <w:left w:val="nil"/>
              <w:bottom w:val="nil"/>
              <w:right w:val="nil"/>
            </w:tcBorders>
          </w:tcPr>
          <w:p w14:paraId="05B8B982"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Aesthetics</w:t>
            </w:r>
          </w:p>
        </w:tc>
        <w:tc>
          <w:tcPr>
            <w:tcW w:w="11335" w:type="dxa"/>
            <w:tcBorders>
              <w:top w:val="nil"/>
              <w:left w:val="nil"/>
              <w:bottom w:val="nil"/>
              <w:right w:val="nil"/>
            </w:tcBorders>
          </w:tcPr>
          <w:p w14:paraId="1AB15C23"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Creative” </w:t>
            </w:r>
            <w:r w:rsidRPr="00F82708">
              <w:rPr>
                <w:rFonts w:ascii="Times New Roman" w:hAnsi="Times New Roman" w:cs="Times New Roman"/>
                <w:bCs/>
                <w:sz w:val="20"/>
                <w:szCs w:val="20"/>
              </w:rPr>
              <w:t>R1, R3</w:t>
            </w:r>
          </w:p>
          <w:p w14:paraId="21286F20"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Good” </w:t>
            </w:r>
            <w:r w:rsidRPr="00F82708">
              <w:rPr>
                <w:rFonts w:ascii="Times New Roman" w:hAnsi="Times New Roman" w:cs="Times New Roman"/>
                <w:bCs/>
                <w:sz w:val="20"/>
                <w:szCs w:val="20"/>
              </w:rPr>
              <w:t>R2, R7, R9</w:t>
            </w:r>
          </w:p>
          <w:p w14:paraId="273BF23F"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Creative, colourful” </w:t>
            </w:r>
            <w:r w:rsidRPr="00F82708">
              <w:rPr>
                <w:rFonts w:ascii="Times New Roman" w:hAnsi="Times New Roman" w:cs="Times New Roman"/>
                <w:bCs/>
                <w:sz w:val="20"/>
                <w:szCs w:val="20"/>
              </w:rPr>
              <w:t>R3, R4</w:t>
            </w:r>
            <w:r w:rsidRPr="00F82708">
              <w:rPr>
                <w:rFonts w:ascii="Times New Roman" w:hAnsi="Times New Roman" w:cs="Times New Roman"/>
                <w:sz w:val="20"/>
                <w:szCs w:val="20"/>
              </w:rPr>
              <w:t xml:space="preserve"> “… pictures are good because they explain some of the categories” </w:t>
            </w:r>
            <w:r w:rsidRPr="00F82708">
              <w:rPr>
                <w:rFonts w:ascii="Times New Roman" w:hAnsi="Times New Roman" w:cs="Times New Roman"/>
                <w:bCs/>
                <w:sz w:val="20"/>
                <w:szCs w:val="20"/>
              </w:rPr>
              <w:t>R4</w:t>
            </w:r>
          </w:p>
          <w:p w14:paraId="41C929A3"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Amazing” </w:t>
            </w:r>
            <w:r w:rsidRPr="00F82708">
              <w:rPr>
                <w:rFonts w:ascii="Times New Roman" w:hAnsi="Times New Roman" w:cs="Times New Roman"/>
                <w:bCs/>
                <w:sz w:val="20"/>
                <w:szCs w:val="20"/>
              </w:rPr>
              <w:t>R5, R6</w:t>
            </w:r>
          </w:p>
          <w:p w14:paraId="5D4F2862"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Well-presented” R6, R10; “Presentation was good” R13, R14; “… you can understand and see where things are and how it works” </w:t>
            </w:r>
            <w:r w:rsidRPr="00F82708">
              <w:rPr>
                <w:rFonts w:ascii="Times New Roman" w:hAnsi="Times New Roman" w:cs="Times New Roman"/>
                <w:bCs/>
                <w:sz w:val="20"/>
                <w:szCs w:val="20"/>
              </w:rPr>
              <w:t>R10</w:t>
            </w:r>
          </w:p>
          <w:p w14:paraId="40CD0D18"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I like it” </w:t>
            </w:r>
            <w:r w:rsidRPr="00F82708">
              <w:rPr>
                <w:rFonts w:ascii="Times New Roman" w:hAnsi="Times New Roman" w:cs="Times New Roman"/>
                <w:bCs/>
                <w:sz w:val="20"/>
                <w:szCs w:val="20"/>
              </w:rPr>
              <w:t>R8</w:t>
            </w:r>
          </w:p>
          <w:p w14:paraId="157C353A"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Bright and interesting” </w:t>
            </w:r>
            <w:r w:rsidRPr="00F82708">
              <w:rPr>
                <w:rFonts w:ascii="Times New Roman" w:hAnsi="Times New Roman" w:cs="Times New Roman"/>
                <w:bCs/>
                <w:sz w:val="20"/>
                <w:szCs w:val="20"/>
              </w:rPr>
              <w:t>R3</w:t>
            </w:r>
          </w:p>
          <w:p w14:paraId="5912ADF0"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Good pictures, good colours” </w:t>
            </w:r>
            <w:r w:rsidRPr="00F82708">
              <w:rPr>
                <w:rFonts w:ascii="Times New Roman" w:hAnsi="Times New Roman" w:cs="Times New Roman"/>
                <w:bCs/>
                <w:sz w:val="20"/>
                <w:szCs w:val="20"/>
              </w:rPr>
              <w:t>R4</w:t>
            </w:r>
          </w:p>
          <w:p w14:paraId="3CA7AF0C"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The colours could probably match each third”. “They're all primary colours, the images work well, there are physical images, mental images, etc”. “The images represent parts of the Meke Meter” </w:t>
            </w:r>
            <w:r w:rsidRPr="00F82708">
              <w:rPr>
                <w:rFonts w:ascii="Times New Roman" w:hAnsi="Times New Roman" w:cs="Times New Roman"/>
                <w:bCs/>
                <w:sz w:val="20"/>
                <w:szCs w:val="20"/>
              </w:rPr>
              <w:t>R10</w:t>
            </w:r>
          </w:p>
          <w:p w14:paraId="07F3378E"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I like the colours, it’s very bright and colourful which makes it cool to look at and easy to focus on” </w:t>
            </w:r>
            <w:r w:rsidRPr="00F82708">
              <w:rPr>
                <w:rFonts w:ascii="Times New Roman" w:hAnsi="Times New Roman" w:cs="Times New Roman"/>
                <w:bCs/>
                <w:sz w:val="20"/>
                <w:szCs w:val="20"/>
              </w:rPr>
              <w:t>R13</w:t>
            </w:r>
          </w:p>
          <w:p w14:paraId="18A6EE0C"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I liked how there were different colours for each category and how there was an example at the bottom to help explain how we were supposed to use it”. “I liked the images that were used as well” </w:t>
            </w:r>
            <w:r w:rsidRPr="00F82708">
              <w:rPr>
                <w:rFonts w:ascii="Times New Roman" w:hAnsi="Times New Roman" w:cs="Times New Roman"/>
                <w:bCs/>
                <w:sz w:val="20"/>
                <w:szCs w:val="20"/>
              </w:rPr>
              <w:t>R12</w:t>
            </w:r>
          </w:p>
          <w:p w14:paraId="57070352"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It's colourful, simple to use once you understand it” </w:t>
            </w:r>
            <w:r w:rsidRPr="00F82708">
              <w:rPr>
                <w:rFonts w:ascii="Times New Roman" w:hAnsi="Times New Roman" w:cs="Times New Roman"/>
                <w:bCs/>
                <w:sz w:val="20"/>
                <w:szCs w:val="20"/>
              </w:rPr>
              <w:t>R11</w:t>
            </w:r>
          </w:p>
          <w:p w14:paraId="43174D23"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The colours help to keep the sections together” </w:t>
            </w:r>
            <w:r w:rsidRPr="00F82708">
              <w:rPr>
                <w:rFonts w:ascii="Times New Roman" w:hAnsi="Times New Roman" w:cs="Times New Roman"/>
                <w:bCs/>
                <w:sz w:val="20"/>
                <w:szCs w:val="20"/>
              </w:rPr>
              <w:t>R7</w:t>
            </w:r>
          </w:p>
          <w:p w14:paraId="6FF70437" w14:textId="77777777" w:rsidR="00057659" w:rsidRPr="00F82708" w:rsidRDefault="00057659">
            <w:pPr>
              <w:ind w:left="35"/>
              <w:rPr>
                <w:rFonts w:ascii="Times New Roman" w:hAnsi="Times New Roman" w:cs="Times New Roman"/>
                <w:sz w:val="20"/>
                <w:szCs w:val="20"/>
              </w:rPr>
            </w:pPr>
          </w:p>
        </w:tc>
      </w:tr>
      <w:tr w:rsidR="00057659" w:rsidRPr="00F82708" w14:paraId="5F48040A" w14:textId="77777777">
        <w:tc>
          <w:tcPr>
            <w:tcW w:w="1553" w:type="dxa"/>
            <w:tcBorders>
              <w:top w:val="nil"/>
              <w:left w:val="nil"/>
              <w:bottom w:val="nil"/>
              <w:right w:val="nil"/>
            </w:tcBorders>
          </w:tcPr>
          <w:p w14:paraId="58C38AD4"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Self-reflection</w:t>
            </w:r>
          </w:p>
        </w:tc>
        <w:tc>
          <w:tcPr>
            <w:tcW w:w="1849" w:type="dxa"/>
            <w:tcBorders>
              <w:top w:val="nil"/>
              <w:left w:val="nil"/>
              <w:bottom w:val="nil"/>
              <w:right w:val="nil"/>
            </w:tcBorders>
          </w:tcPr>
          <w:p w14:paraId="60B1BF5B"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Self-awareness</w:t>
            </w:r>
          </w:p>
        </w:tc>
        <w:tc>
          <w:tcPr>
            <w:tcW w:w="11335" w:type="dxa"/>
            <w:tcBorders>
              <w:top w:val="nil"/>
              <w:left w:val="nil"/>
              <w:bottom w:val="nil"/>
              <w:right w:val="nil"/>
            </w:tcBorders>
          </w:tcPr>
          <w:p w14:paraId="1E06E5D2"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I found it useful to help understand people's mental and physical health and to look at it and hopefully improve” </w:t>
            </w:r>
            <w:r w:rsidRPr="00F82708">
              <w:rPr>
                <w:rFonts w:ascii="Times New Roman" w:hAnsi="Times New Roman" w:cs="Times New Roman"/>
                <w:bCs/>
                <w:sz w:val="20"/>
                <w:szCs w:val="20"/>
              </w:rPr>
              <w:t>R1</w:t>
            </w:r>
          </w:p>
          <w:p w14:paraId="09AB6203"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Useful if you wanted to know where you're at and see where you could improve on” </w:t>
            </w:r>
            <w:r w:rsidRPr="00F82708">
              <w:rPr>
                <w:rFonts w:ascii="Times New Roman" w:hAnsi="Times New Roman" w:cs="Times New Roman"/>
                <w:bCs/>
                <w:sz w:val="20"/>
                <w:szCs w:val="20"/>
              </w:rPr>
              <w:t>R3</w:t>
            </w:r>
          </w:p>
          <w:p w14:paraId="0EDBD3D3"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Useful as it showed what categories I needed to work on the most, and what were good” </w:t>
            </w:r>
            <w:r w:rsidRPr="00F82708">
              <w:rPr>
                <w:rFonts w:ascii="Times New Roman" w:hAnsi="Times New Roman" w:cs="Times New Roman"/>
                <w:bCs/>
                <w:sz w:val="20"/>
                <w:szCs w:val="20"/>
              </w:rPr>
              <w:t>R4</w:t>
            </w:r>
          </w:p>
          <w:p w14:paraId="225A0B1D" w14:textId="77777777" w:rsidR="00057659" w:rsidRPr="00F82708" w:rsidRDefault="00057659">
            <w:pPr>
              <w:ind w:left="35"/>
              <w:rPr>
                <w:rFonts w:ascii="Times New Roman" w:hAnsi="Times New Roman" w:cs="Times New Roman"/>
                <w:sz w:val="20"/>
                <w:szCs w:val="20"/>
              </w:rPr>
            </w:pPr>
            <w:r w:rsidRPr="00F82708">
              <w:rPr>
                <w:rFonts w:ascii="Times New Roman" w:hAnsi="Times New Roman" w:cs="Times New Roman"/>
                <w:sz w:val="20"/>
                <w:szCs w:val="20"/>
              </w:rPr>
              <w:t xml:space="preserve">“It was good for reflecting” </w:t>
            </w:r>
            <w:r w:rsidRPr="00F82708">
              <w:rPr>
                <w:rFonts w:ascii="Times New Roman" w:hAnsi="Times New Roman" w:cs="Times New Roman"/>
                <w:bCs/>
                <w:sz w:val="20"/>
                <w:szCs w:val="20"/>
              </w:rPr>
              <w:t>R4</w:t>
            </w:r>
          </w:p>
          <w:p w14:paraId="7369199E" w14:textId="77777777" w:rsidR="00057659" w:rsidRPr="00F82708" w:rsidRDefault="00057659">
            <w:pPr>
              <w:ind w:left="34"/>
              <w:rPr>
                <w:rFonts w:ascii="Times New Roman" w:hAnsi="Times New Roman" w:cs="Times New Roman"/>
                <w:sz w:val="20"/>
                <w:szCs w:val="20"/>
              </w:rPr>
            </w:pPr>
            <w:r w:rsidRPr="00F82708">
              <w:rPr>
                <w:rFonts w:ascii="Times New Roman" w:hAnsi="Times New Roman" w:cs="Times New Roman"/>
                <w:sz w:val="20"/>
                <w:szCs w:val="20"/>
              </w:rPr>
              <w:t xml:space="preserve">“It was very helpful to view my life at the time I was filling it out”. “I didn't generally look at my life from a </w:t>
            </w:r>
            <w:proofErr w:type="gramStart"/>
            <w:r w:rsidRPr="00F82708">
              <w:rPr>
                <w:rFonts w:ascii="Times New Roman" w:hAnsi="Times New Roman" w:cs="Times New Roman"/>
                <w:sz w:val="20"/>
                <w:szCs w:val="20"/>
              </w:rPr>
              <w:t>view point</w:t>
            </w:r>
            <w:proofErr w:type="gramEnd"/>
            <w:r w:rsidRPr="00F82708">
              <w:rPr>
                <w:rFonts w:ascii="Times New Roman" w:hAnsi="Times New Roman" w:cs="Times New Roman"/>
                <w:sz w:val="20"/>
                <w:szCs w:val="20"/>
              </w:rPr>
              <w:t xml:space="preserve"> but now I think to myself, "How am I doing?" </w:t>
            </w:r>
            <w:r w:rsidRPr="00F82708">
              <w:rPr>
                <w:rFonts w:ascii="Times New Roman" w:hAnsi="Times New Roman" w:cs="Times New Roman"/>
                <w:bCs/>
                <w:sz w:val="20"/>
                <w:szCs w:val="20"/>
              </w:rPr>
              <w:t>R5</w:t>
            </w:r>
          </w:p>
          <w:p w14:paraId="2208CA8C"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 It was like having a little reflection on how your week has been and how connected I am to my family and my culture” </w:t>
            </w:r>
            <w:r w:rsidRPr="00F82708">
              <w:rPr>
                <w:rFonts w:ascii="Times New Roman" w:hAnsi="Times New Roman" w:cs="Times New Roman"/>
                <w:bCs/>
                <w:sz w:val="20"/>
                <w:szCs w:val="20"/>
              </w:rPr>
              <w:t>R6</w:t>
            </w:r>
          </w:p>
          <w:p w14:paraId="464F11FC"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lastRenderedPageBreak/>
              <w:t xml:space="preserve">“… made me realise that there are things I need to change” </w:t>
            </w:r>
            <w:r w:rsidRPr="00F82708">
              <w:rPr>
                <w:rFonts w:ascii="Times New Roman" w:hAnsi="Times New Roman" w:cs="Times New Roman"/>
                <w:bCs/>
                <w:sz w:val="20"/>
                <w:szCs w:val="20"/>
              </w:rPr>
              <w:t>R7</w:t>
            </w:r>
          </w:p>
          <w:p w14:paraId="6271C211"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I can see how I feel” </w:t>
            </w:r>
            <w:r w:rsidRPr="00F82708">
              <w:rPr>
                <w:rFonts w:ascii="Times New Roman" w:hAnsi="Times New Roman" w:cs="Times New Roman"/>
                <w:bCs/>
                <w:sz w:val="20"/>
                <w:szCs w:val="20"/>
              </w:rPr>
              <w:t>R8</w:t>
            </w:r>
          </w:p>
          <w:p w14:paraId="412EF7FE"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I found it helpful because I could see for myself on paper how I was in certain areas” </w:t>
            </w:r>
            <w:r w:rsidRPr="00F82708">
              <w:rPr>
                <w:rFonts w:ascii="Times New Roman" w:hAnsi="Times New Roman" w:cs="Times New Roman"/>
                <w:bCs/>
                <w:sz w:val="20"/>
                <w:szCs w:val="20"/>
              </w:rPr>
              <w:t>R12</w:t>
            </w:r>
          </w:p>
          <w:p w14:paraId="41ECA1BE"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It was useful, I like to check in with myself to see how I'm feeling” </w:t>
            </w:r>
            <w:r w:rsidRPr="00F82708">
              <w:rPr>
                <w:rFonts w:ascii="Times New Roman" w:hAnsi="Times New Roman" w:cs="Times New Roman"/>
                <w:bCs/>
                <w:sz w:val="20"/>
                <w:szCs w:val="20"/>
              </w:rPr>
              <w:t>R14</w:t>
            </w:r>
          </w:p>
          <w:p w14:paraId="2E05C107" w14:textId="77777777" w:rsidR="00057659" w:rsidRPr="00F82708" w:rsidRDefault="00057659">
            <w:pPr>
              <w:rPr>
                <w:rFonts w:ascii="Times New Roman" w:hAnsi="Times New Roman" w:cs="Times New Roman"/>
                <w:bCs/>
                <w:sz w:val="20"/>
                <w:szCs w:val="20"/>
              </w:rPr>
            </w:pPr>
            <w:r w:rsidRPr="00F82708">
              <w:rPr>
                <w:rFonts w:ascii="Times New Roman" w:hAnsi="Times New Roman" w:cs="Times New Roman"/>
                <w:sz w:val="20"/>
                <w:szCs w:val="20"/>
              </w:rPr>
              <w:t xml:space="preserve">“I did find the Meke meter useful as it made me think about how I felt and made me more aware of my health” </w:t>
            </w:r>
            <w:r w:rsidRPr="00F82708">
              <w:rPr>
                <w:rFonts w:ascii="Times New Roman" w:hAnsi="Times New Roman" w:cs="Times New Roman"/>
                <w:bCs/>
                <w:sz w:val="20"/>
                <w:szCs w:val="20"/>
              </w:rPr>
              <w:t>R13</w:t>
            </w:r>
          </w:p>
          <w:p w14:paraId="2DCAFC91" w14:textId="77777777" w:rsidR="00057659" w:rsidRPr="00F82708" w:rsidRDefault="00057659">
            <w:pPr>
              <w:ind w:left="35"/>
              <w:rPr>
                <w:rFonts w:ascii="Times New Roman" w:hAnsi="Times New Roman" w:cs="Times New Roman"/>
                <w:sz w:val="20"/>
                <w:szCs w:val="20"/>
              </w:rPr>
            </w:pPr>
          </w:p>
        </w:tc>
      </w:tr>
      <w:tr w:rsidR="00057659" w:rsidRPr="00F82708" w14:paraId="30730C8C" w14:textId="77777777">
        <w:tc>
          <w:tcPr>
            <w:tcW w:w="1553" w:type="dxa"/>
            <w:tcBorders>
              <w:top w:val="nil"/>
              <w:left w:val="nil"/>
              <w:bottom w:val="nil"/>
              <w:right w:val="nil"/>
            </w:tcBorders>
          </w:tcPr>
          <w:p w14:paraId="68CFEAC4" w14:textId="77777777" w:rsidR="00057659" w:rsidRPr="00F82708" w:rsidRDefault="00057659">
            <w:pPr>
              <w:rPr>
                <w:rFonts w:ascii="Times New Roman" w:hAnsi="Times New Roman" w:cs="Times New Roman"/>
                <w:sz w:val="20"/>
                <w:szCs w:val="20"/>
              </w:rPr>
            </w:pPr>
          </w:p>
        </w:tc>
        <w:tc>
          <w:tcPr>
            <w:tcW w:w="1849" w:type="dxa"/>
            <w:tcBorders>
              <w:top w:val="nil"/>
              <w:left w:val="nil"/>
              <w:bottom w:val="nil"/>
              <w:right w:val="nil"/>
            </w:tcBorders>
          </w:tcPr>
          <w:p w14:paraId="0B6E5A11"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Goal setting</w:t>
            </w:r>
          </w:p>
          <w:p w14:paraId="2381F121" w14:textId="77777777" w:rsidR="00057659" w:rsidRPr="00F82708" w:rsidRDefault="00057659">
            <w:pPr>
              <w:rPr>
                <w:rFonts w:ascii="Times New Roman" w:hAnsi="Times New Roman" w:cs="Times New Roman"/>
                <w:sz w:val="20"/>
                <w:szCs w:val="20"/>
              </w:rPr>
            </w:pPr>
          </w:p>
          <w:p w14:paraId="4B0C463F" w14:textId="77777777" w:rsidR="00057659" w:rsidRPr="00F82708" w:rsidRDefault="00057659">
            <w:pPr>
              <w:rPr>
                <w:rFonts w:ascii="Times New Roman" w:hAnsi="Times New Roman" w:cs="Times New Roman"/>
                <w:sz w:val="20"/>
                <w:szCs w:val="20"/>
              </w:rPr>
            </w:pPr>
          </w:p>
          <w:p w14:paraId="30EFAEC3" w14:textId="77777777" w:rsidR="00057659" w:rsidRPr="00F82708" w:rsidRDefault="00057659">
            <w:pPr>
              <w:rPr>
                <w:rFonts w:ascii="Times New Roman" w:hAnsi="Times New Roman" w:cs="Times New Roman"/>
                <w:sz w:val="20"/>
                <w:szCs w:val="20"/>
              </w:rPr>
            </w:pPr>
          </w:p>
          <w:p w14:paraId="76103A71"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Tracking progress</w:t>
            </w:r>
          </w:p>
        </w:tc>
        <w:tc>
          <w:tcPr>
            <w:tcW w:w="11335" w:type="dxa"/>
            <w:tcBorders>
              <w:top w:val="nil"/>
              <w:left w:val="nil"/>
              <w:bottom w:val="nil"/>
              <w:right w:val="nil"/>
            </w:tcBorders>
          </w:tcPr>
          <w:p w14:paraId="679EE574" w14:textId="77777777" w:rsidR="00057659" w:rsidRPr="00F82708" w:rsidRDefault="00057659">
            <w:pPr>
              <w:rPr>
                <w:rFonts w:ascii="Times New Roman" w:hAnsi="Times New Roman" w:cs="Times New Roman"/>
                <w:bCs/>
                <w:sz w:val="20"/>
                <w:szCs w:val="20"/>
              </w:rPr>
            </w:pPr>
            <w:r w:rsidRPr="00F82708">
              <w:rPr>
                <w:rFonts w:ascii="Times New Roman" w:hAnsi="Times New Roman" w:cs="Times New Roman"/>
                <w:sz w:val="20"/>
                <w:szCs w:val="20"/>
              </w:rPr>
              <w:t xml:space="preserve">“It would be useful if you wanted to know where you're at and see where you could improve on” </w:t>
            </w:r>
            <w:r w:rsidRPr="00F82708">
              <w:rPr>
                <w:rFonts w:ascii="Times New Roman" w:hAnsi="Times New Roman" w:cs="Times New Roman"/>
                <w:bCs/>
                <w:sz w:val="20"/>
                <w:szCs w:val="20"/>
              </w:rPr>
              <w:t>R2</w:t>
            </w:r>
          </w:p>
          <w:p w14:paraId="55D57C44"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I found that it was useful and that I was able to identify what I needed to work on” </w:t>
            </w:r>
            <w:r w:rsidRPr="00F82708">
              <w:rPr>
                <w:rFonts w:ascii="Times New Roman" w:hAnsi="Times New Roman" w:cs="Times New Roman"/>
                <w:bCs/>
                <w:sz w:val="20"/>
                <w:szCs w:val="20"/>
              </w:rPr>
              <w:t>R10</w:t>
            </w:r>
          </w:p>
          <w:p w14:paraId="7A0D1078" w14:textId="77777777" w:rsidR="00057659" w:rsidRPr="00F82708" w:rsidRDefault="00057659">
            <w:pPr>
              <w:rPr>
                <w:rFonts w:ascii="Times New Roman" w:hAnsi="Times New Roman" w:cs="Times New Roman"/>
                <w:bCs/>
                <w:sz w:val="20"/>
                <w:szCs w:val="20"/>
              </w:rPr>
            </w:pPr>
            <w:r w:rsidRPr="00F82708">
              <w:rPr>
                <w:rFonts w:ascii="Times New Roman" w:hAnsi="Times New Roman" w:cs="Times New Roman"/>
                <w:sz w:val="20"/>
                <w:szCs w:val="20"/>
              </w:rPr>
              <w:t xml:space="preserve">“It showed me areas that I needed to fix and get better at” </w:t>
            </w:r>
            <w:r w:rsidRPr="00F82708">
              <w:rPr>
                <w:rFonts w:ascii="Times New Roman" w:hAnsi="Times New Roman" w:cs="Times New Roman"/>
                <w:bCs/>
                <w:sz w:val="20"/>
                <w:szCs w:val="20"/>
              </w:rPr>
              <w:t>R10</w:t>
            </w:r>
          </w:p>
          <w:p w14:paraId="623DCEA4" w14:textId="77777777" w:rsidR="00057659" w:rsidRPr="00F82708" w:rsidRDefault="00057659">
            <w:pPr>
              <w:rPr>
                <w:rFonts w:ascii="Times New Roman" w:hAnsi="Times New Roman" w:cs="Times New Roman"/>
                <w:sz w:val="20"/>
                <w:szCs w:val="20"/>
              </w:rPr>
            </w:pPr>
          </w:p>
          <w:p w14:paraId="782D5DF0"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 like having a little reflection on how your week has been and how connected you are to your family and to your culture” </w:t>
            </w:r>
            <w:r w:rsidRPr="00F82708">
              <w:rPr>
                <w:rFonts w:ascii="Times New Roman" w:hAnsi="Times New Roman" w:cs="Times New Roman"/>
                <w:bCs/>
                <w:sz w:val="20"/>
                <w:szCs w:val="20"/>
              </w:rPr>
              <w:t>R6</w:t>
            </w:r>
          </w:p>
          <w:p w14:paraId="7F79C3C2"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It lets people track how they are going” </w:t>
            </w:r>
            <w:r w:rsidRPr="00F82708">
              <w:rPr>
                <w:rFonts w:ascii="Times New Roman" w:hAnsi="Times New Roman" w:cs="Times New Roman"/>
                <w:bCs/>
                <w:sz w:val="20"/>
                <w:szCs w:val="20"/>
              </w:rPr>
              <w:t>R9</w:t>
            </w:r>
          </w:p>
          <w:p w14:paraId="7D57E82D" w14:textId="77777777" w:rsidR="00057659" w:rsidRPr="00F82708" w:rsidRDefault="00057659">
            <w:pPr>
              <w:rPr>
                <w:rFonts w:ascii="Times New Roman" w:hAnsi="Times New Roman" w:cs="Times New Roman"/>
                <w:sz w:val="20"/>
                <w:szCs w:val="20"/>
              </w:rPr>
            </w:pPr>
          </w:p>
        </w:tc>
      </w:tr>
      <w:tr w:rsidR="00057659" w:rsidRPr="00F82708" w14:paraId="360557DA" w14:textId="77777777">
        <w:tc>
          <w:tcPr>
            <w:tcW w:w="1553" w:type="dxa"/>
            <w:tcBorders>
              <w:top w:val="nil"/>
              <w:left w:val="nil"/>
              <w:bottom w:val="nil"/>
              <w:right w:val="nil"/>
            </w:tcBorders>
          </w:tcPr>
          <w:p w14:paraId="48B516A0"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 Development</w:t>
            </w:r>
          </w:p>
        </w:tc>
        <w:tc>
          <w:tcPr>
            <w:tcW w:w="1849" w:type="dxa"/>
            <w:tcBorders>
              <w:top w:val="nil"/>
              <w:left w:val="nil"/>
              <w:bottom w:val="nil"/>
              <w:right w:val="nil"/>
            </w:tcBorders>
          </w:tcPr>
          <w:p w14:paraId="6631C1B4"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Potential improvements</w:t>
            </w:r>
          </w:p>
        </w:tc>
        <w:tc>
          <w:tcPr>
            <w:tcW w:w="11335" w:type="dxa"/>
            <w:tcBorders>
              <w:top w:val="nil"/>
              <w:left w:val="nil"/>
              <w:bottom w:val="nil"/>
              <w:right w:val="nil"/>
            </w:tcBorders>
          </w:tcPr>
          <w:p w14:paraId="1DE0FE78"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Be </w:t>
            </w:r>
            <w:proofErr w:type="gramStart"/>
            <w:r w:rsidRPr="00F82708">
              <w:rPr>
                <w:rFonts w:ascii="Times New Roman" w:hAnsi="Times New Roman" w:cs="Times New Roman"/>
                <w:sz w:val="20"/>
                <w:szCs w:val="20"/>
              </w:rPr>
              <w:t>more easier</w:t>
            </w:r>
            <w:proofErr w:type="gramEnd"/>
            <w:r w:rsidRPr="00F82708">
              <w:rPr>
                <w:rFonts w:ascii="Times New Roman" w:hAnsi="Times New Roman" w:cs="Times New Roman"/>
                <w:sz w:val="20"/>
                <w:szCs w:val="20"/>
              </w:rPr>
              <w:t xml:space="preserve"> to understand, like using graphs or writing the instructions on the side” </w:t>
            </w:r>
            <w:r w:rsidRPr="00F82708">
              <w:rPr>
                <w:rFonts w:ascii="Times New Roman" w:hAnsi="Times New Roman" w:cs="Times New Roman"/>
                <w:bCs/>
                <w:sz w:val="20"/>
                <w:szCs w:val="20"/>
              </w:rPr>
              <w:t>R3</w:t>
            </w:r>
          </w:p>
          <w:p w14:paraId="5B8F0088"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Be clearer about how and where to draw the lines, maybe include what the different sections are and relate to” </w:t>
            </w:r>
            <w:r w:rsidRPr="00F82708">
              <w:rPr>
                <w:rFonts w:ascii="Times New Roman" w:hAnsi="Times New Roman" w:cs="Times New Roman"/>
                <w:bCs/>
                <w:sz w:val="20"/>
                <w:szCs w:val="20"/>
              </w:rPr>
              <w:t>R4</w:t>
            </w:r>
          </w:p>
          <w:p w14:paraId="1814516D"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Maybe having an area where you </w:t>
            </w:r>
            <w:proofErr w:type="gramStart"/>
            <w:r w:rsidRPr="00F82708">
              <w:rPr>
                <w:rFonts w:ascii="Times New Roman" w:hAnsi="Times New Roman" w:cs="Times New Roman"/>
                <w:sz w:val="20"/>
                <w:szCs w:val="20"/>
              </w:rPr>
              <w:t>can</w:t>
            </w:r>
            <w:proofErr w:type="gramEnd"/>
            <w:r w:rsidRPr="00F82708">
              <w:rPr>
                <w:rFonts w:ascii="Times New Roman" w:hAnsi="Times New Roman" w:cs="Times New Roman"/>
                <w:sz w:val="20"/>
                <w:szCs w:val="20"/>
              </w:rPr>
              <w:t xml:space="preserve"> write about your bad feelings if you wanted to” </w:t>
            </w:r>
            <w:r w:rsidRPr="00F82708">
              <w:rPr>
                <w:rFonts w:ascii="Times New Roman" w:hAnsi="Times New Roman" w:cs="Times New Roman"/>
                <w:bCs/>
                <w:sz w:val="20"/>
                <w:szCs w:val="20"/>
              </w:rPr>
              <w:t>R6</w:t>
            </w:r>
          </w:p>
          <w:p w14:paraId="5E848B47"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Giving rewards for using it?” “There was a section on finances, we do not learn about finances in school, it would be good to, what about a section on goal setting?” </w:t>
            </w:r>
            <w:r w:rsidRPr="00F82708">
              <w:rPr>
                <w:rFonts w:ascii="Times New Roman" w:hAnsi="Times New Roman" w:cs="Times New Roman"/>
                <w:bCs/>
                <w:sz w:val="20"/>
                <w:szCs w:val="20"/>
              </w:rPr>
              <w:t>R14</w:t>
            </w:r>
          </w:p>
          <w:p w14:paraId="1DE003FA" w14:textId="77777777" w:rsidR="00057659" w:rsidRPr="00F82708" w:rsidRDefault="00057659">
            <w:pPr>
              <w:rPr>
                <w:rFonts w:ascii="Times New Roman" w:hAnsi="Times New Roman" w:cs="Times New Roman"/>
                <w:sz w:val="20"/>
                <w:szCs w:val="20"/>
              </w:rPr>
            </w:pPr>
          </w:p>
        </w:tc>
      </w:tr>
      <w:tr w:rsidR="00057659" w:rsidRPr="00F82708" w14:paraId="528E04DD" w14:textId="77777777">
        <w:tc>
          <w:tcPr>
            <w:tcW w:w="1553" w:type="dxa"/>
            <w:tcBorders>
              <w:top w:val="nil"/>
              <w:left w:val="nil"/>
              <w:bottom w:val="single" w:sz="12" w:space="0" w:color="auto"/>
              <w:right w:val="nil"/>
            </w:tcBorders>
          </w:tcPr>
          <w:p w14:paraId="06080B5C" w14:textId="77777777" w:rsidR="00057659" w:rsidRPr="00F82708" w:rsidRDefault="00057659">
            <w:pPr>
              <w:rPr>
                <w:rFonts w:ascii="Times New Roman" w:hAnsi="Times New Roman" w:cs="Times New Roman"/>
                <w:sz w:val="20"/>
                <w:szCs w:val="20"/>
              </w:rPr>
            </w:pPr>
          </w:p>
        </w:tc>
        <w:tc>
          <w:tcPr>
            <w:tcW w:w="1849" w:type="dxa"/>
            <w:tcBorders>
              <w:top w:val="nil"/>
              <w:left w:val="nil"/>
              <w:bottom w:val="single" w:sz="12" w:space="0" w:color="auto"/>
              <w:right w:val="nil"/>
            </w:tcBorders>
          </w:tcPr>
          <w:p w14:paraId="7DA86EA2"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Needed teacher input</w:t>
            </w:r>
          </w:p>
        </w:tc>
        <w:tc>
          <w:tcPr>
            <w:tcW w:w="11335" w:type="dxa"/>
            <w:tcBorders>
              <w:top w:val="nil"/>
              <w:left w:val="nil"/>
              <w:bottom w:val="single" w:sz="12" w:space="0" w:color="auto"/>
              <w:right w:val="nil"/>
            </w:tcBorders>
          </w:tcPr>
          <w:p w14:paraId="41A92F1E"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Once I knew how to do it, it was simple” </w:t>
            </w:r>
            <w:r w:rsidRPr="00F82708">
              <w:rPr>
                <w:rFonts w:ascii="Times New Roman" w:hAnsi="Times New Roman" w:cs="Times New Roman"/>
                <w:bCs/>
                <w:sz w:val="20"/>
                <w:szCs w:val="20"/>
              </w:rPr>
              <w:t>R5</w:t>
            </w:r>
          </w:p>
          <w:p w14:paraId="12816BE4"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It was confusing at the start, but the teacher </w:t>
            </w:r>
            <w:proofErr w:type="gramStart"/>
            <w:r w:rsidRPr="00F82708">
              <w:rPr>
                <w:rFonts w:ascii="Times New Roman" w:hAnsi="Times New Roman" w:cs="Times New Roman"/>
                <w:sz w:val="20"/>
                <w:szCs w:val="20"/>
              </w:rPr>
              <w:t>explained</w:t>
            </w:r>
            <w:proofErr w:type="gramEnd"/>
            <w:r w:rsidRPr="00F82708">
              <w:rPr>
                <w:rFonts w:ascii="Times New Roman" w:hAnsi="Times New Roman" w:cs="Times New Roman"/>
                <w:sz w:val="20"/>
                <w:szCs w:val="20"/>
              </w:rPr>
              <w:t xml:space="preserve"> and I understood pretty well” </w:t>
            </w:r>
            <w:r w:rsidRPr="00F82708">
              <w:rPr>
                <w:rFonts w:ascii="Times New Roman" w:hAnsi="Times New Roman" w:cs="Times New Roman"/>
                <w:bCs/>
                <w:sz w:val="20"/>
                <w:szCs w:val="20"/>
              </w:rPr>
              <w:t>R7</w:t>
            </w:r>
          </w:p>
          <w:p w14:paraId="0A14C314"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Easy when my teacher explained it” </w:t>
            </w:r>
            <w:r w:rsidRPr="00F82708">
              <w:rPr>
                <w:rFonts w:ascii="Times New Roman" w:hAnsi="Times New Roman" w:cs="Times New Roman"/>
                <w:bCs/>
                <w:sz w:val="20"/>
                <w:szCs w:val="20"/>
              </w:rPr>
              <w:t>R8</w:t>
            </w:r>
          </w:p>
          <w:p w14:paraId="598C810C"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The </w:t>
            </w:r>
            <w:proofErr w:type="spellStart"/>
            <w:r w:rsidRPr="00F82708">
              <w:rPr>
                <w:rFonts w:ascii="Times New Roman" w:hAnsi="Times New Roman" w:cs="Times New Roman"/>
                <w:sz w:val="20"/>
                <w:szCs w:val="20"/>
              </w:rPr>
              <w:t>patai</w:t>
            </w:r>
            <w:proofErr w:type="spellEnd"/>
            <w:r w:rsidRPr="00F82708">
              <w:rPr>
                <w:rFonts w:ascii="Times New Roman" w:hAnsi="Times New Roman" w:cs="Times New Roman"/>
                <w:sz w:val="20"/>
                <w:szCs w:val="20"/>
              </w:rPr>
              <w:t xml:space="preserve"> were explained well enough for me to answer” </w:t>
            </w:r>
            <w:r w:rsidRPr="00F82708">
              <w:rPr>
                <w:rFonts w:ascii="Times New Roman" w:hAnsi="Times New Roman" w:cs="Times New Roman"/>
                <w:bCs/>
                <w:sz w:val="20"/>
                <w:szCs w:val="20"/>
              </w:rPr>
              <w:t>R10</w:t>
            </w:r>
          </w:p>
          <w:p w14:paraId="7E3F9EB2" w14:textId="77777777" w:rsidR="00057659" w:rsidRPr="00F82708" w:rsidRDefault="00057659">
            <w:pPr>
              <w:rPr>
                <w:rFonts w:ascii="Times New Roman" w:hAnsi="Times New Roman" w:cs="Times New Roman"/>
                <w:sz w:val="20"/>
                <w:szCs w:val="20"/>
              </w:rPr>
            </w:pPr>
            <w:r w:rsidRPr="00F82708">
              <w:rPr>
                <w:rFonts w:ascii="Times New Roman" w:hAnsi="Times New Roman" w:cs="Times New Roman"/>
                <w:sz w:val="20"/>
                <w:szCs w:val="20"/>
              </w:rPr>
              <w:t xml:space="preserve">“A few instructions were needed” </w:t>
            </w:r>
            <w:r w:rsidRPr="00F82708">
              <w:rPr>
                <w:rFonts w:ascii="Times New Roman" w:hAnsi="Times New Roman" w:cs="Times New Roman"/>
                <w:bCs/>
                <w:sz w:val="20"/>
                <w:szCs w:val="20"/>
              </w:rPr>
              <w:t>R3</w:t>
            </w:r>
          </w:p>
          <w:p w14:paraId="69B7FDBC" w14:textId="77777777" w:rsidR="00057659" w:rsidRPr="00F82708" w:rsidRDefault="00057659">
            <w:pPr>
              <w:rPr>
                <w:rFonts w:ascii="Times New Roman" w:hAnsi="Times New Roman" w:cs="Times New Roman"/>
                <w:sz w:val="20"/>
                <w:szCs w:val="20"/>
              </w:rPr>
            </w:pPr>
          </w:p>
        </w:tc>
      </w:tr>
    </w:tbl>
    <w:p w14:paraId="2D5D7DE2" w14:textId="77777777" w:rsidR="00057659" w:rsidRPr="00F82708" w:rsidRDefault="00057659" w:rsidP="00057659">
      <w:pPr>
        <w:pStyle w:val="BodyText"/>
        <w:rPr>
          <w:rFonts w:ascii="Times New Roman" w:hAnsi="Times New Roman"/>
          <w:sz w:val="20"/>
          <w:szCs w:val="20"/>
        </w:rPr>
      </w:pPr>
    </w:p>
    <w:p w14:paraId="76B31AA5" w14:textId="77777777" w:rsidR="00057659" w:rsidRPr="00F82708" w:rsidRDefault="00057659" w:rsidP="00057659">
      <w:pPr>
        <w:rPr>
          <w:rFonts w:ascii="Times New Roman" w:hAnsi="Times New Roman" w:cs="Times New Roman"/>
          <w:sz w:val="20"/>
          <w:szCs w:val="20"/>
        </w:rPr>
      </w:pPr>
    </w:p>
    <w:p w14:paraId="50121A16" w14:textId="77777777" w:rsidR="00057659" w:rsidRPr="00F82708" w:rsidRDefault="00057659" w:rsidP="00057659">
      <w:pPr>
        <w:rPr>
          <w:rFonts w:ascii="Times New Roman" w:hAnsi="Times New Roman" w:cs="Times New Roman"/>
          <w:sz w:val="20"/>
          <w:szCs w:val="20"/>
        </w:rPr>
      </w:pPr>
      <w:r w:rsidRPr="00F82708">
        <w:rPr>
          <w:rFonts w:ascii="Times New Roman" w:hAnsi="Times New Roman" w:cs="Times New Roman"/>
          <w:sz w:val="20"/>
          <w:szCs w:val="20"/>
        </w:rPr>
        <w:br w:type="page"/>
      </w:r>
    </w:p>
    <w:p w14:paraId="617F986E" w14:textId="77777777" w:rsidR="00057659" w:rsidRPr="00F82708" w:rsidRDefault="00057659" w:rsidP="00057659">
      <w:pPr>
        <w:rPr>
          <w:rFonts w:ascii="Times New Roman" w:hAnsi="Times New Roman" w:cs="Times New Roman"/>
          <w:sz w:val="20"/>
          <w:szCs w:val="20"/>
        </w:rPr>
      </w:pPr>
    </w:p>
    <w:p w14:paraId="77079703" w14:textId="77777777" w:rsidR="00057659" w:rsidRPr="00F82708" w:rsidRDefault="00057659" w:rsidP="00057659">
      <w:pPr>
        <w:rPr>
          <w:rFonts w:ascii="Times New Roman" w:hAnsi="Times New Roman" w:cs="Times New Roman"/>
          <w:sz w:val="20"/>
          <w:szCs w:val="20"/>
        </w:rPr>
      </w:pPr>
    </w:p>
    <w:p w14:paraId="7939533C" w14:textId="02C9CC8E" w:rsidR="00057659" w:rsidRPr="00F82708" w:rsidRDefault="003C7D6A" w:rsidP="003A294A">
      <w:pPr>
        <w:pStyle w:val="Caption"/>
      </w:pPr>
      <w:bookmarkStart w:id="1" w:name="_Toc97542732"/>
      <w:r>
        <w:t xml:space="preserve">Supplementary </w:t>
      </w:r>
      <w:r>
        <w:t>Table 2</w:t>
      </w:r>
      <w:r w:rsidR="00057659" w:rsidRPr="00F82708">
        <w:t xml:space="preserve"> Inductive thematic analysis of student feedback regarding the use of the online Meke Meter™ (n = 4)</w:t>
      </w:r>
      <w:bookmarkEnd w:id="1"/>
    </w:p>
    <w:tbl>
      <w:tblPr>
        <w:tblStyle w:val="TableGrid"/>
        <w:tblW w:w="14737" w:type="dxa"/>
        <w:tblLook w:val="04A0" w:firstRow="1" w:lastRow="0" w:firstColumn="1" w:lastColumn="0" w:noHBand="0" w:noVBand="1"/>
      </w:tblPr>
      <w:tblGrid>
        <w:gridCol w:w="1553"/>
        <w:gridCol w:w="1849"/>
        <w:gridCol w:w="11335"/>
      </w:tblGrid>
      <w:tr w:rsidR="00057659" w:rsidRPr="00F82708" w14:paraId="4487A760" w14:textId="77777777">
        <w:trPr>
          <w:trHeight w:val="394"/>
        </w:trPr>
        <w:tc>
          <w:tcPr>
            <w:tcW w:w="1553" w:type="dxa"/>
            <w:tcBorders>
              <w:left w:val="nil"/>
              <w:bottom w:val="single" w:sz="12" w:space="0" w:color="auto"/>
              <w:right w:val="nil"/>
            </w:tcBorders>
            <w:vAlign w:val="center"/>
          </w:tcPr>
          <w:p w14:paraId="273B1C76" w14:textId="77777777" w:rsidR="00057659" w:rsidRPr="00F82708" w:rsidRDefault="00057659">
            <w:pPr>
              <w:rPr>
                <w:b/>
                <w:bCs/>
              </w:rPr>
            </w:pPr>
            <w:r w:rsidRPr="00F82708">
              <w:rPr>
                <w:b/>
                <w:bCs/>
              </w:rPr>
              <w:t>Category</w:t>
            </w:r>
          </w:p>
        </w:tc>
        <w:tc>
          <w:tcPr>
            <w:tcW w:w="1849" w:type="dxa"/>
            <w:tcBorders>
              <w:left w:val="nil"/>
              <w:bottom w:val="single" w:sz="12" w:space="0" w:color="auto"/>
              <w:right w:val="nil"/>
            </w:tcBorders>
            <w:vAlign w:val="center"/>
          </w:tcPr>
          <w:p w14:paraId="21BF917E" w14:textId="77777777" w:rsidR="00057659" w:rsidRPr="00F82708" w:rsidRDefault="00057659">
            <w:pPr>
              <w:rPr>
                <w:b/>
                <w:bCs/>
              </w:rPr>
            </w:pPr>
            <w:r w:rsidRPr="00F82708">
              <w:rPr>
                <w:b/>
                <w:bCs/>
              </w:rPr>
              <w:t>Theme</w:t>
            </w:r>
          </w:p>
        </w:tc>
        <w:tc>
          <w:tcPr>
            <w:tcW w:w="11335" w:type="dxa"/>
            <w:tcBorders>
              <w:left w:val="nil"/>
              <w:bottom w:val="single" w:sz="12" w:space="0" w:color="auto"/>
              <w:right w:val="nil"/>
            </w:tcBorders>
            <w:vAlign w:val="center"/>
          </w:tcPr>
          <w:p w14:paraId="4D3D5235" w14:textId="77777777" w:rsidR="00057659" w:rsidRPr="00F82708" w:rsidRDefault="00057659">
            <w:pPr>
              <w:rPr>
                <w:b/>
                <w:bCs/>
              </w:rPr>
            </w:pPr>
            <w:r w:rsidRPr="00F82708">
              <w:rPr>
                <w:b/>
                <w:bCs/>
              </w:rPr>
              <w:t>Quotes</w:t>
            </w:r>
          </w:p>
        </w:tc>
      </w:tr>
      <w:tr w:rsidR="00057659" w:rsidRPr="00F82708" w14:paraId="62FECF30" w14:textId="77777777">
        <w:tc>
          <w:tcPr>
            <w:tcW w:w="1553" w:type="dxa"/>
            <w:tcBorders>
              <w:top w:val="single" w:sz="12" w:space="0" w:color="auto"/>
              <w:left w:val="nil"/>
              <w:bottom w:val="nil"/>
              <w:right w:val="nil"/>
            </w:tcBorders>
          </w:tcPr>
          <w:p w14:paraId="232CEBD6" w14:textId="77777777" w:rsidR="00057659" w:rsidRPr="00F82708" w:rsidRDefault="00057659">
            <w:r w:rsidRPr="00F82708">
              <w:t>Appeal</w:t>
            </w:r>
          </w:p>
        </w:tc>
        <w:tc>
          <w:tcPr>
            <w:tcW w:w="1849" w:type="dxa"/>
            <w:tcBorders>
              <w:top w:val="single" w:sz="12" w:space="0" w:color="auto"/>
              <w:left w:val="nil"/>
              <w:bottom w:val="nil"/>
              <w:right w:val="nil"/>
            </w:tcBorders>
          </w:tcPr>
          <w:p w14:paraId="0D60420B" w14:textId="77777777" w:rsidR="00057659" w:rsidRPr="00F82708" w:rsidRDefault="00057659">
            <w:r w:rsidRPr="00F82708">
              <w:t>Ease of use</w:t>
            </w:r>
          </w:p>
        </w:tc>
        <w:tc>
          <w:tcPr>
            <w:tcW w:w="11335" w:type="dxa"/>
            <w:tcBorders>
              <w:top w:val="single" w:sz="12" w:space="0" w:color="auto"/>
              <w:left w:val="nil"/>
              <w:bottom w:val="nil"/>
              <w:right w:val="nil"/>
            </w:tcBorders>
          </w:tcPr>
          <w:p w14:paraId="40D2568B" w14:textId="77777777" w:rsidR="00057659" w:rsidRPr="00F82708" w:rsidRDefault="00057659">
            <w:pPr>
              <w:ind w:left="35"/>
            </w:pPr>
            <w:r w:rsidRPr="00F82708">
              <w:t>“It was easy” RO1 “pretty straightforward”, RO3, “I found it easy to fill out”, RO4</w:t>
            </w:r>
          </w:p>
          <w:p w14:paraId="604EF553" w14:textId="77777777" w:rsidR="00057659" w:rsidRPr="00F82708" w:rsidRDefault="00057659">
            <w:pPr>
              <w:ind w:left="35"/>
            </w:pPr>
            <w:r w:rsidRPr="00F82708">
              <w:t>“Good” RO2</w:t>
            </w:r>
          </w:p>
          <w:p w14:paraId="50266165" w14:textId="77777777" w:rsidR="00057659" w:rsidRPr="00F82708" w:rsidRDefault="00057659">
            <w:pPr>
              <w:ind w:left="35"/>
            </w:pPr>
            <w:r w:rsidRPr="00F82708">
              <w:t>“The slider made it easy” RO1, “I liked the slider” RO4</w:t>
            </w:r>
          </w:p>
          <w:p w14:paraId="6B733D46" w14:textId="77777777" w:rsidR="00057659" w:rsidRPr="00F82708" w:rsidRDefault="00057659">
            <w:pPr>
              <w:ind w:left="35"/>
            </w:pPr>
            <w:r w:rsidRPr="00F82708">
              <w:t>“Simple to fill out” RO3</w:t>
            </w:r>
          </w:p>
          <w:p w14:paraId="3F02A19D" w14:textId="77777777" w:rsidR="00057659" w:rsidRPr="00F82708" w:rsidRDefault="00057659">
            <w:pPr>
              <w:ind w:left="35"/>
            </w:pPr>
          </w:p>
        </w:tc>
      </w:tr>
      <w:tr w:rsidR="00057659" w:rsidRPr="00F82708" w14:paraId="747994D8" w14:textId="77777777">
        <w:tc>
          <w:tcPr>
            <w:tcW w:w="1553" w:type="dxa"/>
            <w:tcBorders>
              <w:top w:val="nil"/>
              <w:left w:val="nil"/>
              <w:bottom w:val="nil"/>
              <w:right w:val="nil"/>
            </w:tcBorders>
          </w:tcPr>
          <w:p w14:paraId="645F4565" w14:textId="77777777" w:rsidR="00057659" w:rsidRPr="00F82708" w:rsidRDefault="00057659"/>
        </w:tc>
        <w:tc>
          <w:tcPr>
            <w:tcW w:w="1849" w:type="dxa"/>
            <w:tcBorders>
              <w:top w:val="nil"/>
              <w:left w:val="nil"/>
              <w:bottom w:val="nil"/>
              <w:right w:val="nil"/>
            </w:tcBorders>
          </w:tcPr>
          <w:p w14:paraId="35F60F2E" w14:textId="77777777" w:rsidR="00057659" w:rsidRPr="00F82708" w:rsidRDefault="00057659">
            <w:r w:rsidRPr="00F82708">
              <w:t>Aesthetics</w:t>
            </w:r>
          </w:p>
        </w:tc>
        <w:tc>
          <w:tcPr>
            <w:tcW w:w="11335" w:type="dxa"/>
            <w:tcBorders>
              <w:top w:val="nil"/>
              <w:left w:val="nil"/>
              <w:bottom w:val="nil"/>
              <w:right w:val="nil"/>
            </w:tcBorders>
          </w:tcPr>
          <w:p w14:paraId="3BB1293C" w14:textId="77777777" w:rsidR="00057659" w:rsidRPr="00F82708" w:rsidRDefault="00057659">
            <w:pPr>
              <w:ind w:left="35"/>
            </w:pPr>
            <w:r w:rsidRPr="00F82708">
              <w:t>“Looks good” RO1</w:t>
            </w:r>
          </w:p>
          <w:p w14:paraId="1687AE41" w14:textId="77777777" w:rsidR="00057659" w:rsidRPr="00F82708" w:rsidRDefault="00057659">
            <w:pPr>
              <w:ind w:left="35"/>
            </w:pPr>
            <w:r w:rsidRPr="00F82708">
              <w:t xml:space="preserve">“Pretty basic really” RO2 </w:t>
            </w:r>
          </w:p>
          <w:p w14:paraId="6E34A3B7" w14:textId="77777777" w:rsidR="00057659" w:rsidRPr="00F82708" w:rsidRDefault="00057659">
            <w:pPr>
              <w:ind w:left="35"/>
            </w:pPr>
            <w:r w:rsidRPr="00F82708">
              <w:t>“I liked how I got a graph at the end”, RO4 “… the circle was pretty cool”, RO3</w:t>
            </w:r>
          </w:p>
        </w:tc>
      </w:tr>
      <w:tr w:rsidR="00057659" w:rsidRPr="00F82708" w14:paraId="37B2E0D8" w14:textId="77777777">
        <w:trPr>
          <w:trHeight w:val="3873"/>
        </w:trPr>
        <w:tc>
          <w:tcPr>
            <w:tcW w:w="1553" w:type="dxa"/>
            <w:tcBorders>
              <w:top w:val="nil"/>
              <w:left w:val="nil"/>
              <w:right w:val="nil"/>
            </w:tcBorders>
          </w:tcPr>
          <w:p w14:paraId="77501BED" w14:textId="77777777" w:rsidR="00057659" w:rsidRPr="00F82708" w:rsidRDefault="00057659">
            <w:r w:rsidRPr="00F82708">
              <w:t>Self-reflection</w:t>
            </w:r>
          </w:p>
          <w:p w14:paraId="574C3DDF" w14:textId="77777777" w:rsidR="00057659" w:rsidRPr="00F82708" w:rsidRDefault="00057659"/>
          <w:p w14:paraId="22EE67B5" w14:textId="77777777" w:rsidR="00057659" w:rsidRPr="00F82708" w:rsidRDefault="00057659"/>
          <w:p w14:paraId="2F0D6079" w14:textId="77777777" w:rsidR="00057659" w:rsidRPr="00F82708" w:rsidRDefault="00057659"/>
          <w:p w14:paraId="2F3AD401" w14:textId="77777777" w:rsidR="00057659" w:rsidRPr="00F82708" w:rsidRDefault="00057659"/>
          <w:p w14:paraId="7EE4003A" w14:textId="77777777" w:rsidR="00057659" w:rsidRPr="00F82708" w:rsidRDefault="00057659"/>
          <w:p w14:paraId="0BE9B76C" w14:textId="77777777" w:rsidR="00057659" w:rsidRPr="00F82708" w:rsidRDefault="00057659"/>
          <w:p w14:paraId="202E5193" w14:textId="77777777" w:rsidR="00057659" w:rsidRPr="00F82708" w:rsidRDefault="00057659"/>
          <w:p w14:paraId="2BFC35BE" w14:textId="77777777" w:rsidR="00057659" w:rsidRPr="00F82708" w:rsidRDefault="00057659">
            <w:r w:rsidRPr="00F82708">
              <w:t xml:space="preserve"> Development</w:t>
            </w:r>
          </w:p>
        </w:tc>
        <w:tc>
          <w:tcPr>
            <w:tcW w:w="1849" w:type="dxa"/>
            <w:tcBorders>
              <w:top w:val="nil"/>
              <w:left w:val="nil"/>
              <w:right w:val="nil"/>
            </w:tcBorders>
          </w:tcPr>
          <w:p w14:paraId="05A67C7D" w14:textId="77777777" w:rsidR="00057659" w:rsidRPr="00F82708" w:rsidRDefault="00057659">
            <w:r w:rsidRPr="00F82708">
              <w:t>Tracking progress</w:t>
            </w:r>
          </w:p>
          <w:p w14:paraId="5F027F4E" w14:textId="77777777" w:rsidR="00057659" w:rsidRPr="00F82708" w:rsidRDefault="00057659"/>
          <w:p w14:paraId="7DDAC081" w14:textId="77777777" w:rsidR="00057659" w:rsidRPr="00F82708" w:rsidRDefault="00057659">
            <w:r w:rsidRPr="00F82708">
              <w:t>Self-awareness</w:t>
            </w:r>
          </w:p>
          <w:p w14:paraId="4C1807A7" w14:textId="77777777" w:rsidR="00057659" w:rsidRPr="00F82708" w:rsidRDefault="00057659"/>
          <w:p w14:paraId="50EA75FF" w14:textId="77777777" w:rsidR="00057659" w:rsidRPr="00F82708" w:rsidRDefault="00057659"/>
          <w:p w14:paraId="4DBD99CB" w14:textId="77777777" w:rsidR="00057659" w:rsidRPr="00F82708" w:rsidRDefault="00057659"/>
          <w:p w14:paraId="7DC1D8A2" w14:textId="77777777" w:rsidR="00057659" w:rsidRPr="00F82708" w:rsidRDefault="00057659"/>
          <w:p w14:paraId="10A0C188" w14:textId="77777777" w:rsidR="00057659" w:rsidRPr="00F82708" w:rsidRDefault="00057659"/>
          <w:p w14:paraId="022D297E" w14:textId="77777777" w:rsidR="00057659" w:rsidRPr="00F82708" w:rsidRDefault="00057659">
            <w:r w:rsidRPr="00F82708">
              <w:t>Potential improvement</w:t>
            </w:r>
          </w:p>
          <w:p w14:paraId="199D8B43" w14:textId="77777777" w:rsidR="00057659" w:rsidRPr="00F82708" w:rsidRDefault="00057659"/>
          <w:p w14:paraId="4BF43D91" w14:textId="77777777" w:rsidR="00057659" w:rsidRPr="00F82708" w:rsidRDefault="00057659"/>
          <w:p w14:paraId="73EAC54E" w14:textId="77777777" w:rsidR="00057659" w:rsidRPr="00F82708" w:rsidRDefault="00057659"/>
          <w:p w14:paraId="10A0352E" w14:textId="77777777" w:rsidR="00057659" w:rsidRPr="00F82708" w:rsidRDefault="00057659"/>
          <w:p w14:paraId="6D24D24A" w14:textId="77777777" w:rsidR="00057659" w:rsidRPr="00F82708" w:rsidRDefault="00057659"/>
          <w:p w14:paraId="38A46402" w14:textId="77777777" w:rsidR="00057659" w:rsidRPr="00F82708" w:rsidRDefault="00057659"/>
          <w:p w14:paraId="159D75C6" w14:textId="77777777" w:rsidR="00057659" w:rsidRPr="00F82708" w:rsidRDefault="00057659"/>
          <w:p w14:paraId="54BBE6A0" w14:textId="77777777" w:rsidR="00057659" w:rsidRPr="00F82708" w:rsidRDefault="00057659"/>
          <w:p w14:paraId="478B5CB8" w14:textId="77777777" w:rsidR="00057659" w:rsidRPr="00F82708" w:rsidRDefault="00057659">
            <w:r w:rsidRPr="00F82708">
              <w:t>Administration</w:t>
            </w:r>
          </w:p>
        </w:tc>
        <w:tc>
          <w:tcPr>
            <w:tcW w:w="11335" w:type="dxa"/>
            <w:tcBorders>
              <w:top w:val="nil"/>
              <w:left w:val="nil"/>
              <w:right w:val="nil"/>
            </w:tcBorders>
          </w:tcPr>
          <w:p w14:paraId="4870DB74" w14:textId="77777777" w:rsidR="00057659" w:rsidRPr="00F82708" w:rsidRDefault="00057659">
            <w:pPr>
              <w:ind w:left="35"/>
            </w:pPr>
            <w:r w:rsidRPr="00F82708">
              <w:t>“I like how you can easily compare the different sections of your wellbeing” RO3</w:t>
            </w:r>
          </w:p>
          <w:p w14:paraId="2C9FDE76" w14:textId="77777777" w:rsidR="00057659" w:rsidRPr="00F82708" w:rsidRDefault="00057659">
            <w:pPr>
              <w:ind w:left="35"/>
            </w:pPr>
          </w:p>
          <w:p w14:paraId="0C262F3C" w14:textId="77777777" w:rsidR="00057659" w:rsidRPr="00F82708" w:rsidRDefault="00057659">
            <w:pPr>
              <w:ind w:left="35"/>
            </w:pPr>
            <w:r w:rsidRPr="00F82708">
              <w:t>“… very useful, I liked checking in with myself to see how I was doing, especially when I have a lot of things going on at home” RO1</w:t>
            </w:r>
          </w:p>
          <w:p w14:paraId="2FEEC686" w14:textId="77777777" w:rsidR="00057659" w:rsidRPr="00F82708" w:rsidRDefault="00057659">
            <w:pPr>
              <w:ind w:left="35"/>
            </w:pPr>
            <w:r w:rsidRPr="00F82708">
              <w:t>“… it gives us an excuse to stop for 5 minutes and focus on ourselves and check in” RO3, “I liked having time to check in with myself and really think about how I was feeling in each of the areas”, RO4 and “try to see why I’m feeling certain ways” RO2</w:t>
            </w:r>
          </w:p>
          <w:p w14:paraId="7642BF38" w14:textId="77777777" w:rsidR="00057659" w:rsidRPr="00F82708" w:rsidRDefault="00057659">
            <w:pPr>
              <w:ind w:left="35"/>
            </w:pPr>
            <w:r w:rsidRPr="00F82708">
              <w:t>“It provides a tool that shows you where you might need to focus for a little bit” RO3</w:t>
            </w:r>
          </w:p>
          <w:p w14:paraId="79AEBE8D" w14:textId="77777777" w:rsidR="00057659" w:rsidRPr="00F82708" w:rsidRDefault="00057659">
            <w:pPr>
              <w:ind w:left="35"/>
            </w:pPr>
            <w:r w:rsidRPr="00F82708">
              <w:t>“It gave me the opportunity to reflect on how things were for me without feeling like anyone was going to judge me” RO4</w:t>
            </w:r>
          </w:p>
          <w:p w14:paraId="3FD12720" w14:textId="77777777" w:rsidR="00057659" w:rsidRPr="00F82708" w:rsidRDefault="00057659">
            <w:pPr>
              <w:tabs>
                <w:tab w:val="left" w:pos="984"/>
              </w:tabs>
            </w:pPr>
          </w:p>
          <w:p w14:paraId="55D6D2DC" w14:textId="77777777" w:rsidR="00057659" w:rsidRPr="00F82708" w:rsidRDefault="00057659">
            <w:pPr>
              <w:tabs>
                <w:tab w:val="left" w:pos="984"/>
              </w:tabs>
            </w:pPr>
            <w:r w:rsidRPr="00F82708">
              <w:t>“It would be good to have suggestions on where I could go if I wanted to improve and area” RO1 “… where can we go if we want to improve certain areas”, RO4</w:t>
            </w:r>
          </w:p>
          <w:p w14:paraId="2D6432C4" w14:textId="77777777" w:rsidR="00057659" w:rsidRPr="00F82708" w:rsidRDefault="00057659">
            <w:pPr>
              <w:tabs>
                <w:tab w:val="left" w:pos="984"/>
              </w:tabs>
            </w:pPr>
            <w:r w:rsidRPr="00F82708">
              <w:t>“Give us a reason to continue to use it” RO2 “I would like to see some rewards for using it. Like vouchers or discounts or food or something like that”, RO3</w:t>
            </w:r>
          </w:p>
          <w:p w14:paraId="77FC51CE" w14:textId="77777777" w:rsidR="00057659" w:rsidRPr="00F82708" w:rsidRDefault="00057659">
            <w:pPr>
              <w:tabs>
                <w:tab w:val="left" w:pos="984"/>
              </w:tabs>
            </w:pPr>
            <w:r w:rsidRPr="00F82708">
              <w:t>“… gamification” RO3, RO4</w:t>
            </w:r>
          </w:p>
          <w:p w14:paraId="25DB4C6A" w14:textId="77777777" w:rsidR="00057659" w:rsidRPr="00F82708" w:rsidRDefault="00057659">
            <w:pPr>
              <w:tabs>
                <w:tab w:val="left" w:pos="984"/>
              </w:tabs>
            </w:pPr>
            <w:r w:rsidRPr="00F82708">
              <w:t>“… more information outlining the benefits of filling out the Meke Meter to motivate people to use it regularly” RO3</w:t>
            </w:r>
          </w:p>
          <w:p w14:paraId="690F4CA8" w14:textId="77777777" w:rsidR="00057659" w:rsidRPr="00F82708" w:rsidRDefault="00057659">
            <w:pPr>
              <w:tabs>
                <w:tab w:val="left" w:pos="984"/>
              </w:tabs>
            </w:pPr>
            <w:r w:rsidRPr="00F82708">
              <w:t>“I would like to see some rewards for using it. Like vouchers, or discounts or food or something like that” RO4</w:t>
            </w:r>
          </w:p>
          <w:p w14:paraId="0AFCB42F" w14:textId="77777777" w:rsidR="00057659" w:rsidRPr="00F82708" w:rsidRDefault="00057659">
            <w:pPr>
              <w:tabs>
                <w:tab w:val="left" w:pos="984"/>
              </w:tabs>
            </w:pPr>
            <w:r w:rsidRPr="00F82708">
              <w:t>“Have more pictures and different fonts etc” RO1, “Could have pictures and use different font styles”RO2</w:t>
            </w:r>
          </w:p>
          <w:p w14:paraId="1B9918D0" w14:textId="77777777" w:rsidR="00057659" w:rsidRPr="00F82708" w:rsidRDefault="00057659">
            <w:pPr>
              <w:tabs>
                <w:tab w:val="left" w:pos="984"/>
              </w:tabs>
            </w:pPr>
            <w:r w:rsidRPr="00F82708">
              <w:t>“Have moving gifs” RO2</w:t>
            </w:r>
          </w:p>
          <w:p w14:paraId="5B599DB5" w14:textId="77777777" w:rsidR="00057659" w:rsidRPr="00F82708" w:rsidRDefault="00057659">
            <w:pPr>
              <w:tabs>
                <w:tab w:val="left" w:pos="984"/>
              </w:tabs>
            </w:pPr>
          </w:p>
          <w:p w14:paraId="180400CC" w14:textId="77777777" w:rsidR="00057659" w:rsidRPr="00F82708" w:rsidRDefault="00057659">
            <w:pPr>
              <w:tabs>
                <w:tab w:val="left" w:pos="984"/>
              </w:tabs>
            </w:pPr>
            <w:r w:rsidRPr="00F82708">
              <w:t>“Signing up took a bit of time” RO3; “It took a while to sign up” RO4</w:t>
            </w:r>
          </w:p>
          <w:p w14:paraId="6C9F55FE" w14:textId="77777777" w:rsidR="00057659" w:rsidRPr="00F82708" w:rsidRDefault="00057659">
            <w:pPr>
              <w:tabs>
                <w:tab w:val="left" w:pos="984"/>
              </w:tabs>
            </w:pPr>
          </w:p>
        </w:tc>
      </w:tr>
    </w:tbl>
    <w:p w14:paraId="646883C7" w14:textId="77777777" w:rsidR="00057659" w:rsidRPr="00F82708" w:rsidRDefault="00057659" w:rsidP="00057659">
      <w:pPr>
        <w:rPr>
          <w:rFonts w:ascii="Times New Roman" w:hAnsi="Times New Roman" w:cs="Times New Roman"/>
          <w:sz w:val="20"/>
          <w:szCs w:val="20"/>
        </w:rPr>
      </w:pPr>
    </w:p>
    <w:p w14:paraId="189443CF" w14:textId="77777777" w:rsidR="00057659" w:rsidRPr="00F82708" w:rsidRDefault="00057659" w:rsidP="00057659">
      <w:pPr>
        <w:rPr>
          <w:rFonts w:ascii="Times New Roman" w:hAnsi="Times New Roman" w:cs="Times New Roman"/>
          <w:sz w:val="20"/>
          <w:szCs w:val="20"/>
        </w:rPr>
      </w:pPr>
    </w:p>
    <w:p w14:paraId="0AFA1FDD" w14:textId="77777777" w:rsidR="00057659" w:rsidRPr="00F82708" w:rsidRDefault="00057659" w:rsidP="00057659">
      <w:pPr>
        <w:rPr>
          <w:rFonts w:ascii="Times New Roman" w:hAnsi="Times New Roman" w:cs="Times New Roman"/>
          <w:sz w:val="20"/>
          <w:szCs w:val="20"/>
        </w:rPr>
      </w:pPr>
    </w:p>
    <w:p w14:paraId="38A51596" w14:textId="77777777" w:rsidR="00057659" w:rsidRPr="00F82708" w:rsidRDefault="00057659" w:rsidP="00057659">
      <w:pPr>
        <w:rPr>
          <w:rFonts w:ascii="Times New Roman" w:hAnsi="Times New Roman" w:cs="Times New Roman"/>
          <w:sz w:val="20"/>
          <w:szCs w:val="20"/>
        </w:rPr>
      </w:pPr>
    </w:p>
    <w:p w14:paraId="3039ED17" w14:textId="43F47943" w:rsidR="00057659" w:rsidRPr="00F82708" w:rsidRDefault="007B11B8" w:rsidP="003A294A">
      <w:pPr>
        <w:pStyle w:val="Caption"/>
      </w:pPr>
      <w:bookmarkStart w:id="2" w:name="_Toc97542733"/>
      <w:r>
        <w:t xml:space="preserve">Supplementary </w:t>
      </w:r>
      <w:r w:rsidR="00057659" w:rsidRPr="00F82708">
        <w:t xml:space="preserve">Table </w:t>
      </w:r>
      <w:r>
        <w:t>3</w:t>
      </w:r>
      <w:r w:rsidR="00057659" w:rsidRPr="00F82708">
        <w:t xml:space="preserve"> Inductive thematic analysis of the Whānau Group teachers regarding the use of the Meke Meter™ in the classroom environment (n = 10)</w:t>
      </w:r>
      <w:bookmarkEnd w:id="2"/>
    </w:p>
    <w:tbl>
      <w:tblPr>
        <w:tblStyle w:val="TableGrid"/>
        <w:tblW w:w="14737" w:type="dxa"/>
        <w:tblLook w:val="04A0" w:firstRow="1" w:lastRow="0" w:firstColumn="1" w:lastColumn="0" w:noHBand="0" w:noVBand="1"/>
      </w:tblPr>
      <w:tblGrid>
        <w:gridCol w:w="1553"/>
        <w:gridCol w:w="1849"/>
        <w:gridCol w:w="11335"/>
      </w:tblGrid>
      <w:tr w:rsidR="00057659" w:rsidRPr="00F82708" w14:paraId="455E4181" w14:textId="77777777">
        <w:trPr>
          <w:trHeight w:val="394"/>
        </w:trPr>
        <w:tc>
          <w:tcPr>
            <w:tcW w:w="1553" w:type="dxa"/>
            <w:tcBorders>
              <w:left w:val="nil"/>
              <w:bottom w:val="single" w:sz="12" w:space="0" w:color="auto"/>
              <w:right w:val="nil"/>
            </w:tcBorders>
            <w:vAlign w:val="center"/>
          </w:tcPr>
          <w:p w14:paraId="39495DC7" w14:textId="77777777" w:rsidR="00057659" w:rsidRPr="00F82708" w:rsidRDefault="00057659">
            <w:pPr>
              <w:rPr>
                <w:b/>
                <w:bCs/>
              </w:rPr>
            </w:pPr>
            <w:r w:rsidRPr="00F82708">
              <w:rPr>
                <w:b/>
                <w:bCs/>
              </w:rPr>
              <w:t>Category</w:t>
            </w:r>
          </w:p>
        </w:tc>
        <w:tc>
          <w:tcPr>
            <w:tcW w:w="1849" w:type="dxa"/>
            <w:tcBorders>
              <w:left w:val="nil"/>
              <w:bottom w:val="single" w:sz="12" w:space="0" w:color="auto"/>
              <w:right w:val="nil"/>
            </w:tcBorders>
            <w:vAlign w:val="center"/>
          </w:tcPr>
          <w:p w14:paraId="4E9F6DA3" w14:textId="77777777" w:rsidR="00057659" w:rsidRPr="00F82708" w:rsidRDefault="00057659">
            <w:pPr>
              <w:rPr>
                <w:b/>
                <w:bCs/>
              </w:rPr>
            </w:pPr>
            <w:r w:rsidRPr="00F82708">
              <w:rPr>
                <w:b/>
                <w:bCs/>
              </w:rPr>
              <w:t>Theme</w:t>
            </w:r>
          </w:p>
        </w:tc>
        <w:tc>
          <w:tcPr>
            <w:tcW w:w="11335" w:type="dxa"/>
            <w:tcBorders>
              <w:left w:val="nil"/>
              <w:bottom w:val="single" w:sz="12" w:space="0" w:color="auto"/>
              <w:right w:val="nil"/>
            </w:tcBorders>
            <w:vAlign w:val="center"/>
          </w:tcPr>
          <w:p w14:paraId="553DF7F4" w14:textId="77777777" w:rsidR="00057659" w:rsidRPr="00F82708" w:rsidRDefault="00057659">
            <w:pPr>
              <w:rPr>
                <w:b/>
                <w:bCs/>
              </w:rPr>
            </w:pPr>
            <w:r w:rsidRPr="00F82708">
              <w:rPr>
                <w:b/>
                <w:bCs/>
              </w:rPr>
              <w:t>Quotes</w:t>
            </w:r>
          </w:p>
        </w:tc>
      </w:tr>
      <w:tr w:rsidR="00057659" w:rsidRPr="00F82708" w14:paraId="5DBF12CA" w14:textId="77777777">
        <w:tc>
          <w:tcPr>
            <w:tcW w:w="1553" w:type="dxa"/>
            <w:tcBorders>
              <w:top w:val="single" w:sz="12" w:space="0" w:color="auto"/>
              <w:left w:val="nil"/>
              <w:bottom w:val="nil"/>
              <w:right w:val="nil"/>
            </w:tcBorders>
          </w:tcPr>
          <w:p w14:paraId="4C03C0FD" w14:textId="77777777" w:rsidR="00057659" w:rsidRPr="00F82708" w:rsidRDefault="00057659">
            <w:r w:rsidRPr="00F82708">
              <w:t>Appeal</w:t>
            </w:r>
          </w:p>
        </w:tc>
        <w:tc>
          <w:tcPr>
            <w:tcW w:w="1849" w:type="dxa"/>
            <w:tcBorders>
              <w:top w:val="single" w:sz="12" w:space="0" w:color="auto"/>
              <w:left w:val="nil"/>
              <w:bottom w:val="nil"/>
              <w:right w:val="nil"/>
            </w:tcBorders>
          </w:tcPr>
          <w:p w14:paraId="470F7C8E" w14:textId="77777777" w:rsidR="00057659" w:rsidRPr="00F82708" w:rsidRDefault="00057659">
            <w:r w:rsidRPr="00F82708">
              <w:t>Ease of use</w:t>
            </w:r>
          </w:p>
        </w:tc>
        <w:tc>
          <w:tcPr>
            <w:tcW w:w="11335" w:type="dxa"/>
            <w:tcBorders>
              <w:top w:val="single" w:sz="12" w:space="0" w:color="auto"/>
              <w:left w:val="nil"/>
              <w:bottom w:val="nil"/>
              <w:right w:val="nil"/>
            </w:tcBorders>
          </w:tcPr>
          <w:p w14:paraId="382A3AD7" w14:textId="77777777" w:rsidR="00057659" w:rsidRPr="00F82708" w:rsidRDefault="00057659">
            <w:r w:rsidRPr="00F82708">
              <w:t>“Quite straight forward once the students knew how to complete it” K1, “Quite straight forward, once instructions were given, it was easy to use” K2; “Easy to use and straight forward” K5</w:t>
            </w:r>
          </w:p>
          <w:p w14:paraId="4720091F" w14:textId="77777777" w:rsidR="00057659" w:rsidRPr="00F82708" w:rsidRDefault="00057659">
            <w:r w:rsidRPr="00F82708">
              <w:t>“It was pretty easy to administer … once they got it, it was easy after that” K2</w:t>
            </w:r>
          </w:p>
          <w:p w14:paraId="330ABAE3" w14:textId="77777777" w:rsidR="00057659" w:rsidRPr="00F82708" w:rsidRDefault="00057659">
            <w:r w:rsidRPr="00F82708">
              <w:t>“It was easy to use” K3, K7, K8, K9, K10</w:t>
            </w:r>
          </w:p>
          <w:p w14:paraId="3DB05B06" w14:textId="77777777" w:rsidR="00057659" w:rsidRPr="00F82708" w:rsidRDefault="00057659">
            <w:r w:rsidRPr="00F82708">
              <w:t>“It was simple and straight forward for any level of student” K5</w:t>
            </w:r>
          </w:p>
          <w:p w14:paraId="31A0D6BD" w14:textId="77777777" w:rsidR="00057659" w:rsidRPr="00F82708" w:rsidRDefault="00057659">
            <w:r w:rsidRPr="00F82708">
              <w:t>“Very good and easy” K7</w:t>
            </w:r>
          </w:p>
          <w:p w14:paraId="025AD72C" w14:textId="77777777" w:rsidR="00057659" w:rsidRPr="00F82708" w:rsidRDefault="00057659">
            <w:r w:rsidRPr="00F82708">
              <w:t>“Easy to follow and fill out” K7</w:t>
            </w:r>
          </w:p>
          <w:p w14:paraId="71FD6389" w14:textId="77777777" w:rsidR="00057659" w:rsidRPr="00F82708" w:rsidRDefault="00057659">
            <w:r w:rsidRPr="00F82708">
              <w:t>“Easy to administer” K8</w:t>
            </w:r>
          </w:p>
          <w:p w14:paraId="20E07396" w14:textId="77777777" w:rsidR="00057659" w:rsidRPr="00F82708" w:rsidRDefault="00057659">
            <w:pPr>
              <w:ind w:left="35"/>
            </w:pPr>
          </w:p>
        </w:tc>
      </w:tr>
      <w:tr w:rsidR="00057659" w:rsidRPr="00F82708" w14:paraId="1EFB9CCC" w14:textId="77777777">
        <w:tc>
          <w:tcPr>
            <w:tcW w:w="1553" w:type="dxa"/>
            <w:tcBorders>
              <w:top w:val="nil"/>
              <w:left w:val="nil"/>
              <w:bottom w:val="nil"/>
              <w:right w:val="nil"/>
            </w:tcBorders>
          </w:tcPr>
          <w:p w14:paraId="0640AC4C" w14:textId="77777777" w:rsidR="00057659" w:rsidRPr="00F82708" w:rsidRDefault="00057659"/>
        </w:tc>
        <w:tc>
          <w:tcPr>
            <w:tcW w:w="1849" w:type="dxa"/>
            <w:tcBorders>
              <w:top w:val="nil"/>
              <w:left w:val="nil"/>
              <w:bottom w:val="nil"/>
              <w:right w:val="nil"/>
            </w:tcBorders>
          </w:tcPr>
          <w:p w14:paraId="7A1E9C13" w14:textId="77777777" w:rsidR="00057659" w:rsidRPr="00F82708" w:rsidRDefault="00057659">
            <w:r w:rsidRPr="00F82708">
              <w:t>Minimal instructions required</w:t>
            </w:r>
          </w:p>
        </w:tc>
        <w:tc>
          <w:tcPr>
            <w:tcW w:w="11335" w:type="dxa"/>
            <w:tcBorders>
              <w:top w:val="nil"/>
              <w:left w:val="nil"/>
              <w:bottom w:val="nil"/>
              <w:right w:val="nil"/>
            </w:tcBorders>
          </w:tcPr>
          <w:p w14:paraId="03567526" w14:textId="77777777" w:rsidR="00057659" w:rsidRPr="00F82708" w:rsidRDefault="00057659">
            <w:r w:rsidRPr="00F82708">
              <w:t xml:space="preserve">“Students only had to be shown </w:t>
            </w:r>
            <w:proofErr w:type="gramStart"/>
            <w:r w:rsidRPr="00F82708">
              <w:t>once</w:t>
            </w:r>
            <w:proofErr w:type="gramEnd"/>
            <w:r w:rsidRPr="00F82708">
              <w:t xml:space="preserve"> and they were on to it” K1</w:t>
            </w:r>
          </w:p>
          <w:p w14:paraId="26D8EA2E" w14:textId="77777777" w:rsidR="00057659" w:rsidRPr="00F82708" w:rsidRDefault="00057659">
            <w:r w:rsidRPr="00F82708">
              <w:t>“Very little explanation needed” K2; “… I explained the first time and they were right” K5</w:t>
            </w:r>
          </w:p>
          <w:p w14:paraId="6A9CA31A" w14:textId="77777777" w:rsidR="00057659" w:rsidRPr="00F82708" w:rsidRDefault="00057659">
            <w:r w:rsidRPr="00F82708">
              <w:t>“Not a lot of explanation was required” K9; “Minimal explanation was required” K10</w:t>
            </w:r>
          </w:p>
          <w:p w14:paraId="162A05B9" w14:textId="77777777" w:rsidR="00057659" w:rsidRPr="00F82708" w:rsidRDefault="00057659">
            <w:r w:rsidRPr="00F82708">
              <w:t>“Even the more literacy challenged students got it once they had the dimensions explained to them” K8</w:t>
            </w:r>
          </w:p>
          <w:p w14:paraId="652A458C" w14:textId="77777777" w:rsidR="00057659" w:rsidRPr="00F82708" w:rsidRDefault="00057659">
            <w:r w:rsidRPr="00F82708">
              <w:t>“… in some ways, caters to all communication styles” K10</w:t>
            </w:r>
          </w:p>
          <w:p w14:paraId="21BB06AB" w14:textId="77777777" w:rsidR="00057659" w:rsidRPr="00F82708" w:rsidRDefault="00057659">
            <w:pPr>
              <w:ind w:left="35"/>
            </w:pPr>
          </w:p>
        </w:tc>
      </w:tr>
      <w:tr w:rsidR="00057659" w:rsidRPr="00F82708" w14:paraId="6ADC876B" w14:textId="77777777">
        <w:tc>
          <w:tcPr>
            <w:tcW w:w="1553" w:type="dxa"/>
            <w:tcBorders>
              <w:top w:val="nil"/>
              <w:left w:val="nil"/>
              <w:bottom w:val="nil"/>
              <w:right w:val="nil"/>
            </w:tcBorders>
          </w:tcPr>
          <w:p w14:paraId="35BB0D4F" w14:textId="77777777" w:rsidR="00057659" w:rsidRPr="00F82708" w:rsidRDefault="00057659"/>
        </w:tc>
        <w:tc>
          <w:tcPr>
            <w:tcW w:w="1849" w:type="dxa"/>
            <w:tcBorders>
              <w:top w:val="nil"/>
              <w:left w:val="nil"/>
              <w:bottom w:val="nil"/>
              <w:right w:val="nil"/>
            </w:tcBorders>
          </w:tcPr>
          <w:p w14:paraId="63FA6950" w14:textId="77777777" w:rsidR="00057659" w:rsidRPr="00F82708" w:rsidRDefault="00057659">
            <w:r w:rsidRPr="00F82708">
              <w:t>Presentation</w:t>
            </w:r>
          </w:p>
        </w:tc>
        <w:tc>
          <w:tcPr>
            <w:tcW w:w="11335" w:type="dxa"/>
            <w:tcBorders>
              <w:top w:val="nil"/>
              <w:left w:val="nil"/>
              <w:bottom w:val="nil"/>
              <w:right w:val="nil"/>
            </w:tcBorders>
          </w:tcPr>
          <w:p w14:paraId="18A70532" w14:textId="77777777" w:rsidR="00057659" w:rsidRPr="00F82708" w:rsidRDefault="00057659">
            <w:r w:rsidRPr="00F82708">
              <w:t>“I like the overall presentation” K1</w:t>
            </w:r>
          </w:p>
          <w:p w14:paraId="5A7F0E8D" w14:textId="77777777" w:rsidR="00057659" w:rsidRPr="00F82708" w:rsidRDefault="00057659">
            <w:r w:rsidRPr="00F82708">
              <w:t>“Good presentation” K2</w:t>
            </w:r>
          </w:p>
          <w:p w14:paraId="575E2AB0" w14:textId="77777777" w:rsidR="00057659" w:rsidRPr="00F82708" w:rsidRDefault="00057659">
            <w:r w:rsidRPr="00F82708">
              <w:t>“Good, colourful and clear … not too busy” K5</w:t>
            </w:r>
          </w:p>
          <w:p w14:paraId="52987841" w14:textId="77777777" w:rsidR="00057659" w:rsidRPr="00F82708" w:rsidRDefault="00057659">
            <w:r w:rsidRPr="00F82708">
              <w:t>“Spot on” K7</w:t>
            </w:r>
          </w:p>
          <w:p w14:paraId="3E4A390B" w14:textId="77777777" w:rsidR="00057659" w:rsidRPr="00F82708" w:rsidRDefault="00057659">
            <w:r w:rsidRPr="00F82708">
              <w:t>“Really good, the students love the colours and the ease of inputting data” K8</w:t>
            </w:r>
          </w:p>
          <w:p w14:paraId="407B3642" w14:textId="77777777" w:rsidR="00057659" w:rsidRPr="00F82708" w:rsidRDefault="00057659">
            <w:r w:rsidRPr="00F82708">
              <w:t>“Looks great” K9</w:t>
            </w:r>
          </w:p>
          <w:p w14:paraId="51DD64F5" w14:textId="77777777" w:rsidR="00057659" w:rsidRPr="00F82708" w:rsidRDefault="00057659">
            <w:r w:rsidRPr="00F82708">
              <w:t>“Very clear and easy to understand” K10</w:t>
            </w:r>
          </w:p>
          <w:p w14:paraId="3576E2D2" w14:textId="77777777" w:rsidR="00057659" w:rsidRPr="00F82708" w:rsidRDefault="00057659">
            <w:r w:rsidRPr="00F82708">
              <w:t>“Colours are good” K2</w:t>
            </w:r>
          </w:p>
          <w:p w14:paraId="2CE867A2" w14:textId="77777777" w:rsidR="00057659" w:rsidRPr="00F82708" w:rsidRDefault="00057659">
            <w:pPr>
              <w:ind w:left="35"/>
            </w:pPr>
          </w:p>
        </w:tc>
      </w:tr>
      <w:tr w:rsidR="00057659" w:rsidRPr="00F82708" w14:paraId="381D4683" w14:textId="77777777">
        <w:tc>
          <w:tcPr>
            <w:tcW w:w="1553" w:type="dxa"/>
            <w:tcBorders>
              <w:top w:val="nil"/>
              <w:left w:val="nil"/>
              <w:bottom w:val="nil"/>
              <w:right w:val="nil"/>
            </w:tcBorders>
          </w:tcPr>
          <w:p w14:paraId="2943FE59" w14:textId="77777777" w:rsidR="00057659" w:rsidRPr="00F82708" w:rsidRDefault="00057659"/>
        </w:tc>
        <w:tc>
          <w:tcPr>
            <w:tcW w:w="1849" w:type="dxa"/>
            <w:tcBorders>
              <w:top w:val="nil"/>
              <w:left w:val="nil"/>
              <w:bottom w:val="nil"/>
              <w:right w:val="nil"/>
            </w:tcBorders>
          </w:tcPr>
          <w:p w14:paraId="30815428" w14:textId="77777777" w:rsidR="00057659" w:rsidRPr="00F82708" w:rsidRDefault="00057659">
            <w:r w:rsidRPr="00F82708">
              <w:t>Reflection</w:t>
            </w:r>
          </w:p>
          <w:p w14:paraId="6C86425E" w14:textId="77777777" w:rsidR="00057659" w:rsidRPr="00F82708" w:rsidRDefault="00057659"/>
        </w:tc>
        <w:tc>
          <w:tcPr>
            <w:tcW w:w="11335" w:type="dxa"/>
            <w:tcBorders>
              <w:top w:val="nil"/>
              <w:left w:val="nil"/>
              <w:bottom w:val="nil"/>
              <w:right w:val="nil"/>
            </w:tcBorders>
          </w:tcPr>
          <w:p w14:paraId="75AD070F" w14:textId="77777777" w:rsidR="00057659" w:rsidRPr="00F82708" w:rsidRDefault="00057659">
            <w:r w:rsidRPr="00F82708">
              <w:t>“Good for students to self-assess and reflect on the different aspects of their lives, which impacts on all of their subjects, extra-curricular activities and interactions with others” K5</w:t>
            </w:r>
          </w:p>
          <w:p w14:paraId="09F4AE7B" w14:textId="77777777" w:rsidR="00057659" w:rsidRPr="00F82708" w:rsidRDefault="00057659">
            <w:r w:rsidRPr="00F82708">
              <w:t>“It is useful to have a think about how you are feeling and maybe reflect on why you are feeling that way” K2</w:t>
            </w:r>
          </w:p>
          <w:p w14:paraId="0AD66B0B" w14:textId="77777777" w:rsidR="00057659" w:rsidRPr="00F82708" w:rsidRDefault="00057659">
            <w:r w:rsidRPr="00F82708">
              <w:t>“Students can see what areas they need to spend more time on” K7</w:t>
            </w:r>
          </w:p>
          <w:p w14:paraId="5ED54DFA" w14:textId="77777777" w:rsidR="00057659" w:rsidRPr="00F82708" w:rsidRDefault="00057659"/>
        </w:tc>
      </w:tr>
      <w:tr w:rsidR="00057659" w:rsidRPr="00F82708" w14:paraId="38469027" w14:textId="77777777">
        <w:tc>
          <w:tcPr>
            <w:tcW w:w="1553" w:type="dxa"/>
            <w:tcBorders>
              <w:top w:val="nil"/>
              <w:left w:val="nil"/>
              <w:bottom w:val="nil"/>
              <w:right w:val="nil"/>
            </w:tcBorders>
          </w:tcPr>
          <w:p w14:paraId="5626EF7F" w14:textId="77777777" w:rsidR="00057659" w:rsidRPr="00F82708" w:rsidRDefault="00057659">
            <w:r w:rsidRPr="00F82708">
              <w:t>Fit</w:t>
            </w:r>
          </w:p>
        </w:tc>
        <w:tc>
          <w:tcPr>
            <w:tcW w:w="1849" w:type="dxa"/>
            <w:tcBorders>
              <w:top w:val="nil"/>
              <w:left w:val="nil"/>
              <w:bottom w:val="nil"/>
              <w:right w:val="nil"/>
            </w:tcBorders>
          </w:tcPr>
          <w:p w14:paraId="2EBEC829" w14:textId="77777777" w:rsidR="00057659" w:rsidRPr="00F82708" w:rsidRDefault="00057659">
            <w:r w:rsidRPr="00F82708">
              <w:t>Pastoral</w:t>
            </w:r>
          </w:p>
        </w:tc>
        <w:tc>
          <w:tcPr>
            <w:tcW w:w="11335" w:type="dxa"/>
            <w:tcBorders>
              <w:top w:val="nil"/>
              <w:left w:val="nil"/>
              <w:bottom w:val="nil"/>
              <w:right w:val="nil"/>
            </w:tcBorders>
          </w:tcPr>
          <w:p w14:paraId="68118B62" w14:textId="77777777" w:rsidR="00057659" w:rsidRPr="00F82708" w:rsidRDefault="00057659">
            <w:r w:rsidRPr="00F82708">
              <w:t>“More of a general pastoral tool than an educator tool” K4</w:t>
            </w:r>
          </w:p>
          <w:p w14:paraId="041D1B2D" w14:textId="77777777" w:rsidR="00057659" w:rsidRPr="00F82708" w:rsidRDefault="00057659">
            <w:r w:rsidRPr="00F82708">
              <w:t xml:space="preserve">“Great fit during whanau group time </w:t>
            </w:r>
            <w:proofErr w:type="gramStart"/>
            <w:r w:rsidRPr="00F82708">
              <w:t>where</w:t>
            </w:r>
            <w:proofErr w:type="gramEnd"/>
            <w:r w:rsidRPr="00F82708">
              <w:t xml:space="preserve"> checking in on students and their wellbeing is part of the </w:t>
            </w:r>
            <w:proofErr w:type="spellStart"/>
            <w:r w:rsidRPr="00F82708">
              <w:t>kaupapa</w:t>
            </w:r>
            <w:proofErr w:type="spellEnd"/>
            <w:r w:rsidRPr="00F82708">
              <w:t>” K9</w:t>
            </w:r>
          </w:p>
          <w:p w14:paraId="6BA84864" w14:textId="77777777" w:rsidR="00057659" w:rsidRPr="00F82708" w:rsidRDefault="00057659">
            <w:r w:rsidRPr="00F82708">
              <w:t>“I realised some things about my students that I needed to address like [student name] and [gender] very low self-esteem. I kind of knew it in the back of my mind, but this was evidence from [gender] that [gender] could be better and brought it to the fore” K8</w:t>
            </w:r>
          </w:p>
          <w:p w14:paraId="31EE0343" w14:textId="77777777" w:rsidR="00057659" w:rsidRPr="00F82708" w:rsidRDefault="00057659">
            <w:r w:rsidRPr="00F82708">
              <w:t>“It was useful to see how students rated themselves, which allowed for follow up conversations” K1</w:t>
            </w:r>
          </w:p>
          <w:p w14:paraId="13000094" w14:textId="77777777" w:rsidR="00057659" w:rsidRPr="00F82708" w:rsidRDefault="00057659">
            <w:r w:rsidRPr="00F82708">
              <w:lastRenderedPageBreak/>
              <w:t>“If it were to be used consistently, you could see if there are patterns in days, weeks, months … you can also feel good about those things that are good” K2</w:t>
            </w:r>
          </w:p>
          <w:p w14:paraId="0222DC13" w14:textId="77777777" w:rsidR="00057659" w:rsidRPr="00F82708" w:rsidRDefault="00057659">
            <w:r w:rsidRPr="00F82708">
              <w:t>“… I knew some of my students were troubled, but it gave me a measure of how troubled they were relative to others of their age or gender” K3</w:t>
            </w:r>
          </w:p>
          <w:p w14:paraId="0E61821F" w14:textId="77777777" w:rsidR="00057659" w:rsidRPr="00F82708" w:rsidRDefault="00057659">
            <w:r w:rsidRPr="00F82708">
              <w:t>“Interesting to see how students rated themselves and the variation between weeks” K5</w:t>
            </w:r>
          </w:p>
          <w:p w14:paraId="4DC9A219" w14:textId="77777777" w:rsidR="00057659" w:rsidRPr="00F82708" w:rsidRDefault="00057659">
            <w:r w:rsidRPr="00F82708">
              <w:t>“Generated the opportunity to have one on one chats” K6</w:t>
            </w:r>
          </w:p>
          <w:p w14:paraId="4B5C8AD3" w14:textId="77777777" w:rsidR="00057659" w:rsidRPr="00F82708" w:rsidRDefault="00057659"/>
        </w:tc>
      </w:tr>
      <w:tr w:rsidR="00057659" w:rsidRPr="00F82708" w14:paraId="462D08CB" w14:textId="77777777">
        <w:tc>
          <w:tcPr>
            <w:tcW w:w="1553" w:type="dxa"/>
            <w:tcBorders>
              <w:top w:val="nil"/>
              <w:left w:val="nil"/>
              <w:bottom w:val="nil"/>
              <w:right w:val="nil"/>
            </w:tcBorders>
          </w:tcPr>
          <w:p w14:paraId="0614F74C" w14:textId="77777777" w:rsidR="00057659" w:rsidRPr="00F82708" w:rsidRDefault="00057659"/>
        </w:tc>
        <w:tc>
          <w:tcPr>
            <w:tcW w:w="1849" w:type="dxa"/>
            <w:tcBorders>
              <w:top w:val="nil"/>
              <w:left w:val="nil"/>
              <w:bottom w:val="nil"/>
              <w:right w:val="nil"/>
            </w:tcBorders>
          </w:tcPr>
          <w:p w14:paraId="6D5FCAE4" w14:textId="77777777" w:rsidR="00057659" w:rsidRPr="00F82708" w:rsidRDefault="00057659">
            <w:proofErr w:type="spellStart"/>
            <w:r w:rsidRPr="00F82708">
              <w:t>Kāhui</w:t>
            </w:r>
            <w:proofErr w:type="spellEnd"/>
            <w:r w:rsidRPr="00F82708">
              <w:t xml:space="preserve"> Ako</w:t>
            </w:r>
            <w:r w:rsidRPr="00F82708">
              <w:rPr>
                <w:vertAlign w:val="superscript"/>
              </w:rPr>
              <w:t>*</w:t>
            </w:r>
            <w:r w:rsidRPr="00F82708">
              <w:t xml:space="preserve"> focus </w:t>
            </w:r>
          </w:p>
        </w:tc>
        <w:tc>
          <w:tcPr>
            <w:tcW w:w="11335" w:type="dxa"/>
            <w:tcBorders>
              <w:top w:val="nil"/>
              <w:left w:val="nil"/>
              <w:bottom w:val="nil"/>
              <w:right w:val="nil"/>
            </w:tcBorders>
          </w:tcPr>
          <w:p w14:paraId="0EF77415" w14:textId="77777777" w:rsidR="00057659" w:rsidRPr="00F82708" w:rsidRDefault="00057659">
            <w:r w:rsidRPr="00F82708">
              <w:t>“Fits in with our focus on wellbeing” K1; “School wellbeing focus” K3; “Links with our wellbeing focus” K8</w:t>
            </w:r>
          </w:p>
        </w:tc>
      </w:tr>
      <w:tr w:rsidR="00057659" w:rsidRPr="00F82708" w14:paraId="47C80C4E" w14:textId="77777777">
        <w:tc>
          <w:tcPr>
            <w:tcW w:w="1553" w:type="dxa"/>
            <w:tcBorders>
              <w:top w:val="nil"/>
              <w:left w:val="nil"/>
              <w:bottom w:val="nil"/>
              <w:right w:val="nil"/>
            </w:tcBorders>
          </w:tcPr>
          <w:p w14:paraId="48B7324E" w14:textId="77777777" w:rsidR="00057659" w:rsidRPr="00F82708" w:rsidRDefault="00057659"/>
        </w:tc>
        <w:tc>
          <w:tcPr>
            <w:tcW w:w="1849" w:type="dxa"/>
            <w:tcBorders>
              <w:top w:val="nil"/>
              <w:left w:val="nil"/>
              <w:bottom w:val="nil"/>
              <w:right w:val="nil"/>
            </w:tcBorders>
          </w:tcPr>
          <w:p w14:paraId="3711BD04" w14:textId="77777777" w:rsidR="00057659" w:rsidRPr="00F82708" w:rsidRDefault="00057659"/>
        </w:tc>
        <w:tc>
          <w:tcPr>
            <w:tcW w:w="11335" w:type="dxa"/>
            <w:tcBorders>
              <w:top w:val="nil"/>
              <w:left w:val="nil"/>
              <w:bottom w:val="nil"/>
              <w:right w:val="nil"/>
            </w:tcBorders>
          </w:tcPr>
          <w:p w14:paraId="3E8D24C2" w14:textId="77777777" w:rsidR="00057659" w:rsidRPr="00F82708" w:rsidRDefault="00057659"/>
        </w:tc>
      </w:tr>
      <w:tr w:rsidR="00057659" w:rsidRPr="00F82708" w14:paraId="3D27FB95" w14:textId="77777777">
        <w:tc>
          <w:tcPr>
            <w:tcW w:w="1553" w:type="dxa"/>
            <w:tcBorders>
              <w:top w:val="nil"/>
              <w:left w:val="nil"/>
              <w:bottom w:val="nil"/>
              <w:right w:val="nil"/>
            </w:tcBorders>
          </w:tcPr>
          <w:p w14:paraId="608CE067" w14:textId="77777777" w:rsidR="00057659" w:rsidRPr="00F82708" w:rsidRDefault="00057659"/>
        </w:tc>
        <w:tc>
          <w:tcPr>
            <w:tcW w:w="1849" w:type="dxa"/>
            <w:tcBorders>
              <w:top w:val="nil"/>
              <w:left w:val="nil"/>
              <w:bottom w:val="nil"/>
              <w:right w:val="nil"/>
            </w:tcBorders>
          </w:tcPr>
          <w:p w14:paraId="1789C7FB" w14:textId="77777777" w:rsidR="00057659" w:rsidRPr="00F82708" w:rsidRDefault="00057659">
            <w:r w:rsidRPr="00F82708">
              <w:t>Curriculum</w:t>
            </w:r>
          </w:p>
        </w:tc>
        <w:tc>
          <w:tcPr>
            <w:tcW w:w="11335" w:type="dxa"/>
            <w:tcBorders>
              <w:top w:val="nil"/>
              <w:left w:val="nil"/>
              <w:bottom w:val="nil"/>
              <w:right w:val="nil"/>
            </w:tcBorders>
          </w:tcPr>
          <w:p w14:paraId="1BC9A5A1" w14:textId="77777777" w:rsidR="00057659" w:rsidRPr="00F82708" w:rsidRDefault="00057659">
            <w:r w:rsidRPr="00F82708">
              <w:t>“Particularly appropriate for Health” K5</w:t>
            </w:r>
          </w:p>
          <w:p w14:paraId="21E3C2DE" w14:textId="77777777" w:rsidR="00057659" w:rsidRPr="00F82708" w:rsidRDefault="00057659">
            <w:r w:rsidRPr="00F82708">
              <w:t>“Wellbeing is in all parts of the curriculum K2 … can relate to all areas” K7</w:t>
            </w:r>
          </w:p>
          <w:p w14:paraId="39B78D06" w14:textId="77777777" w:rsidR="00057659" w:rsidRPr="00F82708" w:rsidRDefault="00057659">
            <w:r w:rsidRPr="00F82708">
              <w:t>“Fits in beautifully with Health” K8</w:t>
            </w:r>
          </w:p>
          <w:p w14:paraId="51A9F8DE" w14:textId="77777777" w:rsidR="00057659" w:rsidRPr="00F82708" w:rsidRDefault="00057659">
            <w:r w:rsidRPr="00F82708">
              <w:t>“It fits well as it over arches everything” K6</w:t>
            </w:r>
          </w:p>
          <w:p w14:paraId="00BD46C0" w14:textId="77777777" w:rsidR="00057659" w:rsidRPr="00F82708" w:rsidRDefault="00057659">
            <w:r w:rsidRPr="00F82708">
              <w:t xml:space="preserve">“Aligns with </w:t>
            </w:r>
            <w:proofErr w:type="spellStart"/>
            <w:r w:rsidRPr="00F82708">
              <w:t>Te</w:t>
            </w:r>
            <w:proofErr w:type="spellEnd"/>
            <w:r w:rsidRPr="00F82708">
              <w:t xml:space="preserve"> Whare Tapa </w:t>
            </w:r>
            <w:proofErr w:type="spellStart"/>
            <w:r w:rsidRPr="00F82708">
              <w:t>Whā</w:t>
            </w:r>
            <w:proofErr w:type="spellEnd"/>
            <w:r w:rsidRPr="00F82708">
              <w:t>” K8</w:t>
            </w:r>
          </w:p>
          <w:p w14:paraId="784FEF04" w14:textId="77777777" w:rsidR="00057659" w:rsidRPr="00F82708" w:rsidRDefault="00057659">
            <w:r w:rsidRPr="00F82708">
              <w:t xml:space="preserve">“We could relate it back to </w:t>
            </w:r>
            <w:proofErr w:type="spellStart"/>
            <w:r w:rsidRPr="00F82708">
              <w:t>Te</w:t>
            </w:r>
            <w:proofErr w:type="spellEnd"/>
            <w:r w:rsidRPr="00F82708">
              <w:t xml:space="preserve"> Whare Tapa </w:t>
            </w:r>
            <w:proofErr w:type="spellStart"/>
            <w:r w:rsidRPr="00F82708">
              <w:t>Whā</w:t>
            </w:r>
            <w:proofErr w:type="spellEnd"/>
            <w:r w:rsidRPr="00F82708">
              <w:t>” K1</w:t>
            </w:r>
          </w:p>
          <w:p w14:paraId="2D91604B" w14:textId="77777777" w:rsidR="00057659" w:rsidRPr="00F82708" w:rsidRDefault="00057659"/>
        </w:tc>
      </w:tr>
      <w:tr w:rsidR="00057659" w:rsidRPr="00F82708" w14:paraId="5C23C398" w14:textId="77777777">
        <w:tc>
          <w:tcPr>
            <w:tcW w:w="1553" w:type="dxa"/>
            <w:tcBorders>
              <w:top w:val="nil"/>
              <w:left w:val="nil"/>
              <w:bottom w:val="nil"/>
              <w:right w:val="nil"/>
            </w:tcBorders>
          </w:tcPr>
          <w:p w14:paraId="41EB50E8" w14:textId="77777777" w:rsidR="00057659" w:rsidRPr="00F82708" w:rsidRDefault="00057659">
            <w:r w:rsidRPr="00F82708">
              <w:t xml:space="preserve"> Development</w:t>
            </w:r>
          </w:p>
        </w:tc>
        <w:tc>
          <w:tcPr>
            <w:tcW w:w="1849" w:type="dxa"/>
            <w:tcBorders>
              <w:top w:val="nil"/>
              <w:left w:val="nil"/>
              <w:bottom w:val="nil"/>
              <w:right w:val="nil"/>
            </w:tcBorders>
          </w:tcPr>
          <w:p w14:paraId="7B8B9C95" w14:textId="77777777" w:rsidR="00057659" w:rsidRPr="00F82708" w:rsidRDefault="00057659">
            <w:r w:rsidRPr="00F82708">
              <w:t>Developing educator resources</w:t>
            </w:r>
          </w:p>
        </w:tc>
        <w:tc>
          <w:tcPr>
            <w:tcW w:w="11335" w:type="dxa"/>
            <w:tcBorders>
              <w:top w:val="nil"/>
              <w:left w:val="nil"/>
              <w:bottom w:val="nil"/>
              <w:right w:val="nil"/>
            </w:tcBorders>
          </w:tcPr>
          <w:p w14:paraId="36030B32" w14:textId="77777777" w:rsidR="00057659" w:rsidRPr="00F82708" w:rsidRDefault="00057659">
            <w:r w:rsidRPr="00F82708">
              <w:t>“Spiritual confused with religious beliefs … addiction being limited to drinking, smoking, or drugs etc” K4</w:t>
            </w:r>
          </w:p>
          <w:p w14:paraId="2DD15BCD" w14:textId="77777777" w:rsidR="00057659" w:rsidRPr="00F82708" w:rsidRDefault="00057659">
            <w:r w:rsidRPr="00F82708">
              <w:t>“Some needed clarification on 'spirituality', 'finances', 'addiction' etc” K6; “… we had discussions about 'addictions' and 'spirituality' K9</w:t>
            </w:r>
          </w:p>
          <w:p w14:paraId="53BB8AC2" w14:textId="77777777" w:rsidR="00057659" w:rsidRPr="00F82708" w:rsidRDefault="00057659">
            <w:r w:rsidRPr="00F82708">
              <w:t xml:space="preserve">“More </w:t>
            </w:r>
            <w:proofErr w:type="gramStart"/>
            <w:r w:rsidRPr="00F82708">
              <w:t>in depth</w:t>
            </w:r>
            <w:proofErr w:type="gramEnd"/>
            <w:r w:rsidRPr="00F82708">
              <w:t xml:space="preserve"> pre-learning would've been beneficial” K8</w:t>
            </w:r>
          </w:p>
          <w:p w14:paraId="5CC712A9" w14:textId="77777777" w:rsidR="00057659" w:rsidRPr="00F82708" w:rsidRDefault="00057659"/>
        </w:tc>
      </w:tr>
      <w:tr w:rsidR="00057659" w:rsidRPr="00F82708" w14:paraId="3A04C46B" w14:textId="77777777">
        <w:tc>
          <w:tcPr>
            <w:tcW w:w="1553" w:type="dxa"/>
            <w:tcBorders>
              <w:top w:val="nil"/>
              <w:left w:val="nil"/>
              <w:bottom w:val="single" w:sz="12" w:space="0" w:color="auto"/>
              <w:right w:val="nil"/>
            </w:tcBorders>
          </w:tcPr>
          <w:p w14:paraId="63139521" w14:textId="77777777" w:rsidR="00057659" w:rsidRPr="00F82708" w:rsidRDefault="00057659"/>
        </w:tc>
        <w:tc>
          <w:tcPr>
            <w:tcW w:w="1849" w:type="dxa"/>
            <w:tcBorders>
              <w:top w:val="nil"/>
              <w:left w:val="nil"/>
              <w:bottom w:val="single" w:sz="12" w:space="0" w:color="auto"/>
              <w:right w:val="nil"/>
            </w:tcBorders>
          </w:tcPr>
          <w:p w14:paraId="014CF6F2" w14:textId="77777777" w:rsidR="00057659" w:rsidRPr="00F82708" w:rsidRDefault="00057659">
            <w:r w:rsidRPr="00F82708">
              <w:t>Developing student resources</w:t>
            </w:r>
          </w:p>
        </w:tc>
        <w:tc>
          <w:tcPr>
            <w:tcW w:w="11335" w:type="dxa"/>
            <w:tcBorders>
              <w:top w:val="nil"/>
              <w:left w:val="nil"/>
              <w:bottom w:val="single" w:sz="12" w:space="0" w:color="auto"/>
              <w:right w:val="nil"/>
            </w:tcBorders>
          </w:tcPr>
          <w:p w14:paraId="00AA613C" w14:textId="77777777" w:rsidR="00057659" w:rsidRPr="00F82708" w:rsidRDefault="00057659">
            <w:r w:rsidRPr="00F82708">
              <w:t xml:space="preserve">“It really has such huge possibilities for our students. Training up the teachers is key. If wellbeing is going to continue to be a schoolwide focus, then this will be great for schools BUT it </w:t>
            </w:r>
            <w:proofErr w:type="gramStart"/>
            <w:r w:rsidRPr="00F82708">
              <w:t>has to</w:t>
            </w:r>
            <w:proofErr w:type="gramEnd"/>
            <w:r w:rsidRPr="00F82708">
              <w:t xml:space="preserve"> have a good 'why' and 'how'” K8</w:t>
            </w:r>
          </w:p>
          <w:p w14:paraId="2360DA92" w14:textId="77777777" w:rsidR="00057659" w:rsidRPr="00F82708" w:rsidRDefault="00057659">
            <w:r w:rsidRPr="00F82708">
              <w:t>“… it would be neat if there was some way for [students] to track their own results in a journal type thing where they can set goals and comment on their enablers and barriers and how they would work to overcome them” K8</w:t>
            </w:r>
          </w:p>
          <w:p w14:paraId="55ADD29D" w14:textId="77777777" w:rsidR="00057659" w:rsidRPr="00F82708" w:rsidRDefault="00057659">
            <w:r w:rsidRPr="00F82708">
              <w:t>“The Meke meter itself is too small relative to everything else on the page” K3</w:t>
            </w:r>
          </w:p>
          <w:p w14:paraId="0875ABBD" w14:textId="77777777" w:rsidR="00057659" w:rsidRPr="00F82708" w:rsidRDefault="00057659">
            <w:r w:rsidRPr="00F82708">
              <w:t xml:space="preserve">“The graphics on the bottom right logo etc should be bottom right with the Meke Meter rate on the left as you read left to </w:t>
            </w:r>
            <w:proofErr w:type="gramStart"/>
            <w:r w:rsidRPr="00F82708">
              <w:t>right</w:t>
            </w:r>
            <w:proofErr w:type="gramEnd"/>
            <w:r w:rsidRPr="00F82708">
              <w:t xml:space="preserve"> and this information is important to complete the circle graph” K4</w:t>
            </w:r>
          </w:p>
          <w:p w14:paraId="254A3399" w14:textId="77777777" w:rsidR="00057659" w:rsidRPr="00F82708" w:rsidRDefault="00057659">
            <w:r w:rsidRPr="00F82708">
              <w:t>“… if you took out one of the pictures and put a simple explanation of spirituality (and perhaps cultural identity?) It is always the one they struggle with” K8</w:t>
            </w:r>
          </w:p>
          <w:p w14:paraId="2AAA486E" w14:textId="77777777" w:rsidR="00057659" w:rsidRPr="00F82708" w:rsidRDefault="00057659">
            <w:r w:rsidRPr="00F82708">
              <w:t xml:space="preserve">“… it would have been good for them to have seen their results in a way that perhaps showed the that they were more troubled than others (without me telling them) so that we could discuss this all a bit more without me being the </w:t>
            </w:r>
            <w:r w:rsidRPr="00F82708">
              <w:rPr>
                <w:i/>
                <w:iCs/>
              </w:rPr>
              <w:t>‘know all’</w:t>
            </w:r>
            <w:r w:rsidRPr="00F82708">
              <w:t xml:space="preserve">” </w:t>
            </w:r>
            <w:r w:rsidRPr="00F82708">
              <w:rPr>
                <w:i/>
                <w:iCs/>
              </w:rPr>
              <w:t>K3</w:t>
            </w:r>
          </w:p>
          <w:p w14:paraId="61A96140" w14:textId="77777777" w:rsidR="00057659" w:rsidRPr="00F82708" w:rsidRDefault="00057659"/>
        </w:tc>
      </w:tr>
    </w:tbl>
    <w:p w14:paraId="1D3852F8" w14:textId="7DB5A3A6" w:rsidR="00755090" w:rsidRPr="00F82708" w:rsidRDefault="00057659" w:rsidP="00755090">
      <w:pPr>
        <w:rPr>
          <w:rFonts w:ascii="Times New Roman" w:hAnsi="Times New Roman" w:cs="Times New Roman"/>
          <w:sz w:val="20"/>
          <w:szCs w:val="20"/>
        </w:rPr>
      </w:pPr>
      <w:r w:rsidRPr="00F82708">
        <w:rPr>
          <w:rFonts w:ascii="Times New Roman" w:hAnsi="Times New Roman" w:cs="Times New Roman"/>
          <w:sz w:val="20"/>
          <w:szCs w:val="20"/>
          <w:vertAlign w:val="superscript"/>
        </w:rPr>
        <w:t>*</w:t>
      </w:r>
      <w:proofErr w:type="spellStart"/>
      <w:r w:rsidRPr="00F82708">
        <w:rPr>
          <w:rFonts w:ascii="Times New Roman" w:hAnsi="Times New Roman" w:cs="Times New Roman"/>
          <w:sz w:val="20"/>
          <w:szCs w:val="20"/>
        </w:rPr>
        <w:t>Kāhui</w:t>
      </w:r>
      <w:proofErr w:type="spellEnd"/>
      <w:r w:rsidRPr="00F82708">
        <w:rPr>
          <w:rFonts w:ascii="Times New Roman" w:hAnsi="Times New Roman" w:cs="Times New Roman"/>
          <w:sz w:val="20"/>
          <w:szCs w:val="20"/>
        </w:rPr>
        <w:t xml:space="preserve"> Ako (Community of Learning) is a group of education and training providers which aim to help students to achieve their full potential (</w:t>
      </w:r>
      <w:hyperlink r:id="rId10" w:history="1">
        <w:r w:rsidRPr="00F82708">
          <w:rPr>
            <w:rStyle w:val="Hyperlink"/>
            <w:rFonts w:ascii="Times New Roman" w:hAnsi="Times New Roman" w:cs="Times New Roman"/>
            <w:sz w:val="20"/>
            <w:szCs w:val="20"/>
          </w:rPr>
          <w:t>https://www.education.govt.nz/communities-of-learning/about/</w:t>
        </w:r>
      </w:hyperlink>
      <w:r w:rsidRPr="00F82708">
        <w:rPr>
          <w:rFonts w:ascii="Times New Roman" w:hAnsi="Times New Roman" w:cs="Times New Roman"/>
          <w:sz w:val="20"/>
          <w:szCs w:val="20"/>
        </w:rPr>
        <w:t xml:space="preserve"> ).</w:t>
      </w:r>
    </w:p>
    <w:sectPr w:rsidR="00755090" w:rsidRPr="00F82708" w:rsidSect="007B11B8">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FC582B" w14:textId="77777777" w:rsidR="009D2DE5" w:rsidRDefault="009D2DE5" w:rsidP="009C1C78">
      <w:pPr>
        <w:spacing w:after="0" w:line="240" w:lineRule="auto"/>
      </w:pPr>
      <w:r>
        <w:separator/>
      </w:r>
    </w:p>
  </w:endnote>
  <w:endnote w:type="continuationSeparator" w:id="0">
    <w:p w14:paraId="5E5F90F5" w14:textId="77777777" w:rsidR="009D2DE5" w:rsidRDefault="009D2DE5" w:rsidP="009C1C78">
      <w:pPr>
        <w:spacing w:after="0" w:line="240" w:lineRule="auto"/>
      </w:pPr>
      <w:r>
        <w:continuationSeparator/>
      </w:r>
    </w:p>
  </w:endnote>
  <w:endnote w:type="continuationNotice" w:id="1">
    <w:p w14:paraId="71D4A2E0" w14:textId="77777777" w:rsidR="009D2DE5" w:rsidRDefault="009D2DE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2532986"/>
      <w:docPartObj>
        <w:docPartGallery w:val="Page Numbers (Bottom of Page)"/>
        <w:docPartUnique/>
      </w:docPartObj>
    </w:sdtPr>
    <w:sdtEndPr>
      <w:rPr>
        <w:noProof/>
      </w:rPr>
    </w:sdtEndPr>
    <w:sdtContent>
      <w:p w14:paraId="24397857" w14:textId="2F60FF7D" w:rsidR="00FE0E17" w:rsidRDefault="00FE0E1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B19E3A8" w14:textId="77777777" w:rsidR="009C1C78" w:rsidRDefault="009C1C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344420" w14:textId="77777777" w:rsidR="009D2DE5" w:rsidRDefault="009D2DE5" w:rsidP="009C1C78">
      <w:pPr>
        <w:spacing w:after="0" w:line="240" w:lineRule="auto"/>
      </w:pPr>
      <w:r>
        <w:separator/>
      </w:r>
    </w:p>
  </w:footnote>
  <w:footnote w:type="continuationSeparator" w:id="0">
    <w:p w14:paraId="4857DCEE" w14:textId="77777777" w:rsidR="009D2DE5" w:rsidRDefault="009D2DE5" w:rsidP="009C1C78">
      <w:pPr>
        <w:spacing w:after="0" w:line="240" w:lineRule="auto"/>
      </w:pPr>
      <w:r>
        <w:continuationSeparator/>
      </w:r>
    </w:p>
  </w:footnote>
  <w:footnote w:type="continuationNotice" w:id="1">
    <w:p w14:paraId="7DE60992" w14:textId="77777777" w:rsidR="009D2DE5" w:rsidRDefault="009D2DE5">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A4D65"/>
    <w:multiLevelType w:val="multilevel"/>
    <w:tmpl w:val="23EEAA1A"/>
    <w:lvl w:ilvl="0">
      <w:start w:val="1"/>
      <w:numFmt w:val="none"/>
      <w:pStyle w:val="App1"/>
      <w:suff w:val="nothing"/>
      <w:lvlText w:val="Appendix E"/>
      <w:lvlJc w:val="left"/>
      <w:pPr>
        <w:ind w:left="0" w:firstLine="0"/>
      </w:pPr>
      <w:rPr>
        <w:rFonts w:hint="default"/>
      </w:rPr>
    </w:lvl>
    <w:lvl w:ilvl="1">
      <w:start w:val="1"/>
      <w:numFmt w:val="decimal"/>
      <w:pStyle w:val="App2"/>
      <w:lvlText w:val="%1.%2"/>
      <w:lvlJc w:val="left"/>
      <w:pPr>
        <w:tabs>
          <w:tab w:val="num" w:pos="576"/>
        </w:tabs>
        <w:ind w:left="576" w:hanging="576"/>
      </w:pPr>
      <w:rPr>
        <w:rFonts w:hint="default"/>
      </w:rPr>
    </w:lvl>
    <w:lvl w:ilvl="2">
      <w:start w:val="1"/>
      <w:numFmt w:val="decimal"/>
      <w:pStyle w:val="App3"/>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15:restartNumberingAfterBreak="0">
    <w:nsid w:val="3F0E3B9A"/>
    <w:multiLevelType w:val="hybridMultilevel"/>
    <w:tmpl w:val="6ADC113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4A9F0871"/>
    <w:multiLevelType w:val="multilevel"/>
    <w:tmpl w:val="1BF618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B610247"/>
    <w:multiLevelType w:val="hybridMultilevel"/>
    <w:tmpl w:val="355EDB74"/>
    <w:lvl w:ilvl="0" w:tplc="4F3E79CC">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4F6468E9"/>
    <w:multiLevelType w:val="multilevel"/>
    <w:tmpl w:val="EE12E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30C125E"/>
    <w:multiLevelType w:val="multilevel"/>
    <w:tmpl w:val="B68A4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124313F"/>
    <w:multiLevelType w:val="multilevel"/>
    <w:tmpl w:val="D2664B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1BD3043"/>
    <w:multiLevelType w:val="hybridMultilevel"/>
    <w:tmpl w:val="74682E94"/>
    <w:lvl w:ilvl="0" w:tplc="3446C142">
      <w:start w:val="1"/>
      <w:numFmt w:val="lowerLetter"/>
      <w:lvlText w:val="%1)"/>
      <w:lvlJc w:val="left"/>
      <w:pPr>
        <w:ind w:left="1778" w:hanging="360"/>
      </w:pPr>
      <w:rPr>
        <w:rFonts w:hint="default"/>
      </w:rPr>
    </w:lvl>
    <w:lvl w:ilvl="1" w:tplc="14090019" w:tentative="1">
      <w:start w:val="1"/>
      <w:numFmt w:val="lowerLetter"/>
      <w:lvlText w:val="%2."/>
      <w:lvlJc w:val="left"/>
      <w:pPr>
        <w:ind w:left="2498" w:hanging="360"/>
      </w:pPr>
    </w:lvl>
    <w:lvl w:ilvl="2" w:tplc="1409001B" w:tentative="1">
      <w:start w:val="1"/>
      <w:numFmt w:val="lowerRoman"/>
      <w:lvlText w:val="%3."/>
      <w:lvlJc w:val="right"/>
      <w:pPr>
        <w:ind w:left="3218" w:hanging="180"/>
      </w:pPr>
    </w:lvl>
    <w:lvl w:ilvl="3" w:tplc="1409000F" w:tentative="1">
      <w:start w:val="1"/>
      <w:numFmt w:val="decimal"/>
      <w:lvlText w:val="%4."/>
      <w:lvlJc w:val="left"/>
      <w:pPr>
        <w:ind w:left="3938" w:hanging="360"/>
      </w:pPr>
    </w:lvl>
    <w:lvl w:ilvl="4" w:tplc="14090019" w:tentative="1">
      <w:start w:val="1"/>
      <w:numFmt w:val="lowerLetter"/>
      <w:lvlText w:val="%5."/>
      <w:lvlJc w:val="left"/>
      <w:pPr>
        <w:ind w:left="4658" w:hanging="360"/>
      </w:pPr>
    </w:lvl>
    <w:lvl w:ilvl="5" w:tplc="1409001B" w:tentative="1">
      <w:start w:val="1"/>
      <w:numFmt w:val="lowerRoman"/>
      <w:lvlText w:val="%6."/>
      <w:lvlJc w:val="right"/>
      <w:pPr>
        <w:ind w:left="5378" w:hanging="180"/>
      </w:pPr>
    </w:lvl>
    <w:lvl w:ilvl="6" w:tplc="1409000F" w:tentative="1">
      <w:start w:val="1"/>
      <w:numFmt w:val="decimal"/>
      <w:lvlText w:val="%7."/>
      <w:lvlJc w:val="left"/>
      <w:pPr>
        <w:ind w:left="6098" w:hanging="360"/>
      </w:pPr>
    </w:lvl>
    <w:lvl w:ilvl="7" w:tplc="14090019" w:tentative="1">
      <w:start w:val="1"/>
      <w:numFmt w:val="lowerLetter"/>
      <w:lvlText w:val="%8."/>
      <w:lvlJc w:val="left"/>
      <w:pPr>
        <w:ind w:left="6818" w:hanging="360"/>
      </w:pPr>
    </w:lvl>
    <w:lvl w:ilvl="8" w:tplc="1409001B" w:tentative="1">
      <w:start w:val="1"/>
      <w:numFmt w:val="lowerRoman"/>
      <w:lvlText w:val="%9."/>
      <w:lvlJc w:val="right"/>
      <w:pPr>
        <w:ind w:left="7538" w:hanging="180"/>
      </w:pPr>
    </w:lvl>
  </w:abstractNum>
  <w:abstractNum w:abstractNumId="8" w15:restartNumberingAfterBreak="0">
    <w:nsid w:val="7A2E7798"/>
    <w:multiLevelType w:val="multilevel"/>
    <w:tmpl w:val="B57C0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5799975">
    <w:abstractNumId w:val="6"/>
  </w:num>
  <w:num w:numId="2" w16cid:durableId="1366713350">
    <w:abstractNumId w:val="2"/>
  </w:num>
  <w:num w:numId="3" w16cid:durableId="474763272">
    <w:abstractNumId w:val="7"/>
  </w:num>
  <w:num w:numId="4" w16cid:durableId="749498090">
    <w:abstractNumId w:val="3"/>
  </w:num>
  <w:num w:numId="5" w16cid:durableId="1681617527">
    <w:abstractNumId w:val="4"/>
  </w:num>
  <w:num w:numId="6" w16cid:durableId="2072001855">
    <w:abstractNumId w:val="0"/>
  </w:num>
  <w:num w:numId="7" w16cid:durableId="247471985">
    <w:abstractNumId w:val="8"/>
  </w:num>
  <w:num w:numId="8" w16cid:durableId="609358345">
    <w:abstractNumId w:val="1"/>
  </w:num>
  <w:num w:numId="9" w16cid:durableId="177559299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747"/>
    <w:rsid w:val="00001543"/>
    <w:rsid w:val="000031A5"/>
    <w:rsid w:val="00005BEC"/>
    <w:rsid w:val="00014362"/>
    <w:rsid w:val="00016B13"/>
    <w:rsid w:val="00017766"/>
    <w:rsid w:val="00022C06"/>
    <w:rsid w:val="000235D2"/>
    <w:rsid w:val="00027F93"/>
    <w:rsid w:val="00031037"/>
    <w:rsid w:val="00037F81"/>
    <w:rsid w:val="00037FF2"/>
    <w:rsid w:val="000417B6"/>
    <w:rsid w:val="00042770"/>
    <w:rsid w:val="000439DE"/>
    <w:rsid w:val="00047515"/>
    <w:rsid w:val="00055C15"/>
    <w:rsid w:val="0005614A"/>
    <w:rsid w:val="00056572"/>
    <w:rsid w:val="00057659"/>
    <w:rsid w:val="00060CC6"/>
    <w:rsid w:val="000612E9"/>
    <w:rsid w:val="00061C4F"/>
    <w:rsid w:val="00063A43"/>
    <w:rsid w:val="00064CBA"/>
    <w:rsid w:val="00065A73"/>
    <w:rsid w:val="00065BD7"/>
    <w:rsid w:val="00066485"/>
    <w:rsid w:val="000667BA"/>
    <w:rsid w:val="00073F00"/>
    <w:rsid w:val="00083509"/>
    <w:rsid w:val="00093EC3"/>
    <w:rsid w:val="000945EA"/>
    <w:rsid w:val="000A092B"/>
    <w:rsid w:val="000A75EA"/>
    <w:rsid w:val="000B17A3"/>
    <w:rsid w:val="000B2D1B"/>
    <w:rsid w:val="000B4D0A"/>
    <w:rsid w:val="000B7495"/>
    <w:rsid w:val="000C3AE8"/>
    <w:rsid w:val="000C3DAF"/>
    <w:rsid w:val="000C4F15"/>
    <w:rsid w:val="000D187C"/>
    <w:rsid w:val="000D4D62"/>
    <w:rsid w:val="000F2817"/>
    <w:rsid w:val="001020EA"/>
    <w:rsid w:val="00102A74"/>
    <w:rsid w:val="0010586C"/>
    <w:rsid w:val="00113C5D"/>
    <w:rsid w:val="00117CAD"/>
    <w:rsid w:val="00123363"/>
    <w:rsid w:val="001242E4"/>
    <w:rsid w:val="00124475"/>
    <w:rsid w:val="00126582"/>
    <w:rsid w:val="00133345"/>
    <w:rsid w:val="0013695F"/>
    <w:rsid w:val="00140CBD"/>
    <w:rsid w:val="001465BF"/>
    <w:rsid w:val="00150098"/>
    <w:rsid w:val="00151335"/>
    <w:rsid w:val="001533F0"/>
    <w:rsid w:val="0015439F"/>
    <w:rsid w:val="00155FB1"/>
    <w:rsid w:val="00156BF3"/>
    <w:rsid w:val="001639B4"/>
    <w:rsid w:val="0016426F"/>
    <w:rsid w:val="0016447D"/>
    <w:rsid w:val="00166458"/>
    <w:rsid w:val="0016788F"/>
    <w:rsid w:val="00171B1A"/>
    <w:rsid w:val="001759B3"/>
    <w:rsid w:val="00176CE2"/>
    <w:rsid w:val="001770D3"/>
    <w:rsid w:val="0018192E"/>
    <w:rsid w:val="001835F8"/>
    <w:rsid w:val="00186588"/>
    <w:rsid w:val="0019022C"/>
    <w:rsid w:val="00191B30"/>
    <w:rsid w:val="0019389D"/>
    <w:rsid w:val="001A3328"/>
    <w:rsid w:val="001B0A4C"/>
    <w:rsid w:val="001B4E31"/>
    <w:rsid w:val="001B5476"/>
    <w:rsid w:val="001B6D7B"/>
    <w:rsid w:val="001B7093"/>
    <w:rsid w:val="001B7688"/>
    <w:rsid w:val="001C4D5F"/>
    <w:rsid w:val="001D61C9"/>
    <w:rsid w:val="001D6A8C"/>
    <w:rsid w:val="001E0A3E"/>
    <w:rsid w:val="001E124F"/>
    <w:rsid w:val="001F15C9"/>
    <w:rsid w:val="001F2A02"/>
    <w:rsid w:val="001F45AE"/>
    <w:rsid w:val="001F790D"/>
    <w:rsid w:val="0020319E"/>
    <w:rsid w:val="00203981"/>
    <w:rsid w:val="00205027"/>
    <w:rsid w:val="00213602"/>
    <w:rsid w:val="002174DA"/>
    <w:rsid w:val="002264C6"/>
    <w:rsid w:val="00227794"/>
    <w:rsid w:val="0023520C"/>
    <w:rsid w:val="002404FE"/>
    <w:rsid w:val="0024066C"/>
    <w:rsid w:val="0024173E"/>
    <w:rsid w:val="00241FC1"/>
    <w:rsid w:val="0024254D"/>
    <w:rsid w:val="0024297B"/>
    <w:rsid w:val="00242D7D"/>
    <w:rsid w:val="00243065"/>
    <w:rsid w:val="00243EAC"/>
    <w:rsid w:val="00245B8F"/>
    <w:rsid w:val="002461F1"/>
    <w:rsid w:val="00250DDE"/>
    <w:rsid w:val="002521A4"/>
    <w:rsid w:val="002529D9"/>
    <w:rsid w:val="00253342"/>
    <w:rsid w:val="00253FA6"/>
    <w:rsid w:val="002551C2"/>
    <w:rsid w:val="00260D60"/>
    <w:rsid w:val="002705D2"/>
    <w:rsid w:val="0027063B"/>
    <w:rsid w:val="00272DDB"/>
    <w:rsid w:val="00274DF6"/>
    <w:rsid w:val="00274EDD"/>
    <w:rsid w:val="00274F7B"/>
    <w:rsid w:val="00275D39"/>
    <w:rsid w:val="002810D3"/>
    <w:rsid w:val="0028202D"/>
    <w:rsid w:val="002839DD"/>
    <w:rsid w:val="00283E5A"/>
    <w:rsid w:val="00297639"/>
    <w:rsid w:val="002A5A18"/>
    <w:rsid w:val="002A6D16"/>
    <w:rsid w:val="002A7B01"/>
    <w:rsid w:val="002B0415"/>
    <w:rsid w:val="002B0A2D"/>
    <w:rsid w:val="002B0B9D"/>
    <w:rsid w:val="002C00ED"/>
    <w:rsid w:val="002C10D1"/>
    <w:rsid w:val="002C4F2B"/>
    <w:rsid w:val="002C65E1"/>
    <w:rsid w:val="002C735E"/>
    <w:rsid w:val="002D4458"/>
    <w:rsid w:val="002E2A3B"/>
    <w:rsid w:val="002E3897"/>
    <w:rsid w:val="002E77A7"/>
    <w:rsid w:val="002E7CFB"/>
    <w:rsid w:val="002F10E4"/>
    <w:rsid w:val="002F1B7D"/>
    <w:rsid w:val="002F2CBD"/>
    <w:rsid w:val="0031342A"/>
    <w:rsid w:val="00313C21"/>
    <w:rsid w:val="00315E26"/>
    <w:rsid w:val="00323890"/>
    <w:rsid w:val="003251E5"/>
    <w:rsid w:val="003257DE"/>
    <w:rsid w:val="0032603A"/>
    <w:rsid w:val="0033200A"/>
    <w:rsid w:val="003324D7"/>
    <w:rsid w:val="00335F24"/>
    <w:rsid w:val="00344FE4"/>
    <w:rsid w:val="00355D72"/>
    <w:rsid w:val="00363736"/>
    <w:rsid w:val="0036712D"/>
    <w:rsid w:val="00380F25"/>
    <w:rsid w:val="00383529"/>
    <w:rsid w:val="0038600A"/>
    <w:rsid w:val="003922FC"/>
    <w:rsid w:val="00392C15"/>
    <w:rsid w:val="003937B0"/>
    <w:rsid w:val="00396043"/>
    <w:rsid w:val="003A294A"/>
    <w:rsid w:val="003A2F45"/>
    <w:rsid w:val="003A3DC3"/>
    <w:rsid w:val="003A3F00"/>
    <w:rsid w:val="003A5609"/>
    <w:rsid w:val="003A5F98"/>
    <w:rsid w:val="003B061B"/>
    <w:rsid w:val="003B0ADC"/>
    <w:rsid w:val="003B0C33"/>
    <w:rsid w:val="003B53F9"/>
    <w:rsid w:val="003B65B7"/>
    <w:rsid w:val="003B7E3F"/>
    <w:rsid w:val="003C0605"/>
    <w:rsid w:val="003C13A9"/>
    <w:rsid w:val="003C443A"/>
    <w:rsid w:val="003C4CE8"/>
    <w:rsid w:val="003C7D6A"/>
    <w:rsid w:val="00401722"/>
    <w:rsid w:val="00401DB6"/>
    <w:rsid w:val="0040235B"/>
    <w:rsid w:val="004029D9"/>
    <w:rsid w:val="00404B2B"/>
    <w:rsid w:val="00405394"/>
    <w:rsid w:val="00405722"/>
    <w:rsid w:val="00406303"/>
    <w:rsid w:val="004064D0"/>
    <w:rsid w:val="00410DD4"/>
    <w:rsid w:val="00416705"/>
    <w:rsid w:val="00417214"/>
    <w:rsid w:val="004206F2"/>
    <w:rsid w:val="004363EC"/>
    <w:rsid w:val="00436E00"/>
    <w:rsid w:val="00442315"/>
    <w:rsid w:val="00450551"/>
    <w:rsid w:val="00451348"/>
    <w:rsid w:val="0045171B"/>
    <w:rsid w:val="004520A6"/>
    <w:rsid w:val="00452A2E"/>
    <w:rsid w:val="00452FE1"/>
    <w:rsid w:val="0045605A"/>
    <w:rsid w:val="00456463"/>
    <w:rsid w:val="00456A27"/>
    <w:rsid w:val="00456C03"/>
    <w:rsid w:val="0045719F"/>
    <w:rsid w:val="004575C1"/>
    <w:rsid w:val="004653F0"/>
    <w:rsid w:val="00471128"/>
    <w:rsid w:val="00472446"/>
    <w:rsid w:val="0047452C"/>
    <w:rsid w:val="00475829"/>
    <w:rsid w:val="00480F3A"/>
    <w:rsid w:val="00481702"/>
    <w:rsid w:val="00482FD0"/>
    <w:rsid w:val="00483614"/>
    <w:rsid w:val="00493212"/>
    <w:rsid w:val="00494633"/>
    <w:rsid w:val="004A129A"/>
    <w:rsid w:val="004A2731"/>
    <w:rsid w:val="004A433C"/>
    <w:rsid w:val="004A4FAC"/>
    <w:rsid w:val="004A581E"/>
    <w:rsid w:val="004B2E39"/>
    <w:rsid w:val="004B70D5"/>
    <w:rsid w:val="004C2697"/>
    <w:rsid w:val="004C57B0"/>
    <w:rsid w:val="004D3500"/>
    <w:rsid w:val="004D7E87"/>
    <w:rsid w:val="004E031A"/>
    <w:rsid w:val="004E0445"/>
    <w:rsid w:val="004E1B83"/>
    <w:rsid w:val="004E1BC9"/>
    <w:rsid w:val="004E5013"/>
    <w:rsid w:val="004E6618"/>
    <w:rsid w:val="004E709F"/>
    <w:rsid w:val="004F015A"/>
    <w:rsid w:val="004F220A"/>
    <w:rsid w:val="004F3463"/>
    <w:rsid w:val="004F383B"/>
    <w:rsid w:val="004F531E"/>
    <w:rsid w:val="00500866"/>
    <w:rsid w:val="00502D69"/>
    <w:rsid w:val="00505CD9"/>
    <w:rsid w:val="0050622E"/>
    <w:rsid w:val="005077A5"/>
    <w:rsid w:val="00510F5F"/>
    <w:rsid w:val="00516265"/>
    <w:rsid w:val="00520454"/>
    <w:rsid w:val="00522141"/>
    <w:rsid w:val="00523F77"/>
    <w:rsid w:val="005243FF"/>
    <w:rsid w:val="00527F6D"/>
    <w:rsid w:val="00532301"/>
    <w:rsid w:val="00535BBC"/>
    <w:rsid w:val="0053734D"/>
    <w:rsid w:val="00537F66"/>
    <w:rsid w:val="00540693"/>
    <w:rsid w:val="00545CF1"/>
    <w:rsid w:val="00552629"/>
    <w:rsid w:val="00556A85"/>
    <w:rsid w:val="00556FF6"/>
    <w:rsid w:val="00564C9F"/>
    <w:rsid w:val="005651D0"/>
    <w:rsid w:val="005700A9"/>
    <w:rsid w:val="00570437"/>
    <w:rsid w:val="00580F7E"/>
    <w:rsid w:val="00583014"/>
    <w:rsid w:val="00586A6C"/>
    <w:rsid w:val="00591510"/>
    <w:rsid w:val="005925AD"/>
    <w:rsid w:val="00593DBD"/>
    <w:rsid w:val="005A1990"/>
    <w:rsid w:val="005A2B72"/>
    <w:rsid w:val="005B5F37"/>
    <w:rsid w:val="005B668A"/>
    <w:rsid w:val="005C0D6B"/>
    <w:rsid w:val="005C361B"/>
    <w:rsid w:val="005C4326"/>
    <w:rsid w:val="005C536D"/>
    <w:rsid w:val="005D07B5"/>
    <w:rsid w:val="005D105D"/>
    <w:rsid w:val="005D133F"/>
    <w:rsid w:val="005D58D2"/>
    <w:rsid w:val="005D6098"/>
    <w:rsid w:val="005D6A48"/>
    <w:rsid w:val="005D6E8F"/>
    <w:rsid w:val="005E1903"/>
    <w:rsid w:val="005F0170"/>
    <w:rsid w:val="005F3FC8"/>
    <w:rsid w:val="005F5AA8"/>
    <w:rsid w:val="005F5DDF"/>
    <w:rsid w:val="005F6019"/>
    <w:rsid w:val="005F7249"/>
    <w:rsid w:val="00604472"/>
    <w:rsid w:val="00605428"/>
    <w:rsid w:val="00605B6E"/>
    <w:rsid w:val="00606A47"/>
    <w:rsid w:val="006115BC"/>
    <w:rsid w:val="006126E6"/>
    <w:rsid w:val="0061738D"/>
    <w:rsid w:val="00621613"/>
    <w:rsid w:val="00624713"/>
    <w:rsid w:val="0062579E"/>
    <w:rsid w:val="006337DB"/>
    <w:rsid w:val="00635DBB"/>
    <w:rsid w:val="0064143F"/>
    <w:rsid w:val="00641C5C"/>
    <w:rsid w:val="006440C2"/>
    <w:rsid w:val="0065002D"/>
    <w:rsid w:val="00650198"/>
    <w:rsid w:val="00651419"/>
    <w:rsid w:val="00655C37"/>
    <w:rsid w:val="00656118"/>
    <w:rsid w:val="0066689C"/>
    <w:rsid w:val="00670C22"/>
    <w:rsid w:val="00670D70"/>
    <w:rsid w:val="006712D7"/>
    <w:rsid w:val="0067447A"/>
    <w:rsid w:val="00676D67"/>
    <w:rsid w:val="0067732A"/>
    <w:rsid w:val="00681D5F"/>
    <w:rsid w:val="006928D9"/>
    <w:rsid w:val="006929FA"/>
    <w:rsid w:val="006958FA"/>
    <w:rsid w:val="00696EEC"/>
    <w:rsid w:val="006A102D"/>
    <w:rsid w:val="006A6676"/>
    <w:rsid w:val="006A7B9A"/>
    <w:rsid w:val="006C1037"/>
    <w:rsid w:val="006C428B"/>
    <w:rsid w:val="006C79D4"/>
    <w:rsid w:val="006D1382"/>
    <w:rsid w:val="006D3E9D"/>
    <w:rsid w:val="006D709F"/>
    <w:rsid w:val="006E092E"/>
    <w:rsid w:val="006E4A34"/>
    <w:rsid w:val="006E65FD"/>
    <w:rsid w:val="006F0B00"/>
    <w:rsid w:val="0070222D"/>
    <w:rsid w:val="00703975"/>
    <w:rsid w:val="00711672"/>
    <w:rsid w:val="00712BE1"/>
    <w:rsid w:val="0071343C"/>
    <w:rsid w:val="00714172"/>
    <w:rsid w:val="00714C74"/>
    <w:rsid w:val="00715502"/>
    <w:rsid w:val="00716CD7"/>
    <w:rsid w:val="00720561"/>
    <w:rsid w:val="00724E88"/>
    <w:rsid w:val="007404F6"/>
    <w:rsid w:val="007524D4"/>
    <w:rsid w:val="00753AEA"/>
    <w:rsid w:val="00755090"/>
    <w:rsid w:val="00756463"/>
    <w:rsid w:val="00756E4B"/>
    <w:rsid w:val="00761F74"/>
    <w:rsid w:val="00764CAF"/>
    <w:rsid w:val="007650BF"/>
    <w:rsid w:val="0077166B"/>
    <w:rsid w:val="007741DF"/>
    <w:rsid w:val="00787578"/>
    <w:rsid w:val="00797129"/>
    <w:rsid w:val="00797B5A"/>
    <w:rsid w:val="007A21A6"/>
    <w:rsid w:val="007B11B8"/>
    <w:rsid w:val="007B4D8E"/>
    <w:rsid w:val="007B5977"/>
    <w:rsid w:val="007B79E0"/>
    <w:rsid w:val="007B7E75"/>
    <w:rsid w:val="007C0D1C"/>
    <w:rsid w:val="007C1CB1"/>
    <w:rsid w:val="007C243D"/>
    <w:rsid w:val="007C2C24"/>
    <w:rsid w:val="007C5348"/>
    <w:rsid w:val="007C5DD3"/>
    <w:rsid w:val="007D1264"/>
    <w:rsid w:val="007D299D"/>
    <w:rsid w:val="007D5C8C"/>
    <w:rsid w:val="007E0038"/>
    <w:rsid w:val="007E0982"/>
    <w:rsid w:val="007E5CE6"/>
    <w:rsid w:val="007F77AE"/>
    <w:rsid w:val="008026C3"/>
    <w:rsid w:val="008051CA"/>
    <w:rsid w:val="00810CF9"/>
    <w:rsid w:val="008119C5"/>
    <w:rsid w:val="0081610D"/>
    <w:rsid w:val="0082222B"/>
    <w:rsid w:val="00843277"/>
    <w:rsid w:val="00847E11"/>
    <w:rsid w:val="00847F6D"/>
    <w:rsid w:val="0085355D"/>
    <w:rsid w:val="00854427"/>
    <w:rsid w:val="00855303"/>
    <w:rsid w:val="00860FE7"/>
    <w:rsid w:val="00861106"/>
    <w:rsid w:val="00861C14"/>
    <w:rsid w:val="00861D68"/>
    <w:rsid w:val="008633E6"/>
    <w:rsid w:val="00866883"/>
    <w:rsid w:val="00866B2A"/>
    <w:rsid w:val="008742A9"/>
    <w:rsid w:val="0087782F"/>
    <w:rsid w:val="00887123"/>
    <w:rsid w:val="008927BB"/>
    <w:rsid w:val="00893CA0"/>
    <w:rsid w:val="00895F1A"/>
    <w:rsid w:val="008A1581"/>
    <w:rsid w:val="008A3E96"/>
    <w:rsid w:val="008A4901"/>
    <w:rsid w:val="008A74BB"/>
    <w:rsid w:val="008A7E2A"/>
    <w:rsid w:val="008A7F28"/>
    <w:rsid w:val="008B043A"/>
    <w:rsid w:val="008B1082"/>
    <w:rsid w:val="008B6B75"/>
    <w:rsid w:val="008B78BB"/>
    <w:rsid w:val="008C1E64"/>
    <w:rsid w:val="008C30DD"/>
    <w:rsid w:val="008C3F0E"/>
    <w:rsid w:val="008C6AF0"/>
    <w:rsid w:val="008D33F2"/>
    <w:rsid w:val="008E07F7"/>
    <w:rsid w:val="008E51E8"/>
    <w:rsid w:val="008F1124"/>
    <w:rsid w:val="008F2A4D"/>
    <w:rsid w:val="00901FB0"/>
    <w:rsid w:val="00902095"/>
    <w:rsid w:val="00902FFA"/>
    <w:rsid w:val="0090319E"/>
    <w:rsid w:val="009120B2"/>
    <w:rsid w:val="00913224"/>
    <w:rsid w:val="009158DF"/>
    <w:rsid w:val="00915B90"/>
    <w:rsid w:val="00916699"/>
    <w:rsid w:val="0092128E"/>
    <w:rsid w:val="00923F44"/>
    <w:rsid w:val="00925668"/>
    <w:rsid w:val="0092745A"/>
    <w:rsid w:val="00934C3C"/>
    <w:rsid w:val="00935624"/>
    <w:rsid w:val="0093771E"/>
    <w:rsid w:val="00937D1A"/>
    <w:rsid w:val="009419E1"/>
    <w:rsid w:val="009427D9"/>
    <w:rsid w:val="009440F2"/>
    <w:rsid w:val="00946A31"/>
    <w:rsid w:val="0094757D"/>
    <w:rsid w:val="00956BDC"/>
    <w:rsid w:val="00957B5A"/>
    <w:rsid w:val="00964D9D"/>
    <w:rsid w:val="0097493D"/>
    <w:rsid w:val="0097529C"/>
    <w:rsid w:val="00975DEA"/>
    <w:rsid w:val="0097626E"/>
    <w:rsid w:val="00981198"/>
    <w:rsid w:val="0098164C"/>
    <w:rsid w:val="00981BD6"/>
    <w:rsid w:val="00987D8B"/>
    <w:rsid w:val="00993B5B"/>
    <w:rsid w:val="009948DD"/>
    <w:rsid w:val="00997200"/>
    <w:rsid w:val="009973CF"/>
    <w:rsid w:val="009A0E99"/>
    <w:rsid w:val="009A27CB"/>
    <w:rsid w:val="009A2DC7"/>
    <w:rsid w:val="009A605C"/>
    <w:rsid w:val="009A7978"/>
    <w:rsid w:val="009B0C6F"/>
    <w:rsid w:val="009B0CA1"/>
    <w:rsid w:val="009B479E"/>
    <w:rsid w:val="009B7669"/>
    <w:rsid w:val="009C04C9"/>
    <w:rsid w:val="009C1C78"/>
    <w:rsid w:val="009C23BF"/>
    <w:rsid w:val="009C3266"/>
    <w:rsid w:val="009C3900"/>
    <w:rsid w:val="009C7CE2"/>
    <w:rsid w:val="009C7D4A"/>
    <w:rsid w:val="009D04BB"/>
    <w:rsid w:val="009D0513"/>
    <w:rsid w:val="009D0B85"/>
    <w:rsid w:val="009D16A9"/>
    <w:rsid w:val="009D24EE"/>
    <w:rsid w:val="009D2DE5"/>
    <w:rsid w:val="009D4CA1"/>
    <w:rsid w:val="009D5B53"/>
    <w:rsid w:val="009E0473"/>
    <w:rsid w:val="009E1259"/>
    <w:rsid w:val="009E5DD8"/>
    <w:rsid w:val="009F7CF6"/>
    <w:rsid w:val="00A04B3F"/>
    <w:rsid w:val="00A06049"/>
    <w:rsid w:val="00A0621B"/>
    <w:rsid w:val="00A12829"/>
    <w:rsid w:val="00A1668C"/>
    <w:rsid w:val="00A26ECE"/>
    <w:rsid w:val="00A30278"/>
    <w:rsid w:val="00A35B60"/>
    <w:rsid w:val="00A36332"/>
    <w:rsid w:val="00A36559"/>
    <w:rsid w:val="00A37D63"/>
    <w:rsid w:val="00A41065"/>
    <w:rsid w:val="00A45D3C"/>
    <w:rsid w:val="00A469F8"/>
    <w:rsid w:val="00A54F63"/>
    <w:rsid w:val="00A55BB3"/>
    <w:rsid w:val="00A5717B"/>
    <w:rsid w:val="00A57A45"/>
    <w:rsid w:val="00A605C7"/>
    <w:rsid w:val="00A60665"/>
    <w:rsid w:val="00A61D0A"/>
    <w:rsid w:val="00A63CDD"/>
    <w:rsid w:val="00A643F3"/>
    <w:rsid w:val="00A67F83"/>
    <w:rsid w:val="00A7023F"/>
    <w:rsid w:val="00A864D3"/>
    <w:rsid w:val="00A8725E"/>
    <w:rsid w:val="00A87625"/>
    <w:rsid w:val="00A93324"/>
    <w:rsid w:val="00A942D7"/>
    <w:rsid w:val="00A96293"/>
    <w:rsid w:val="00AB0416"/>
    <w:rsid w:val="00AB27D8"/>
    <w:rsid w:val="00AB3F59"/>
    <w:rsid w:val="00AB567A"/>
    <w:rsid w:val="00AB6451"/>
    <w:rsid w:val="00AB7710"/>
    <w:rsid w:val="00AC1069"/>
    <w:rsid w:val="00AC5659"/>
    <w:rsid w:val="00AD0C50"/>
    <w:rsid w:val="00AD1957"/>
    <w:rsid w:val="00AD2430"/>
    <w:rsid w:val="00AD2732"/>
    <w:rsid w:val="00AD3B81"/>
    <w:rsid w:val="00AD72C8"/>
    <w:rsid w:val="00AE4501"/>
    <w:rsid w:val="00AF1108"/>
    <w:rsid w:val="00AF5281"/>
    <w:rsid w:val="00B0414F"/>
    <w:rsid w:val="00B10B8B"/>
    <w:rsid w:val="00B25E27"/>
    <w:rsid w:val="00B30F3F"/>
    <w:rsid w:val="00B335AF"/>
    <w:rsid w:val="00B336A5"/>
    <w:rsid w:val="00B372DD"/>
    <w:rsid w:val="00B41CC9"/>
    <w:rsid w:val="00B45189"/>
    <w:rsid w:val="00B46B09"/>
    <w:rsid w:val="00B47DC4"/>
    <w:rsid w:val="00B516C3"/>
    <w:rsid w:val="00B5211A"/>
    <w:rsid w:val="00B523EA"/>
    <w:rsid w:val="00B540D2"/>
    <w:rsid w:val="00B62266"/>
    <w:rsid w:val="00B64288"/>
    <w:rsid w:val="00B677C6"/>
    <w:rsid w:val="00B70212"/>
    <w:rsid w:val="00B73401"/>
    <w:rsid w:val="00B73680"/>
    <w:rsid w:val="00B73F7A"/>
    <w:rsid w:val="00B73FEA"/>
    <w:rsid w:val="00B751E2"/>
    <w:rsid w:val="00B76EBB"/>
    <w:rsid w:val="00B77571"/>
    <w:rsid w:val="00B82BD1"/>
    <w:rsid w:val="00B84566"/>
    <w:rsid w:val="00B9054E"/>
    <w:rsid w:val="00BA259B"/>
    <w:rsid w:val="00BA29FC"/>
    <w:rsid w:val="00BA492D"/>
    <w:rsid w:val="00BA7A8C"/>
    <w:rsid w:val="00BB26DA"/>
    <w:rsid w:val="00BB40E4"/>
    <w:rsid w:val="00BB6CB3"/>
    <w:rsid w:val="00BC0856"/>
    <w:rsid w:val="00BC179E"/>
    <w:rsid w:val="00BC3702"/>
    <w:rsid w:val="00BC47B3"/>
    <w:rsid w:val="00BC5A72"/>
    <w:rsid w:val="00BC7891"/>
    <w:rsid w:val="00BD3AEE"/>
    <w:rsid w:val="00BD6784"/>
    <w:rsid w:val="00BD7779"/>
    <w:rsid w:val="00BE315B"/>
    <w:rsid w:val="00BF0058"/>
    <w:rsid w:val="00BF037E"/>
    <w:rsid w:val="00BF489D"/>
    <w:rsid w:val="00C07219"/>
    <w:rsid w:val="00C13BF1"/>
    <w:rsid w:val="00C162D1"/>
    <w:rsid w:val="00C20423"/>
    <w:rsid w:val="00C219E6"/>
    <w:rsid w:val="00C233F3"/>
    <w:rsid w:val="00C2584A"/>
    <w:rsid w:val="00C32800"/>
    <w:rsid w:val="00C32CA0"/>
    <w:rsid w:val="00C32FA9"/>
    <w:rsid w:val="00C35746"/>
    <w:rsid w:val="00C36783"/>
    <w:rsid w:val="00C40AFD"/>
    <w:rsid w:val="00C418BB"/>
    <w:rsid w:val="00C46564"/>
    <w:rsid w:val="00C50091"/>
    <w:rsid w:val="00C5128E"/>
    <w:rsid w:val="00C5137F"/>
    <w:rsid w:val="00C55ADE"/>
    <w:rsid w:val="00C61C94"/>
    <w:rsid w:val="00C6562B"/>
    <w:rsid w:val="00C6579D"/>
    <w:rsid w:val="00C71093"/>
    <w:rsid w:val="00C76757"/>
    <w:rsid w:val="00C778BD"/>
    <w:rsid w:val="00C81263"/>
    <w:rsid w:val="00C9054F"/>
    <w:rsid w:val="00C948CC"/>
    <w:rsid w:val="00C96675"/>
    <w:rsid w:val="00C9694E"/>
    <w:rsid w:val="00CA6867"/>
    <w:rsid w:val="00CB20DA"/>
    <w:rsid w:val="00CB2407"/>
    <w:rsid w:val="00CB35B7"/>
    <w:rsid w:val="00CB3BDA"/>
    <w:rsid w:val="00CB4060"/>
    <w:rsid w:val="00CB4067"/>
    <w:rsid w:val="00CB5D34"/>
    <w:rsid w:val="00CB7E09"/>
    <w:rsid w:val="00CC1AC5"/>
    <w:rsid w:val="00CC2306"/>
    <w:rsid w:val="00CC2E69"/>
    <w:rsid w:val="00CC4A43"/>
    <w:rsid w:val="00CC7796"/>
    <w:rsid w:val="00CD09CD"/>
    <w:rsid w:val="00CD0B1A"/>
    <w:rsid w:val="00CE2121"/>
    <w:rsid w:val="00CE606E"/>
    <w:rsid w:val="00CF1DED"/>
    <w:rsid w:val="00CF3404"/>
    <w:rsid w:val="00D03134"/>
    <w:rsid w:val="00D0320A"/>
    <w:rsid w:val="00D0474A"/>
    <w:rsid w:val="00D04E43"/>
    <w:rsid w:val="00D06B3F"/>
    <w:rsid w:val="00D101F6"/>
    <w:rsid w:val="00D1063A"/>
    <w:rsid w:val="00D120BB"/>
    <w:rsid w:val="00D139A3"/>
    <w:rsid w:val="00D13DEE"/>
    <w:rsid w:val="00D14733"/>
    <w:rsid w:val="00D152CB"/>
    <w:rsid w:val="00D21DB9"/>
    <w:rsid w:val="00D230DE"/>
    <w:rsid w:val="00D23153"/>
    <w:rsid w:val="00D24404"/>
    <w:rsid w:val="00D24790"/>
    <w:rsid w:val="00D27F1B"/>
    <w:rsid w:val="00D326F2"/>
    <w:rsid w:val="00D329BF"/>
    <w:rsid w:val="00D35B8E"/>
    <w:rsid w:val="00D42430"/>
    <w:rsid w:val="00D44F90"/>
    <w:rsid w:val="00D4601F"/>
    <w:rsid w:val="00D473AF"/>
    <w:rsid w:val="00D4745F"/>
    <w:rsid w:val="00D47BB1"/>
    <w:rsid w:val="00D509BD"/>
    <w:rsid w:val="00D534AF"/>
    <w:rsid w:val="00D53C63"/>
    <w:rsid w:val="00D57BD6"/>
    <w:rsid w:val="00D609EF"/>
    <w:rsid w:val="00D62AD3"/>
    <w:rsid w:val="00D67215"/>
    <w:rsid w:val="00D70545"/>
    <w:rsid w:val="00D70A0D"/>
    <w:rsid w:val="00D715B5"/>
    <w:rsid w:val="00D7556B"/>
    <w:rsid w:val="00D75797"/>
    <w:rsid w:val="00D76C9A"/>
    <w:rsid w:val="00D805CD"/>
    <w:rsid w:val="00D80F0B"/>
    <w:rsid w:val="00D81F5F"/>
    <w:rsid w:val="00D85206"/>
    <w:rsid w:val="00D874F5"/>
    <w:rsid w:val="00D91DB8"/>
    <w:rsid w:val="00D938D6"/>
    <w:rsid w:val="00D963FA"/>
    <w:rsid w:val="00D973C0"/>
    <w:rsid w:val="00DA0E18"/>
    <w:rsid w:val="00DA6114"/>
    <w:rsid w:val="00DB013B"/>
    <w:rsid w:val="00DB09FA"/>
    <w:rsid w:val="00DB3F43"/>
    <w:rsid w:val="00DB6A71"/>
    <w:rsid w:val="00DC0C0A"/>
    <w:rsid w:val="00DC50E5"/>
    <w:rsid w:val="00DC671B"/>
    <w:rsid w:val="00DC6BED"/>
    <w:rsid w:val="00DD0F72"/>
    <w:rsid w:val="00DD18E0"/>
    <w:rsid w:val="00DD34F2"/>
    <w:rsid w:val="00DD5028"/>
    <w:rsid w:val="00DD62E6"/>
    <w:rsid w:val="00DE07E3"/>
    <w:rsid w:val="00DE1DF5"/>
    <w:rsid w:val="00DF1A48"/>
    <w:rsid w:val="00DF4AF0"/>
    <w:rsid w:val="00E00196"/>
    <w:rsid w:val="00E01641"/>
    <w:rsid w:val="00E029DF"/>
    <w:rsid w:val="00E02BD0"/>
    <w:rsid w:val="00E04574"/>
    <w:rsid w:val="00E106D2"/>
    <w:rsid w:val="00E13A38"/>
    <w:rsid w:val="00E1771C"/>
    <w:rsid w:val="00E20A8C"/>
    <w:rsid w:val="00E21118"/>
    <w:rsid w:val="00E22AE3"/>
    <w:rsid w:val="00E25557"/>
    <w:rsid w:val="00E308D7"/>
    <w:rsid w:val="00E311F1"/>
    <w:rsid w:val="00E339E7"/>
    <w:rsid w:val="00E33B5F"/>
    <w:rsid w:val="00E357AD"/>
    <w:rsid w:val="00E47818"/>
    <w:rsid w:val="00E47884"/>
    <w:rsid w:val="00E5188D"/>
    <w:rsid w:val="00E523A8"/>
    <w:rsid w:val="00E60AFC"/>
    <w:rsid w:val="00E61C63"/>
    <w:rsid w:val="00E67343"/>
    <w:rsid w:val="00E7410C"/>
    <w:rsid w:val="00E75F76"/>
    <w:rsid w:val="00E763CD"/>
    <w:rsid w:val="00E77148"/>
    <w:rsid w:val="00E82D7B"/>
    <w:rsid w:val="00E85E7E"/>
    <w:rsid w:val="00E863A1"/>
    <w:rsid w:val="00E90AE5"/>
    <w:rsid w:val="00E958A6"/>
    <w:rsid w:val="00EA6165"/>
    <w:rsid w:val="00EA72AB"/>
    <w:rsid w:val="00EB052D"/>
    <w:rsid w:val="00EB20AE"/>
    <w:rsid w:val="00EB4EC3"/>
    <w:rsid w:val="00EC1155"/>
    <w:rsid w:val="00EC1533"/>
    <w:rsid w:val="00EC35F7"/>
    <w:rsid w:val="00EC4247"/>
    <w:rsid w:val="00EC5742"/>
    <w:rsid w:val="00ED0275"/>
    <w:rsid w:val="00ED05C0"/>
    <w:rsid w:val="00ED62EB"/>
    <w:rsid w:val="00ED6953"/>
    <w:rsid w:val="00ED73A6"/>
    <w:rsid w:val="00ED7B5F"/>
    <w:rsid w:val="00EE035A"/>
    <w:rsid w:val="00EE196D"/>
    <w:rsid w:val="00EE2E85"/>
    <w:rsid w:val="00EF1FC2"/>
    <w:rsid w:val="00EF2747"/>
    <w:rsid w:val="00EF30B5"/>
    <w:rsid w:val="00EF345A"/>
    <w:rsid w:val="00EF40DD"/>
    <w:rsid w:val="00EF4854"/>
    <w:rsid w:val="00EF67F0"/>
    <w:rsid w:val="00EF6985"/>
    <w:rsid w:val="00EF7107"/>
    <w:rsid w:val="00EF7E8C"/>
    <w:rsid w:val="00F01BB8"/>
    <w:rsid w:val="00F03C36"/>
    <w:rsid w:val="00F04DE3"/>
    <w:rsid w:val="00F07075"/>
    <w:rsid w:val="00F07BF1"/>
    <w:rsid w:val="00F11C8F"/>
    <w:rsid w:val="00F1210B"/>
    <w:rsid w:val="00F14563"/>
    <w:rsid w:val="00F20E63"/>
    <w:rsid w:val="00F258B7"/>
    <w:rsid w:val="00F25B3E"/>
    <w:rsid w:val="00F25FC1"/>
    <w:rsid w:val="00F2613A"/>
    <w:rsid w:val="00F30F44"/>
    <w:rsid w:val="00F353DB"/>
    <w:rsid w:val="00F35CAD"/>
    <w:rsid w:val="00F436D1"/>
    <w:rsid w:val="00F4382B"/>
    <w:rsid w:val="00F4406E"/>
    <w:rsid w:val="00F47218"/>
    <w:rsid w:val="00F47F8F"/>
    <w:rsid w:val="00F516DC"/>
    <w:rsid w:val="00F63C33"/>
    <w:rsid w:val="00F707F3"/>
    <w:rsid w:val="00F72D01"/>
    <w:rsid w:val="00F75D58"/>
    <w:rsid w:val="00F76C6F"/>
    <w:rsid w:val="00F82708"/>
    <w:rsid w:val="00F856A1"/>
    <w:rsid w:val="00F86476"/>
    <w:rsid w:val="00F91B7F"/>
    <w:rsid w:val="00F92F6F"/>
    <w:rsid w:val="00F95724"/>
    <w:rsid w:val="00F958D9"/>
    <w:rsid w:val="00F96426"/>
    <w:rsid w:val="00F965FC"/>
    <w:rsid w:val="00FA2253"/>
    <w:rsid w:val="00FA4BC9"/>
    <w:rsid w:val="00FA54EA"/>
    <w:rsid w:val="00FA59ED"/>
    <w:rsid w:val="00FA6146"/>
    <w:rsid w:val="00FA630B"/>
    <w:rsid w:val="00FA7409"/>
    <w:rsid w:val="00FA7461"/>
    <w:rsid w:val="00FC01E8"/>
    <w:rsid w:val="00FC3245"/>
    <w:rsid w:val="00FC35A8"/>
    <w:rsid w:val="00FC7CF3"/>
    <w:rsid w:val="00FD0695"/>
    <w:rsid w:val="00FD1A98"/>
    <w:rsid w:val="00FE0E17"/>
    <w:rsid w:val="00FE3F30"/>
    <w:rsid w:val="00FE4364"/>
    <w:rsid w:val="00FF2C63"/>
    <w:rsid w:val="00FF3F53"/>
    <w:rsid w:val="1B0885DE"/>
    <w:rsid w:val="2B14D045"/>
    <w:rsid w:val="2B97DC47"/>
    <w:rsid w:val="2C17D5B6"/>
    <w:rsid w:val="2C21E056"/>
    <w:rsid w:val="390B3650"/>
    <w:rsid w:val="3B4F389F"/>
    <w:rsid w:val="3D4E02CF"/>
    <w:rsid w:val="41D4361C"/>
    <w:rsid w:val="45B5628F"/>
    <w:rsid w:val="5F8CE131"/>
    <w:rsid w:val="632BAF78"/>
    <w:rsid w:val="74B96CB8"/>
    <w:rsid w:val="774FF7B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65FC92"/>
  <w15:chartTrackingRefBased/>
  <w15:docId w15:val="{6D350173-D773-4935-A026-6CF2F3406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1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5"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2747"/>
    <w:rPr>
      <w:lang w:val="en-GB"/>
    </w:rPr>
  </w:style>
  <w:style w:type="paragraph" w:styleId="Heading1">
    <w:name w:val="heading 1"/>
    <w:basedOn w:val="Normal"/>
    <w:next w:val="Normal"/>
    <w:link w:val="Heading1Char"/>
    <w:uiPriority w:val="9"/>
    <w:qFormat/>
    <w:rsid w:val="00EF27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F27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F27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F27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10"/>
    <w:unhideWhenUsed/>
    <w:qFormat/>
    <w:rsid w:val="00EF27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EF27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EF27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EF27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EF27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274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EF274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EF274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F274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F274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F274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F274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F274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F274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F27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274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F27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274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5"/>
    <w:qFormat/>
    <w:rsid w:val="00EF2747"/>
    <w:pPr>
      <w:spacing w:before="160"/>
      <w:jc w:val="center"/>
    </w:pPr>
    <w:rPr>
      <w:i/>
      <w:iCs/>
      <w:color w:val="404040" w:themeColor="text1" w:themeTint="BF"/>
    </w:rPr>
  </w:style>
  <w:style w:type="character" w:customStyle="1" w:styleId="QuoteChar">
    <w:name w:val="Quote Char"/>
    <w:basedOn w:val="DefaultParagraphFont"/>
    <w:link w:val="Quote"/>
    <w:uiPriority w:val="29"/>
    <w:rsid w:val="00EF2747"/>
    <w:rPr>
      <w:i/>
      <w:iCs/>
      <w:color w:val="404040" w:themeColor="text1" w:themeTint="BF"/>
      <w:lang w:val="en-GB"/>
    </w:rPr>
  </w:style>
  <w:style w:type="paragraph" w:styleId="ListParagraph">
    <w:name w:val="List Paragraph"/>
    <w:basedOn w:val="Normal"/>
    <w:uiPriority w:val="34"/>
    <w:qFormat/>
    <w:rsid w:val="00EF2747"/>
    <w:pPr>
      <w:ind w:left="720"/>
      <w:contextualSpacing/>
    </w:pPr>
  </w:style>
  <w:style w:type="character" w:styleId="IntenseEmphasis">
    <w:name w:val="Intense Emphasis"/>
    <w:basedOn w:val="DefaultParagraphFont"/>
    <w:uiPriority w:val="21"/>
    <w:qFormat/>
    <w:rsid w:val="00EF2747"/>
    <w:rPr>
      <w:i/>
      <w:iCs/>
      <w:color w:val="0F4761" w:themeColor="accent1" w:themeShade="BF"/>
    </w:rPr>
  </w:style>
  <w:style w:type="paragraph" w:styleId="IntenseQuote">
    <w:name w:val="Intense Quote"/>
    <w:basedOn w:val="Normal"/>
    <w:next w:val="Normal"/>
    <w:link w:val="IntenseQuoteChar"/>
    <w:uiPriority w:val="30"/>
    <w:qFormat/>
    <w:rsid w:val="00EF27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2747"/>
    <w:rPr>
      <w:i/>
      <w:iCs/>
      <w:color w:val="0F4761" w:themeColor="accent1" w:themeShade="BF"/>
      <w:lang w:val="en-GB"/>
    </w:rPr>
  </w:style>
  <w:style w:type="character" w:styleId="IntenseReference">
    <w:name w:val="Intense Reference"/>
    <w:basedOn w:val="DefaultParagraphFont"/>
    <w:uiPriority w:val="32"/>
    <w:qFormat/>
    <w:rsid w:val="00EF2747"/>
    <w:rPr>
      <w:b/>
      <w:bCs/>
      <w:smallCaps/>
      <w:color w:val="0F4761" w:themeColor="accent1" w:themeShade="BF"/>
      <w:spacing w:val="5"/>
    </w:rPr>
  </w:style>
  <w:style w:type="character" w:styleId="Hyperlink">
    <w:name w:val="Hyperlink"/>
    <w:basedOn w:val="DefaultParagraphFont"/>
    <w:uiPriority w:val="99"/>
    <w:unhideWhenUsed/>
    <w:rsid w:val="00EF2747"/>
    <w:rPr>
      <w:color w:val="467886" w:themeColor="hyperlink"/>
      <w:u w:val="single"/>
    </w:rPr>
  </w:style>
  <w:style w:type="character" w:styleId="UnresolvedMention">
    <w:name w:val="Unresolved Mention"/>
    <w:basedOn w:val="DefaultParagraphFont"/>
    <w:uiPriority w:val="99"/>
    <w:semiHidden/>
    <w:unhideWhenUsed/>
    <w:rsid w:val="00EF2747"/>
    <w:rPr>
      <w:color w:val="605E5C"/>
      <w:shd w:val="clear" w:color="auto" w:fill="E1DFDD"/>
    </w:rPr>
  </w:style>
  <w:style w:type="paragraph" w:styleId="BodyText">
    <w:name w:val="Body Text"/>
    <w:basedOn w:val="Normal"/>
    <w:link w:val="BodyTextChar"/>
    <w:uiPriority w:val="1"/>
    <w:qFormat/>
    <w:rsid w:val="00545CF1"/>
    <w:pPr>
      <w:spacing w:after="240" w:line="360" w:lineRule="auto"/>
    </w:pPr>
    <w:rPr>
      <w:rFonts w:ascii="Calibri" w:eastAsia="Times New Roman" w:hAnsi="Calibri" w:cs="Times New Roman"/>
      <w:kern w:val="0"/>
      <w:szCs w:val="24"/>
      <w:lang w:val="en-NZ" w:eastAsia="en-AU"/>
      <w14:ligatures w14:val="none"/>
    </w:rPr>
  </w:style>
  <w:style w:type="character" w:customStyle="1" w:styleId="BodyTextChar">
    <w:name w:val="Body Text Char"/>
    <w:basedOn w:val="DefaultParagraphFont"/>
    <w:link w:val="BodyText"/>
    <w:uiPriority w:val="1"/>
    <w:rsid w:val="00545CF1"/>
    <w:rPr>
      <w:rFonts w:ascii="Calibri" w:eastAsia="Times New Roman" w:hAnsi="Calibri" w:cs="Times New Roman"/>
      <w:kern w:val="0"/>
      <w:szCs w:val="24"/>
      <w:lang w:eastAsia="en-AU"/>
      <w14:ligatures w14:val="none"/>
    </w:rPr>
  </w:style>
  <w:style w:type="paragraph" w:styleId="Caption">
    <w:name w:val="caption"/>
    <w:basedOn w:val="Normal"/>
    <w:next w:val="BodyText"/>
    <w:autoRedefine/>
    <w:uiPriority w:val="35"/>
    <w:qFormat/>
    <w:rsid w:val="003A294A"/>
    <w:pPr>
      <w:keepNext/>
      <w:spacing w:after="240" w:line="276" w:lineRule="auto"/>
      <w:jc w:val="center"/>
    </w:pPr>
    <w:rPr>
      <w:rFonts w:ascii="Times New Roman" w:eastAsia="Times New Roman" w:hAnsi="Times New Roman" w:cs="Times New Roman"/>
      <w:noProof/>
      <w:kern w:val="0"/>
      <w:sz w:val="20"/>
      <w:szCs w:val="20"/>
      <w:lang w:val="en-NZ" w:eastAsia="en-AU"/>
      <w14:ligatures w14:val="none"/>
    </w:rPr>
  </w:style>
  <w:style w:type="table" w:styleId="TableGrid">
    <w:name w:val="Table Grid"/>
    <w:basedOn w:val="TableNormal"/>
    <w:uiPriority w:val="39"/>
    <w:rsid w:val="008F1124"/>
    <w:pPr>
      <w:spacing w:after="0" w:line="240" w:lineRule="auto"/>
    </w:pPr>
    <w:rPr>
      <w:rFonts w:ascii="Times New Roman" w:eastAsia="Times New Roman" w:hAnsi="Times New Roman" w:cs="Times New Roman"/>
      <w:kern w:val="0"/>
      <w:sz w:val="20"/>
      <w:szCs w:val="20"/>
      <w:lang w:eastAsia="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57659"/>
    <w:pPr>
      <w:spacing w:after="0" w:line="240" w:lineRule="auto"/>
    </w:pPr>
    <w:rPr>
      <w:rFonts w:ascii="Calibri" w:eastAsia="Calibri" w:hAnsi="Calibri"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56463"/>
    <w:pPr>
      <w:spacing w:after="0" w:line="240" w:lineRule="auto"/>
    </w:pPr>
    <w:rPr>
      <w:rFonts w:ascii="Calibri" w:eastAsia="Times New Roman" w:hAnsi="Calibri" w:cs="Calibri"/>
      <w:noProof/>
      <w:kern w:val="0"/>
      <w:szCs w:val="24"/>
      <w:lang w:val="en-US" w:eastAsia="en-AU"/>
      <w14:ligatures w14:val="none"/>
    </w:rPr>
  </w:style>
  <w:style w:type="character" w:customStyle="1" w:styleId="EndNoteBibliographyChar">
    <w:name w:val="EndNote Bibliography Char"/>
    <w:basedOn w:val="DefaultParagraphFont"/>
    <w:link w:val="EndNoteBibliography"/>
    <w:rsid w:val="00456463"/>
    <w:rPr>
      <w:rFonts w:ascii="Calibri" w:eastAsia="Times New Roman" w:hAnsi="Calibri" w:cs="Calibri"/>
      <w:noProof/>
      <w:kern w:val="0"/>
      <w:szCs w:val="24"/>
      <w:lang w:val="en-US" w:eastAsia="en-AU"/>
      <w14:ligatures w14:val="none"/>
    </w:rPr>
  </w:style>
  <w:style w:type="character" w:styleId="Strong">
    <w:name w:val="Strong"/>
    <w:basedOn w:val="DefaultParagraphFont"/>
    <w:uiPriority w:val="22"/>
    <w:qFormat/>
    <w:rsid w:val="002B0B9D"/>
    <w:rPr>
      <w:b/>
      <w:bCs/>
    </w:rPr>
  </w:style>
  <w:style w:type="paragraph" w:customStyle="1" w:styleId="App1">
    <w:name w:val="App1"/>
    <w:basedOn w:val="BodyText"/>
    <w:next w:val="BodyText"/>
    <w:uiPriority w:val="13"/>
    <w:qFormat/>
    <w:rsid w:val="00A54F63"/>
    <w:pPr>
      <w:keepNext/>
      <w:numPr>
        <w:numId w:val="6"/>
      </w:numPr>
      <w:spacing w:before="240" w:after="480"/>
      <w:jc w:val="center"/>
      <w:outlineLvl w:val="0"/>
    </w:pPr>
    <w:rPr>
      <w:b/>
      <w:sz w:val="32"/>
    </w:rPr>
  </w:style>
  <w:style w:type="paragraph" w:customStyle="1" w:styleId="App2">
    <w:name w:val="App2"/>
    <w:basedOn w:val="BodyText"/>
    <w:next w:val="BodyText"/>
    <w:uiPriority w:val="13"/>
    <w:qFormat/>
    <w:rsid w:val="00A54F63"/>
    <w:pPr>
      <w:keepNext/>
      <w:numPr>
        <w:ilvl w:val="1"/>
        <w:numId w:val="6"/>
      </w:numPr>
      <w:tabs>
        <w:tab w:val="left" w:pos="680"/>
      </w:tabs>
      <w:spacing w:before="240" w:line="240" w:lineRule="auto"/>
      <w:outlineLvl w:val="1"/>
    </w:pPr>
    <w:rPr>
      <w:b/>
      <w:sz w:val="28"/>
    </w:rPr>
  </w:style>
  <w:style w:type="paragraph" w:customStyle="1" w:styleId="App3">
    <w:name w:val="App3"/>
    <w:basedOn w:val="BodyText"/>
    <w:next w:val="BodyText"/>
    <w:uiPriority w:val="13"/>
    <w:rsid w:val="00A54F63"/>
    <w:pPr>
      <w:keepNext/>
      <w:numPr>
        <w:ilvl w:val="2"/>
        <w:numId w:val="6"/>
      </w:numPr>
      <w:tabs>
        <w:tab w:val="left" w:pos="680"/>
      </w:tabs>
      <w:spacing w:before="240" w:line="240" w:lineRule="auto"/>
      <w:outlineLvl w:val="2"/>
    </w:pPr>
    <w:rPr>
      <w:b/>
      <w:sz w:val="26"/>
    </w:rPr>
  </w:style>
  <w:style w:type="paragraph" w:styleId="Header">
    <w:name w:val="header"/>
    <w:basedOn w:val="Normal"/>
    <w:link w:val="HeaderChar"/>
    <w:uiPriority w:val="99"/>
    <w:unhideWhenUsed/>
    <w:rsid w:val="009C1C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1C78"/>
    <w:rPr>
      <w:lang w:val="en-GB"/>
    </w:rPr>
  </w:style>
  <w:style w:type="paragraph" w:styleId="Footer">
    <w:name w:val="footer"/>
    <w:basedOn w:val="Normal"/>
    <w:link w:val="FooterChar"/>
    <w:uiPriority w:val="99"/>
    <w:unhideWhenUsed/>
    <w:rsid w:val="009C1C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1C78"/>
    <w:rPr>
      <w:lang w:val="en-GB"/>
    </w:rPr>
  </w:style>
  <w:style w:type="paragraph" w:styleId="CommentText">
    <w:name w:val="annotation text"/>
    <w:basedOn w:val="Normal"/>
    <w:link w:val="CommentTextChar"/>
    <w:uiPriority w:val="99"/>
    <w:unhideWhenUsed/>
    <w:rsid w:val="00B523EA"/>
    <w:pPr>
      <w:spacing w:line="240" w:lineRule="auto"/>
    </w:pPr>
    <w:rPr>
      <w:sz w:val="20"/>
      <w:szCs w:val="20"/>
    </w:rPr>
  </w:style>
  <w:style w:type="character" w:customStyle="1" w:styleId="CommentTextChar">
    <w:name w:val="Comment Text Char"/>
    <w:basedOn w:val="DefaultParagraphFont"/>
    <w:link w:val="CommentText"/>
    <w:uiPriority w:val="99"/>
    <w:rsid w:val="00B523EA"/>
    <w:rPr>
      <w:sz w:val="20"/>
      <w:szCs w:val="20"/>
      <w:lang w:val="en-GB"/>
    </w:rPr>
  </w:style>
  <w:style w:type="character" w:styleId="CommentReference">
    <w:name w:val="annotation reference"/>
    <w:basedOn w:val="DefaultParagraphFont"/>
    <w:uiPriority w:val="99"/>
    <w:semiHidden/>
    <w:unhideWhenUsed/>
    <w:rsid w:val="00B523EA"/>
    <w:rPr>
      <w:sz w:val="16"/>
      <w:szCs w:val="16"/>
    </w:rPr>
  </w:style>
  <w:style w:type="paragraph" w:styleId="CommentSubject">
    <w:name w:val="annotation subject"/>
    <w:basedOn w:val="CommentText"/>
    <w:next w:val="CommentText"/>
    <w:link w:val="CommentSubjectChar"/>
    <w:uiPriority w:val="99"/>
    <w:semiHidden/>
    <w:unhideWhenUsed/>
    <w:rsid w:val="00363736"/>
    <w:rPr>
      <w:b/>
      <w:bCs/>
    </w:rPr>
  </w:style>
  <w:style w:type="character" w:customStyle="1" w:styleId="CommentSubjectChar">
    <w:name w:val="Comment Subject Char"/>
    <w:basedOn w:val="CommentTextChar"/>
    <w:link w:val="CommentSubject"/>
    <w:uiPriority w:val="99"/>
    <w:semiHidden/>
    <w:rsid w:val="00363736"/>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5892">
      <w:bodyDiv w:val="1"/>
      <w:marLeft w:val="0"/>
      <w:marRight w:val="0"/>
      <w:marTop w:val="0"/>
      <w:marBottom w:val="0"/>
      <w:divBdr>
        <w:top w:val="none" w:sz="0" w:space="0" w:color="auto"/>
        <w:left w:val="none" w:sz="0" w:space="0" w:color="auto"/>
        <w:bottom w:val="none" w:sz="0" w:space="0" w:color="auto"/>
        <w:right w:val="none" w:sz="0" w:space="0" w:color="auto"/>
      </w:divBdr>
      <w:divsChild>
        <w:div w:id="157624111">
          <w:marLeft w:val="0"/>
          <w:marRight w:val="0"/>
          <w:marTop w:val="0"/>
          <w:marBottom w:val="0"/>
          <w:divBdr>
            <w:top w:val="none" w:sz="0" w:space="0" w:color="auto"/>
            <w:left w:val="none" w:sz="0" w:space="0" w:color="auto"/>
            <w:bottom w:val="none" w:sz="0" w:space="0" w:color="auto"/>
            <w:right w:val="none" w:sz="0" w:space="0" w:color="auto"/>
          </w:divBdr>
        </w:div>
        <w:div w:id="204681896">
          <w:marLeft w:val="0"/>
          <w:marRight w:val="0"/>
          <w:marTop w:val="0"/>
          <w:marBottom w:val="0"/>
          <w:divBdr>
            <w:top w:val="none" w:sz="0" w:space="0" w:color="auto"/>
            <w:left w:val="none" w:sz="0" w:space="0" w:color="auto"/>
            <w:bottom w:val="none" w:sz="0" w:space="0" w:color="auto"/>
            <w:right w:val="none" w:sz="0" w:space="0" w:color="auto"/>
          </w:divBdr>
          <w:divsChild>
            <w:div w:id="519659443">
              <w:marLeft w:val="0"/>
              <w:marRight w:val="0"/>
              <w:marTop w:val="0"/>
              <w:marBottom w:val="0"/>
              <w:divBdr>
                <w:top w:val="none" w:sz="0" w:space="0" w:color="auto"/>
                <w:left w:val="none" w:sz="0" w:space="0" w:color="auto"/>
                <w:bottom w:val="none" w:sz="0" w:space="0" w:color="auto"/>
                <w:right w:val="none" w:sz="0" w:space="0" w:color="auto"/>
              </w:divBdr>
              <w:divsChild>
                <w:div w:id="164129677">
                  <w:marLeft w:val="0"/>
                  <w:marRight w:val="0"/>
                  <w:marTop w:val="0"/>
                  <w:marBottom w:val="0"/>
                  <w:divBdr>
                    <w:top w:val="none" w:sz="0" w:space="0" w:color="auto"/>
                    <w:left w:val="none" w:sz="0" w:space="0" w:color="auto"/>
                    <w:bottom w:val="none" w:sz="0" w:space="0" w:color="auto"/>
                    <w:right w:val="none" w:sz="0" w:space="0" w:color="auto"/>
                  </w:divBdr>
                  <w:divsChild>
                    <w:div w:id="1190990322">
                      <w:marLeft w:val="0"/>
                      <w:marRight w:val="0"/>
                      <w:marTop w:val="0"/>
                      <w:marBottom w:val="0"/>
                      <w:divBdr>
                        <w:top w:val="none" w:sz="0" w:space="0" w:color="auto"/>
                        <w:left w:val="none" w:sz="0" w:space="0" w:color="auto"/>
                        <w:bottom w:val="none" w:sz="0" w:space="0" w:color="auto"/>
                        <w:right w:val="none" w:sz="0" w:space="0" w:color="auto"/>
                      </w:divBdr>
                      <w:divsChild>
                        <w:div w:id="26369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785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5699749">
      <w:bodyDiv w:val="1"/>
      <w:marLeft w:val="0"/>
      <w:marRight w:val="0"/>
      <w:marTop w:val="0"/>
      <w:marBottom w:val="0"/>
      <w:divBdr>
        <w:top w:val="none" w:sz="0" w:space="0" w:color="auto"/>
        <w:left w:val="none" w:sz="0" w:space="0" w:color="auto"/>
        <w:bottom w:val="none" w:sz="0" w:space="0" w:color="auto"/>
        <w:right w:val="none" w:sz="0" w:space="0" w:color="auto"/>
      </w:divBdr>
      <w:divsChild>
        <w:div w:id="1228144900">
          <w:marLeft w:val="0"/>
          <w:marRight w:val="0"/>
          <w:marTop w:val="0"/>
          <w:marBottom w:val="0"/>
          <w:divBdr>
            <w:top w:val="none" w:sz="0" w:space="0" w:color="auto"/>
            <w:left w:val="none" w:sz="0" w:space="0" w:color="auto"/>
            <w:bottom w:val="none" w:sz="0" w:space="0" w:color="auto"/>
            <w:right w:val="none" w:sz="0" w:space="0" w:color="auto"/>
          </w:divBdr>
          <w:divsChild>
            <w:div w:id="1740790575">
              <w:marLeft w:val="0"/>
              <w:marRight w:val="0"/>
              <w:marTop w:val="0"/>
              <w:marBottom w:val="0"/>
              <w:divBdr>
                <w:top w:val="none" w:sz="0" w:space="0" w:color="auto"/>
                <w:left w:val="none" w:sz="0" w:space="0" w:color="auto"/>
                <w:bottom w:val="none" w:sz="0" w:space="0" w:color="auto"/>
                <w:right w:val="none" w:sz="0" w:space="0" w:color="auto"/>
              </w:divBdr>
              <w:divsChild>
                <w:div w:id="233007791">
                  <w:marLeft w:val="0"/>
                  <w:marRight w:val="0"/>
                  <w:marTop w:val="0"/>
                  <w:marBottom w:val="0"/>
                  <w:divBdr>
                    <w:top w:val="none" w:sz="0" w:space="0" w:color="auto"/>
                    <w:left w:val="none" w:sz="0" w:space="0" w:color="auto"/>
                    <w:bottom w:val="none" w:sz="0" w:space="0" w:color="auto"/>
                    <w:right w:val="none" w:sz="0" w:space="0" w:color="auto"/>
                  </w:divBdr>
                  <w:divsChild>
                    <w:div w:id="1187140871">
                      <w:marLeft w:val="0"/>
                      <w:marRight w:val="0"/>
                      <w:marTop w:val="0"/>
                      <w:marBottom w:val="0"/>
                      <w:divBdr>
                        <w:top w:val="none" w:sz="0" w:space="0" w:color="auto"/>
                        <w:left w:val="none" w:sz="0" w:space="0" w:color="auto"/>
                        <w:bottom w:val="none" w:sz="0" w:space="0" w:color="auto"/>
                        <w:right w:val="none" w:sz="0" w:space="0" w:color="auto"/>
                      </w:divBdr>
                      <w:divsChild>
                        <w:div w:id="162018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222326">
              <w:marLeft w:val="0"/>
              <w:marRight w:val="0"/>
              <w:marTop w:val="0"/>
              <w:marBottom w:val="0"/>
              <w:divBdr>
                <w:top w:val="none" w:sz="0" w:space="0" w:color="auto"/>
                <w:left w:val="none" w:sz="0" w:space="0" w:color="auto"/>
                <w:bottom w:val="none" w:sz="0" w:space="0" w:color="auto"/>
                <w:right w:val="none" w:sz="0" w:space="0" w:color="auto"/>
              </w:divBdr>
            </w:div>
          </w:divsChild>
        </w:div>
        <w:div w:id="1917786854">
          <w:marLeft w:val="0"/>
          <w:marRight w:val="0"/>
          <w:marTop w:val="0"/>
          <w:marBottom w:val="0"/>
          <w:divBdr>
            <w:top w:val="none" w:sz="0" w:space="0" w:color="auto"/>
            <w:left w:val="none" w:sz="0" w:space="0" w:color="auto"/>
            <w:bottom w:val="none" w:sz="0" w:space="0" w:color="auto"/>
            <w:right w:val="none" w:sz="0" w:space="0" w:color="auto"/>
          </w:divBdr>
        </w:div>
      </w:divsChild>
    </w:div>
    <w:div w:id="280693385">
      <w:bodyDiv w:val="1"/>
      <w:marLeft w:val="0"/>
      <w:marRight w:val="0"/>
      <w:marTop w:val="0"/>
      <w:marBottom w:val="0"/>
      <w:divBdr>
        <w:top w:val="none" w:sz="0" w:space="0" w:color="auto"/>
        <w:left w:val="none" w:sz="0" w:space="0" w:color="auto"/>
        <w:bottom w:val="none" w:sz="0" w:space="0" w:color="auto"/>
        <w:right w:val="none" w:sz="0" w:space="0" w:color="auto"/>
      </w:divBdr>
    </w:div>
    <w:div w:id="498078202">
      <w:bodyDiv w:val="1"/>
      <w:marLeft w:val="0"/>
      <w:marRight w:val="0"/>
      <w:marTop w:val="0"/>
      <w:marBottom w:val="0"/>
      <w:divBdr>
        <w:top w:val="none" w:sz="0" w:space="0" w:color="auto"/>
        <w:left w:val="none" w:sz="0" w:space="0" w:color="auto"/>
        <w:bottom w:val="none" w:sz="0" w:space="0" w:color="auto"/>
        <w:right w:val="none" w:sz="0" w:space="0" w:color="auto"/>
      </w:divBdr>
    </w:div>
    <w:div w:id="536625000">
      <w:bodyDiv w:val="1"/>
      <w:marLeft w:val="0"/>
      <w:marRight w:val="0"/>
      <w:marTop w:val="0"/>
      <w:marBottom w:val="0"/>
      <w:divBdr>
        <w:top w:val="none" w:sz="0" w:space="0" w:color="auto"/>
        <w:left w:val="none" w:sz="0" w:space="0" w:color="auto"/>
        <w:bottom w:val="none" w:sz="0" w:space="0" w:color="auto"/>
        <w:right w:val="none" w:sz="0" w:space="0" w:color="auto"/>
      </w:divBdr>
    </w:div>
    <w:div w:id="538399310">
      <w:bodyDiv w:val="1"/>
      <w:marLeft w:val="0"/>
      <w:marRight w:val="0"/>
      <w:marTop w:val="0"/>
      <w:marBottom w:val="0"/>
      <w:divBdr>
        <w:top w:val="none" w:sz="0" w:space="0" w:color="auto"/>
        <w:left w:val="none" w:sz="0" w:space="0" w:color="auto"/>
        <w:bottom w:val="none" w:sz="0" w:space="0" w:color="auto"/>
        <w:right w:val="none" w:sz="0" w:space="0" w:color="auto"/>
      </w:divBdr>
    </w:div>
    <w:div w:id="542789474">
      <w:bodyDiv w:val="1"/>
      <w:marLeft w:val="0"/>
      <w:marRight w:val="0"/>
      <w:marTop w:val="0"/>
      <w:marBottom w:val="0"/>
      <w:divBdr>
        <w:top w:val="none" w:sz="0" w:space="0" w:color="auto"/>
        <w:left w:val="none" w:sz="0" w:space="0" w:color="auto"/>
        <w:bottom w:val="none" w:sz="0" w:space="0" w:color="auto"/>
        <w:right w:val="none" w:sz="0" w:space="0" w:color="auto"/>
      </w:divBdr>
    </w:div>
    <w:div w:id="558131976">
      <w:bodyDiv w:val="1"/>
      <w:marLeft w:val="0"/>
      <w:marRight w:val="0"/>
      <w:marTop w:val="0"/>
      <w:marBottom w:val="0"/>
      <w:divBdr>
        <w:top w:val="none" w:sz="0" w:space="0" w:color="auto"/>
        <w:left w:val="none" w:sz="0" w:space="0" w:color="auto"/>
        <w:bottom w:val="none" w:sz="0" w:space="0" w:color="auto"/>
        <w:right w:val="none" w:sz="0" w:space="0" w:color="auto"/>
      </w:divBdr>
    </w:div>
    <w:div w:id="619921606">
      <w:bodyDiv w:val="1"/>
      <w:marLeft w:val="0"/>
      <w:marRight w:val="0"/>
      <w:marTop w:val="0"/>
      <w:marBottom w:val="0"/>
      <w:divBdr>
        <w:top w:val="none" w:sz="0" w:space="0" w:color="auto"/>
        <w:left w:val="none" w:sz="0" w:space="0" w:color="auto"/>
        <w:bottom w:val="none" w:sz="0" w:space="0" w:color="auto"/>
        <w:right w:val="none" w:sz="0" w:space="0" w:color="auto"/>
      </w:divBdr>
    </w:div>
    <w:div w:id="742796200">
      <w:bodyDiv w:val="1"/>
      <w:marLeft w:val="0"/>
      <w:marRight w:val="0"/>
      <w:marTop w:val="0"/>
      <w:marBottom w:val="0"/>
      <w:divBdr>
        <w:top w:val="none" w:sz="0" w:space="0" w:color="auto"/>
        <w:left w:val="none" w:sz="0" w:space="0" w:color="auto"/>
        <w:bottom w:val="none" w:sz="0" w:space="0" w:color="auto"/>
        <w:right w:val="none" w:sz="0" w:space="0" w:color="auto"/>
      </w:divBdr>
    </w:div>
    <w:div w:id="834148961">
      <w:bodyDiv w:val="1"/>
      <w:marLeft w:val="0"/>
      <w:marRight w:val="0"/>
      <w:marTop w:val="0"/>
      <w:marBottom w:val="0"/>
      <w:divBdr>
        <w:top w:val="none" w:sz="0" w:space="0" w:color="auto"/>
        <w:left w:val="none" w:sz="0" w:space="0" w:color="auto"/>
        <w:bottom w:val="none" w:sz="0" w:space="0" w:color="auto"/>
        <w:right w:val="none" w:sz="0" w:space="0" w:color="auto"/>
      </w:divBdr>
    </w:div>
    <w:div w:id="1062874838">
      <w:bodyDiv w:val="1"/>
      <w:marLeft w:val="0"/>
      <w:marRight w:val="0"/>
      <w:marTop w:val="0"/>
      <w:marBottom w:val="0"/>
      <w:divBdr>
        <w:top w:val="none" w:sz="0" w:space="0" w:color="auto"/>
        <w:left w:val="none" w:sz="0" w:space="0" w:color="auto"/>
        <w:bottom w:val="none" w:sz="0" w:space="0" w:color="auto"/>
        <w:right w:val="none" w:sz="0" w:space="0" w:color="auto"/>
      </w:divBdr>
    </w:div>
    <w:div w:id="1177697300">
      <w:bodyDiv w:val="1"/>
      <w:marLeft w:val="0"/>
      <w:marRight w:val="0"/>
      <w:marTop w:val="0"/>
      <w:marBottom w:val="0"/>
      <w:divBdr>
        <w:top w:val="none" w:sz="0" w:space="0" w:color="auto"/>
        <w:left w:val="none" w:sz="0" w:space="0" w:color="auto"/>
        <w:bottom w:val="none" w:sz="0" w:space="0" w:color="auto"/>
        <w:right w:val="none" w:sz="0" w:space="0" w:color="auto"/>
      </w:divBdr>
    </w:div>
    <w:div w:id="1349603382">
      <w:bodyDiv w:val="1"/>
      <w:marLeft w:val="0"/>
      <w:marRight w:val="0"/>
      <w:marTop w:val="0"/>
      <w:marBottom w:val="0"/>
      <w:divBdr>
        <w:top w:val="none" w:sz="0" w:space="0" w:color="auto"/>
        <w:left w:val="none" w:sz="0" w:space="0" w:color="auto"/>
        <w:bottom w:val="none" w:sz="0" w:space="0" w:color="auto"/>
        <w:right w:val="none" w:sz="0" w:space="0" w:color="auto"/>
      </w:divBdr>
    </w:div>
    <w:div w:id="1434087849">
      <w:bodyDiv w:val="1"/>
      <w:marLeft w:val="0"/>
      <w:marRight w:val="0"/>
      <w:marTop w:val="0"/>
      <w:marBottom w:val="0"/>
      <w:divBdr>
        <w:top w:val="none" w:sz="0" w:space="0" w:color="auto"/>
        <w:left w:val="none" w:sz="0" w:space="0" w:color="auto"/>
        <w:bottom w:val="none" w:sz="0" w:space="0" w:color="auto"/>
        <w:right w:val="none" w:sz="0" w:space="0" w:color="auto"/>
      </w:divBdr>
    </w:div>
    <w:div w:id="1460147754">
      <w:bodyDiv w:val="1"/>
      <w:marLeft w:val="0"/>
      <w:marRight w:val="0"/>
      <w:marTop w:val="0"/>
      <w:marBottom w:val="0"/>
      <w:divBdr>
        <w:top w:val="none" w:sz="0" w:space="0" w:color="auto"/>
        <w:left w:val="none" w:sz="0" w:space="0" w:color="auto"/>
        <w:bottom w:val="none" w:sz="0" w:space="0" w:color="auto"/>
        <w:right w:val="none" w:sz="0" w:space="0" w:color="auto"/>
      </w:divBdr>
    </w:div>
    <w:div w:id="1461992736">
      <w:bodyDiv w:val="1"/>
      <w:marLeft w:val="0"/>
      <w:marRight w:val="0"/>
      <w:marTop w:val="0"/>
      <w:marBottom w:val="0"/>
      <w:divBdr>
        <w:top w:val="none" w:sz="0" w:space="0" w:color="auto"/>
        <w:left w:val="none" w:sz="0" w:space="0" w:color="auto"/>
        <w:bottom w:val="none" w:sz="0" w:space="0" w:color="auto"/>
        <w:right w:val="none" w:sz="0" w:space="0" w:color="auto"/>
      </w:divBdr>
    </w:div>
    <w:div w:id="1615090031">
      <w:bodyDiv w:val="1"/>
      <w:marLeft w:val="0"/>
      <w:marRight w:val="0"/>
      <w:marTop w:val="0"/>
      <w:marBottom w:val="0"/>
      <w:divBdr>
        <w:top w:val="none" w:sz="0" w:space="0" w:color="auto"/>
        <w:left w:val="none" w:sz="0" w:space="0" w:color="auto"/>
        <w:bottom w:val="none" w:sz="0" w:space="0" w:color="auto"/>
        <w:right w:val="none" w:sz="0" w:space="0" w:color="auto"/>
      </w:divBdr>
    </w:div>
    <w:div w:id="1629585126">
      <w:bodyDiv w:val="1"/>
      <w:marLeft w:val="0"/>
      <w:marRight w:val="0"/>
      <w:marTop w:val="0"/>
      <w:marBottom w:val="0"/>
      <w:divBdr>
        <w:top w:val="none" w:sz="0" w:space="0" w:color="auto"/>
        <w:left w:val="none" w:sz="0" w:space="0" w:color="auto"/>
        <w:bottom w:val="none" w:sz="0" w:space="0" w:color="auto"/>
        <w:right w:val="none" w:sz="0" w:space="0" w:color="auto"/>
      </w:divBdr>
    </w:div>
    <w:div w:id="1983610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20/10/relationships/intelligence" Target="intelligence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education.govt.nz/communities-of-learning/about/" TargetMode="Externa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2102</Words>
  <Characters>9401</Characters>
  <Application>Microsoft Office Word</Application>
  <DocSecurity>0</DocSecurity>
  <Lines>268</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5</CharactersWithSpaces>
  <SharedDoc>false</SharedDoc>
  <HLinks>
    <vt:vector size="366" baseType="variant">
      <vt:variant>
        <vt:i4>393290</vt:i4>
      </vt:variant>
      <vt:variant>
        <vt:i4>201</vt:i4>
      </vt:variant>
      <vt:variant>
        <vt:i4>0</vt:i4>
      </vt:variant>
      <vt:variant>
        <vt:i4>5</vt:i4>
      </vt:variant>
      <vt:variant>
        <vt:lpwstr>https://doi.org/10.1375/aedp.28.2.75</vt:lpwstr>
      </vt:variant>
      <vt:variant>
        <vt:lpwstr/>
      </vt:variant>
      <vt:variant>
        <vt:i4>5308441</vt:i4>
      </vt:variant>
      <vt:variant>
        <vt:i4>198</vt:i4>
      </vt:variant>
      <vt:variant>
        <vt:i4>0</vt:i4>
      </vt:variant>
      <vt:variant>
        <vt:i4>5</vt:i4>
      </vt:variant>
      <vt:variant>
        <vt:lpwstr>https://doi.org/10.26209/mj961601</vt:lpwstr>
      </vt:variant>
      <vt:variant>
        <vt:lpwstr/>
      </vt:variant>
      <vt:variant>
        <vt:i4>3145844</vt:i4>
      </vt:variant>
      <vt:variant>
        <vt:i4>195</vt:i4>
      </vt:variant>
      <vt:variant>
        <vt:i4>0</vt:i4>
      </vt:variant>
      <vt:variant>
        <vt:i4>5</vt:i4>
      </vt:variant>
      <vt:variant>
        <vt:lpwstr>https://doi.org/10.1111/bjep.12059</vt:lpwstr>
      </vt:variant>
      <vt:variant>
        <vt:lpwstr/>
      </vt:variant>
      <vt:variant>
        <vt:i4>2031703</vt:i4>
      </vt:variant>
      <vt:variant>
        <vt:i4>192</vt:i4>
      </vt:variant>
      <vt:variant>
        <vt:i4>0</vt:i4>
      </vt:variant>
      <vt:variant>
        <vt:i4>5</vt:i4>
      </vt:variant>
      <vt:variant>
        <vt:lpwstr>https://doi.org/10.1177/1098214005283748</vt:lpwstr>
      </vt:variant>
      <vt:variant>
        <vt:lpwstr/>
      </vt:variant>
      <vt:variant>
        <vt:i4>1769557</vt:i4>
      </vt:variant>
      <vt:variant>
        <vt:i4>189</vt:i4>
      </vt:variant>
      <vt:variant>
        <vt:i4>0</vt:i4>
      </vt:variant>
      <vt:variant>
        <vt:i4>5</vt:i4>
      </vt:variant>
      <vt:variant>
        <vt:lpwstr>https://doi.org/10.2196/13911</vt:lpwstr>
      </vt:variant>
      <vt:variant>
        <vt:lpwstr/>
      </vt:variant>
      <vt:variant>
        <vt:i4>2883699</vt:i4>
      </vt:variant>
      <vt:variant>
        <vt:i4>186</vt:i4>
      </vt:variant>
      <vt:variant>
        <vt:i4>0</vt:i4>
      </vt:variant>
      <vt:variant>
        <vt:i4>5</vt:i4>
      </vt:variant>
      <vt:variant>
        <vt:lpwstr>https://www.education.govt.nz/school/health-safety-and-wellbeing/pastoral-care-and-wellbeing/</vt:lpwstr>
      </vt:variant>
      <vt:variant>
        <vt:lpwstr>New</vt:lpwstr>
      </vt:variant>
      <vt:variant>
        <vt:i4>4456454</vt:i4>
      </vt:variant>
      <vt:variant>
        <vt:i4>183</vt:i4>
      </vt:variant>
      <vt:variant>
        <vt:i4>0</vt:i4>
      </vt:variant>
      <vt:variant>
        <vt:i4>5</vt:i4>
      </vt:variant>
      <vt:variant>
        <vt:lpwstr>https://www.education.govt.nz/our-work/legislation/negs/</vt:lpwstr>
      </vt:variant>
      <vt:variant>
        <vt:lpwstr/>
      </vt:variant>
      <vt:variant>
        <vt:i4>7405667</vt:i4>
      </vt:variant>
      <vt:variant>
        <vt:i4>180</vt:i4>
      </vt:variant>
      <vt:variant>
        <vt:i4>0</vt:i4>
      </vt:variant>
      <vt:variant>
        <vt:i4>5</vt:i4>
      </vt:variant>
      <vt:variant>
        <vt:lpwstr>https://www.education.govt.nz/our-work/our-role-and-our-people/education-in-nz/</vt:lpwstr>
      </vt:variant>
      <vt:variant>
        <vt:lpwstr/>
      </vt:variant>
      <vt:variant>
        <vt:i4>2752616</vt:i4>
      </vt:variant>
      <vt:variant>
        <vt:i4>177</vt:i4>
      </vt:variant>
      <vt:variant>
        <vt:i4>0</vt:i4>
      </vt:variant>
      <vt:variant>
        <vt:i4>5</vt:i4>
      </vt:variant>
      <vt:variant>
        <vt:lpwstr>https://assets.education.govt.nz/public/Documents/NELP-TES-documents/FULL-NELP-2020.pdf</vt:lpwstr>
      </vt:variant>
      <vt:variant>
        <vt:lpwstr/>
      </vt:variant>
      <vt:variant>
        <vt:i4>5767194</vt:i4>
      </vt:variant>
      <vt:variant>
        <vt:i4>174</vt:i4>
      </vt:variant>
      <vt:variant>
        <vt:i4>0</vt:i4>
      </vt:variant>
      <vt:variant>
        <vt:i4>5</vt:i4>
      </vt:variant>
      <vt:variant>
        <vt:lpwstr>http://keycompetencies.tki.org.nz/Key-competencies-and-effective-pedagogy</vt:lpwstr>
      </vt:variant>
      <vt:variant>
        <vt:lpwstr/>
      </vt:variant>
      <vt:variant>
        <vt:i4>3735663</vt:i4>
      </vt:variant>
      <vt:variant>
        <vt:i4>171</vt:i4>
      </vt:variant>
      <vt:variant>
        <vt:i4>0</vt:i4>
      </vt:variant>
      <vt:variant>
        <vt:i4>5</vt:i4>
      </vt:variant>
      <vt:variant>
        <vt:lpwstr>https://nzcurriculum.tki.org.nz/The-New-Zealand-Curriculum</vt:lpwstr>
      </vt:variant>
      <vt:variant>
        <vt:lpwstr>collapsible7</vt:lpwstr>
      </vt:variant>
      <vt:variant>
        <vt:i4>2949162</vt:i4>
      </vt:variant>
      <vt:variant>
        <vt:i4>168</vt:i4>
      </vt:variant>
      <vt:variant>
        <vt:i4>0</vt:i4>
      </vt:variant>
      <vt:variant>
        <vt:i4>5</vt:i4>
      </vt:variant>
      <vt:variant>
        <vt:lpwstr>https://assets.education.govt.nz/public/Documents/School/Supporting-students/Pastoral-Care-Guidelines-Te-Pakiaka-TangataNov2017.pdf</vt:lpwstr>
      </vt:variant>
      <vt:variant>
        <vt:lpwstr/>
      </vt:variant>
      <vt:variant>
        <vt:i4>6815864</vt:i4>
      </vt:variant>
      <vt:variant>
        <vt:i4>165</vt:i4>
      </vt:variant>
      <vt:variant>
        <vt:i4>0</vt:i4>
      </vt:variant>
      <vt:variant>
        <vt:i4>5</vt:i4>
      </vt:variant>
      <vt:variant>
        <vt:lpwstr>http://assessment.tki.org.nz/Assessment-for-learning/Assessment-for-learning-in-practice/Reflection-on-the-learning</vt:lpwstr>
      </vt:variant>
      <vt:variant>
        <vt:lpwstr/>
      </vt:variant>
      <vt:variant>
        <vt:i4>2162727</vt:i4>
      </vt:variant>
      <vt:variant>
        <vt:i4>162</vt:i4>
      </vt:variant>
      <vt:variant>
        <vt:i4>0</vt:i4>
      </vt:variant>
      <vt:variant>
        <vt:i4>5</vt:i4>
      </vt:variant>
      <vt:variant>
        <vt:lpwstr>http://hdl.handle.net/2142/1728</vt:lpwstr>
      </vt:variant>
      <vt:variant>
        <vt:lpwstr/>
      </vt:variant>
      <vt:variant>
        <vt:i4>131137</vt:i4>
      </vt:variant>
      <vt:variant>
        <vt:i4>159</vt:i4>
      </vt:variant>
      <vt:variant>
        <vt:i4>0</vt:i4>
      </vt:variant>
      <vt:variant>
        <vt:i4>5</vt:i4>
      </vt:variant>
      <vt:variant>
        <vt:lpwstr>https://doi.org/10.1080/00220272.2011.620175</vt:lpwstr>
      </vt:variant>
      <vt:variant>
        <vt:lpwstr/>
      </vt:variant>
      <vt:variant>
        <vt:i4>5767253</vt:i4>
      </vt:variant>
      <vt:variant>
        <vt:i4>156</vt:i4>
      </vt:variant>
      <vt:variant>
        <vt:i4>0</vt:i4>
      </vt:variant>
      <vt:variant>
        <vt:i4>5</vt:i4>
      </vt:variant>
      <vt:variant>
        <vt:lpwstr>https://doi.org/10.1177/0092055X11418685</vt:lpwstr>
      </vt:variant>
      <vt:variant>
        <vt:lpwstr/>
      </vt:variant>
      <vt:variant>
        <vt:i4>2752558</vt:i4>
      </vt:variant>
      <vt:variant>
        <vt:i4>153</vt:i4>
      </vt:variant>
      <vt:variant>
        <vt:i4>0</vt:i4>
      </vt:variant>
      <vt:variant>
        <vt:i4>5</vt:i4>
      </vt:variant>
      <vt:variant>
        <vt:lpwstr>http://doi.org/10.26021/802</vt:lpwstr>
      </vt:variant>
      <vt:variant>
        <vt:lpwstr/>
      </vt:variant>
      <vt:variant>
        <vt:i4>6422563</vt:i4>
      </vt:variant>
      <vt:variant>
        <vt:i4>150</vt:i4>
      </vt:variant>
      <vt:variant>
        <vt:i4>0</vt:i4>
      </vt:variant>
      <vt:variant>
        <vt:i4>5</vt:i4>
      </vt:variant>
      <vt:variant>
        <vt:lpwstr>https://doi.org/10.2196/mental.6202</vt:lpwstr>
      </vt:variant>
      <vt:variant>
        <vt:lpwstr/>
      </vt:variant>
      <vt:variant>
        <vt:i4>2359335</vt:i4>
      </vt:variant>
      <vt:variant>
        <vt:i4>147</vt:i4>
      </vt:variant>
      <vt:variant>
        <vt:i4>0</vt:i4>
      </vt:variant>
      <vt:variant>
        <vt:i4>5</vt:i4>
      </vt:variant>
      <vt:variant>
        <vt:lpwstr>https://doi.org/10.1146/annurev.ps.39.020188.003055</vt:lpwstr>
      </vt:variant>
      <vt:variant>
        <vt:lpwstr/>
      </vt:variant>
      <vt:variant>
        <vt:i4>1572952</vt:i4>
      </vt:variant>
      <vt:variant>
        <vt:i4>144</vt:i4>
      </vt:variant>
      <vt:variant>
        <vt:i4>0</vt:i4>
      </vt:variant>
      <vt:variant>
        <vt:i4>5</vt:i4>
      </vt:variant>
      <vt:variant>
        <vt:lpwstr>https://doi.org/10.1177/0002716203260078</vt:lpwstr>
      </vt:variant>
      <vt:variant>
        <vt:lpwstr/>
      </vt:variant>
      <vt:variant>
        <vt:i4>983114</vt:i4>
      </vt:variant>
      <vt:variant>
        <vt:i4>141</vt:i4>
      </vt:variant>
      <vt:variant>
        <vt:i4>0</vt:i4>
      </vt:variant>
      <vt:variant>
        <vt:i4>5</vt:i4>
      </vt:variant>
      <vt:variant>
        <vt:lpwstr>https://internationaljournalofcaringsciences.org/docs/39_Ozdemir_special_9_2.pdf</vt:lpwstr>
      </vt:variant>
      <vt:variant>
        <vt:lpwstr/>
      </vt:variant>
      <vt:variant>
        <vt:i4>786458</vt:i4>
      </vt:variant>
      <vt:variant>
        <vt:i4>138</vt:i4>
      </vt:variant>
      <vt:variant>
        <vt:i4>0</vt:i4>
      </vt:variant>
      <vt:variant>
        <vt:i4>5</vt:i4>
      </vt:variant>
      <vt:variant>
        <vt:lpwstr>https://doi.org/10.1007/s11218-014-9247-9</vt:lpwstr>
      </vt:variant>
      <vt:variant>
        <vt:lpwstr/>
      </vt:variant>
      <vt:variant>
        <vt:i4>327699</vt:i4>
      </vt:variant>
      <vt:variant>
        <vt:i4>135</vt:i4>
      </vt:variant>
      <vt:variant>
        <vt:i4>0</vt:i4>
      </vt:variant>
      <vt:variant>
        <vt:i4>5</vt:i4>
      </vt:variant>
      <vt:variant>
        <vt:lpwstr>https://doi.org/10.1186/s12889-015-2244-x</vt:lpwstr>
      </vt:variant>
      <vt:variant>
        <vt:lpwstr/>
      </vt:variant>
      <vt:variant>
        <vt:i4>1638484</vt:i4>
      </vt:variant>
      <vt:variant>
        <vt:i4>132</vt:i4>
      </vt:variant>
      <vt:variant>
        <vt:i4>0</vt:i4>
      </vt:variant>
      <vt:variant>
        <vt:i4>5</vt:i4>
      </vt:variant>
      <vt:variant>
        <vt:lpwstr>https://doi.org/10.1002/berj.3265</vt:lpwstr>
      </vt:variant>
      <vt:variant>
        <vt:lpwstr/>
      </vt:variant>
      <vt:variant>
        <vt:i4>2359403</vt:i4>
      </vt:variant>
      <vt:variant>
        <vt:i4>129</vt:i4>
      </vt:variant>
      <vt:variant>
        <vt:i4>0</vt:i4>
      </vt:variant>
      <vt:variant>
        <vt:i4>5</vt:i4>
      </vt:variant>
      <vt:variant>
        <vt:lpwstr>https://doi.org/10.1111/josh.12242</vt:lpwstr>
      </vt:variant>
      <vt:variant>
        <vt:lpwstr/>
      </vt:variant>
      <vt:variant>
        <vt:i4>4390989</vt:i4>
      </vt:variant>
      <vt:variant>
        <vt:i4>126</vt:i4>
      </vt:variant>
      <vt:variant>
        <vt:i4>0</vt:i4>
      </vt:variant>
      <vt:variant>
        <vt:i4>5</vt:i4>
      </vt:variant>
      <vt:variant>
        <vt:lpwstr>https://doi.org/10.1108/JEA-01-2018-0007</vt:lpwstr>
      </vt:variant>
      <vt:variant>
        <vt:lpwstr/>
      </vt:variant>
      <vt:variant>
        <vt:i4>8192055</vt:i4>
      </vt:variant>
      <vt:variant>
        <vt:i4>123</vt:i4>
      </vt:variant>
      <vt:variant>
        <vt:i4>0</vt:i4>
      </vt:variant>
      <vt:variant>
        <vt:i4>5</vt:i4>
      </vt:variant>
      <vt:variant>
        <vt:lpwstr>https://ijsv.psu.edu/article/what-can-a-conception-of-power-do-theories-and-images-of-power-in-student-voice-work/</vt:lpwstr>
      </vt:variant>
      <vt:variant>
        <vt:lpwstr/>
      </vt:variant>
      <vt:variant>
        <vt:i4>6357007</vt:i4>
      </vt:variant>
      <vt:variant>
        <vt:i4>120</vt:i4>
      </vt:variant>
      <vt:variant>
        <vt:i4>0</vt:i4>
      </vt:variant>
      <vt:variant>
        <vt:i4>5</vt:i4>
      </vt:variant>
      <vt:variant>
        <vt:lpwstr>https://www.pewinternet.org/wp-content/uploads/sites/9/media/Files/Reports/2013/PIP_Teens-and-Mobile-Apps-Privacy.pdf</vt:lpwstr>
      </vt:variant>
      <vt:variant>
        <vt:lpwstr/>
      </vt:variant>
      <vt:variant>
        <vt:i4>131144</vt:i4>
      </vt:variant>
      <vt:variant>
        <vt:i4>117</vt:i4>
      </vt:variant>
      <vt:variant>
        <vt:i4>0</vt:i4>
      </vt:variant>
      <vt:variant>
        <vt:i4>5</vt:i4>
      </vt:variant>
      <vt:variant>
        <vt:lpwstr>https://doi.org/10.1080/02643944.2018.1528624</vt:lpwstr>
      </vt:variant>
      <vt:variant>
        <vt:lpwstr/>
      </vt:variant>
      <vt:variant>
        <vt:i4>1048665</vt:i4>
      </vt:variant>
      <vt:variant>
        <vt:i4>114</vt:i4>
      </vt:variant>
      <vt:variant>
        <vt:i4>0</vt:i4>
      </vt:variant>
      <vt:variant>
        <vt:i4>5</vt:i4>
      </vt:variant>
      <vt:variant>
        <vt:lpwstr>https://doi.org/10.1177/1090198117747659</vt:lpwstr>
      </vt:variant>
      <vt:variant>
        <vt:lpwstr/>
      </vt:variant>
      <vt:variant>
        <vt:i4>1966168</vt:i4>
      </vt:variant>
      <vt:variant>
        <vt:i4>111</vt:i4>
      </vt:variant>
      <vt:variant>
        <vt:i4>0</vt:i4>
      </vt:variant>
      <vt:variant>
        <vt:i4>5</vt:i4>
      </vt:variant>
      <vt:variant>
        <vt:lpwstr>https://doi.org/10.1177/0165025418755540</vt:lpwstr>
      </vt:variant>
      <vt:variant>
        <vt:lpwstr/>
      </vt:variant>
      <vt:variant>
        <vt:i4>6815804</vt:i4>
      </vt:variant>
      <vt:variant>
        <vt:i4>108</vt:i4>
      </vt:variant>
      <vt:variant>
        <vt:i4>0</vt:i4>
      </vt:variant>
      <vt:variant>
        <vt:i4>5</vt:i4>
      </vt:variant>
      <vt:variant>
        <vt:lpwstr>https://doi.org/10.1093/heapro/17.1.79</vt:lpwstr>
      </vt:variant>
      <vt:variant>
        <vt:lpwstr/>
      </vt:variant>
      <vt:variant>
        <vt:i4>131142</vt:i4>
      </vt:variant>
      <vt:variant>
        <vt:i4>105</vt:i4>
      </vt:variant>
      <vt:variant>
        <vt:i4>0</vt:i4>
      </vt:variant>
      <vt:variant>
        <vt:i4>5</vt:i4>
      </vt:variant>
      <vt:variant>
        <vt:lpwstr>https://doi.org/10.2196/jmir.2665</vt:lpwstr>
      </vt:variant>
      <vt:variant>
        <vt:lpwstr/>
      </vt:variant>
      <vt:variant>
        <vt:i4>3014710</vt:i4>
      </vt:variant>
      <vt:variant>
        <vt:i4>102</vt:i4>
      </vt:variant>
      <vt:variant>
        <vt:i4>0</vt:i4>
      </vt:variant>
      <vt:variant>
        <vt:i4>5</vt:i4>
      </vt:variant>
      <vt:variant>
        <vt:lpwstr>https://doi.org/10.1007/s40841-021-00232-1</vt:lpwstr>
      </vt:variant>
      <vt:variant>
        <vt:lpwstr/>
      </vt:variant>
      <vt:variant>
        <vt:i4>393285</vt:i4>
      </vt:variant>
      <vt:variant>
        <vt:i4>99</vt:i4>
      </vt:variant>
      <vt:variant>
        <vt:i4>0</vt:i4>
      </vt:variant>
      <vt:variant>
        <vt:i4>5</vt:i4>
      </vt:variant>
      <vt:variant>
        <vt:lpwstr>https://doi.org/10.1080/00220272.2012.675356</vt:lpwstr>
      </vt:variant>
      <vt:variant>
        <vt:lpwstr/>
      </vt:variant>
      <vt:variant>
        <vt:i4>3342379</vt:i4>
      </vt:variant>
      <vt:variant>
        <vt:i4>96</vt:i4>
      </vt:variant>
      <vt:variant>
        <vt:i4>0</vt:i4>
      </vt:variant>
      <vt:variant>
        <vt:i4>5</vt:i4>
      </vt:variant>
      <vt:variant>
        <vt:lpwstr>https://doi.org/10.15663/tandc.v13i0.6</vt:lpwstr>
      </vt:variant>
      <vt:variant>
        <vt:lpwstr/>
      </vt:variant>
      <vt:variant>
        <vt:i4>5767199</vt:i4>
      </vt:variant>
      <vt:variant>
        <vt:i4>93</vt:i4>
      </vt:variant>
      <vt:variant>
        <vt:i4>0</vt:i4>
      </vt:variant>
      <vt:variant>
        <vt:i4>5</vt:i4>
      </vt:variant>
      <vt:variant>
        <vt:lpwstr>https://doi.org/10.1046/j.1440-1614.2002.01100.x</vt:lpwstr>
      </vt:variant>
      <vt:variant>
        <vt:lpwstr/>
      </vt:variant>
      <vt:variant>
        <vt:i4>1900553</vt:i4>
      </vt:variant>
      <vt:variant>
        <vt:i4>90</vt:i4>
      </vt:variant>
      <vt:variant>
        <vt:i4>0</vt:i4>
      </vt:variant>
      <vt:variant>
        <vt:i4>5</vt:i4>
      </vt:variant>
      <vt:variant>
        <vt:lpwstr>https://doi.org/10.20507/AlterNative.2016.12.3.6</vt:lpwstr>
      </vt:variant>
      <vt:variant>
        <vt:lpwstr/>
      </vt:variant>
      <vt:variant>
        <vt:i4>2293810</vt:i4>
      </vt:variant>
      <vt:variant>
        <vt:i4>87</vt:i4>
      </vt:variant>
      <vt:variant>
        <vt:i4>0</vt:i4>
      </vt:variant>
      <vt:variant>
        <vt:i4>5</vt:i4>
      </vt:variant>
      <vt:variant>
        <vt:lpwstr>https://doi.org/10.1007/s40841-019-00145-0</vt:lpwstr>
      </vt:variant>
      <vt:variant>
        <vt:lpwstr/>
      </vt:variant>
      <vt:variant>
        <vt:i4>1310804</vt:i4>
      </vt:variant>
      <vt:variant>
        <vt:i4>84</vt:i4>
      </vt:variant>
      <vt:variant>
        <vt:i4>0</vt:i4>
      </vt:variant>
      <vt:variant>
        <vt:i4>5</vt:i4>
      </vt:variant>
      <vt:variant>
        <vt:lpwstr>https://thehub.swa.govt.nz/assets/documents/ERO-Wellbeing-for-success-effective-practice.pdf</vt:lpwstr>
      </vt:variant>
      <vt:variant>
        <vt:lpwstr/>
      </vt:variant>
      <vt:variant>
        <vt:i4>6422566</vt:i4>
      </vt:variant>
      <vt:variant>
        <vt:i4>81</vt:i4>
      </vt:variant>
      <vt:variant>
        <vt:i4>0</vt:i4>
      </vt:variant>
      <vt:variant>
        <vt:i4>5</vt:i4>
      </vt:variant>
      <vt:variant>
        <vt:lpwstr>https://teachingcouncil.nz/assets/Files/Code-and-Standards/Our-Code-Our-Standards-Nga-Tikanga-Matatika-Nga-Paerewa.pdf</vt:lpwstr>
      </vt:variant>
      <vt:variant>
        <vt:lpwstr/>
      </vt:variant>
      <vt:variant>
        <vt:i4>4587607</vt:i4>
      </vt:variant>
      <vt:variant>
        <vt:i4>78</vt:i4>
      </vt:variant>
      <vt:variant>
        <vt:i4>0</vt:i4>
      </vt:variant>
      <vt:variant>
        <vt:i4>5</vt:i4>
      </vt:variant>
      <vt:variant>
        <vt:lpwstr>https://doi.org/10.2196/mhealth.3559</vt:lpwstr>
      </vt:variant>
      <vt:variant>
        <vt:lpwstr/>
      </vt:variant>
      <vt:variant>
        <vt:i4>4849744</vt:i4>
      </vt:variant>
      <vt:variant>
        <vt:i4>75</vt:i4>
      </vt:variant>
      <vt:variant>
        <vt:i4>0</vt:i4>
      </vt:variant>
      <vt:variant>
        <vt:i4>5</vt:i4>
      </vt:variant>
      <vt:variant>
        <vt:lpwstr>https://childyouthwellbeing.govt.nz/resources/child-and-youth-wellbeing-strategy-html</vt:lpwstr>
      </vt:variant>
      <vt:variant>
        <vt:lpwstr/>
      </vt:variant>
      <vt:variant>
        <vt:i4>589904</vt:i4>
      </vt:variant>
      <vt:variant>
        <vt:i4>72</vt:i4>
      </vt:variant>
      <vt:variant>
        <vt:i4>0</vt:i4>
      </vt:variant>
      <vt:variant>
        <vt:i4>5</vt:i4>
      </vt:variant>
      <vt:variant>
        <vt:lpwstr>https://doi.org/10.1186/1471-2288-11-100</vt:lpwstr>
      </vt:variant>
      <vt:variant>
        <vt:lpwstr/>
      </vt:variant>
      <vt:variant>
        <vt:i4>6291553</vt:i4>
      </vt:variant>
      <vt:variant>
        <vt:i4>69</vt:i4>
      </vt:variant>
      <vt:variant>
        <vt:i4>0</vt:i4>
      </vt:variant>
      <vt:variant>
        <vt:i4>5</vt:i4>
      </vt:variant>
      <vt:variant>
        <vt:lpwstr>https://doi.org/10.1038/nrn3313</vt:lpwstr>
      </vt:variant>
      <vt:variant>
        <vt:lpwstr/>
      </vt:variant>
      <vt:variant>
        <vt:i4>6488168</vt:i4>
      </vt:variant>
      <vt:variant>
        <vt:i4>66</vt:i4>
      </vt:variant>
      <vt:variant>
        <vt:i4>0</vt:i4>
      </vt:variant>
      <vt:variant>
        <vt:i4>5</vt:i4>
      </vt:variant>
      <vt:variant>
        <vt:lpwstr>http://dx.doi.org/10.3102/01623737025004375</vt:lpwstr>
      </vt:variant>
      <vt:variant>
        <vt:lpwstr/>
      </vt:variant>
      <vt:variant>
        <vt:i4>2359392</vt:i4>
      </vt:variant>
      <vt:variant>
        <vt:i4>63</vt:i4>
      </vt:variant>
      <vt:variant>
        <vt:i4>0</vt:i4>
      </vt:variant>
      <vt:variant>
        <vt:i4>5</vt:i4>
      </vt:variant>
      <vt:variant>
        <vt:lpwstr>http://dx.doi.org/10.1111/j.1467-873X.2006.00363.x</vt:lpwstr>
      </vt:variant>
      <vt:variant>
        <vt:lpwstr/>
      </vt:variant>
      <vt:variant>
        <vt:i4>262217</vt:i4>
      </vt:variant>
      <vt:variant>
        <vt:i4>60</vt:i4>
      </vt:variant>
      <vt:variant>
        <vt:i4>0</vt:i4>
      </vt:variant>
      <vt:variant>
        <vt:i4>5</vt:i4>
      </vt:variant>
      <vt:variant>
        <vt:lpwstr>https://doi.org/10.1080/00405841.2019.1705091</vt:lpwstr>
      </vt:variant>
      <vt:variant>
        <vt:lpwstr/>
      </vt:variant>
      <vt:variant>
        <vt:i4>3735601</vt:i4>
      </vt:variant>
      <vt:variant>
        <vt:i4>57</vt:i4>
      </vt:variant>
      <vt:variant>
        <vt:i4>0</vt:i4>
      </vt:variant>
      <vt:variant>
        <vt:i4>5</vt:i4>
      </vt:variant>
      <vt:variant>
        <vt:lpwstr>http://dx.doi.org/10.1016/j.jsp.2017.11.004</vt:lpwstr>
      </vt:variant>
      <vt:variant>
        <vt:lpwstr/>
      </vt:variant>
      <vt:variant>
        <vt:i4>2359403</vt:i4>
      </vt:variant>
      <vt:variant>
        <vt:i4>54</vt:i4>
      </vt:variant>
      <vt:variant>
        <vt:i4>0</vt:i4>
      </vt:variant>
      <vt:variant>
        <vt:i4>5</vt:i4>
      </vt:variant>
      <vt:variant>
        <vt:lpwstr>https://doi.org/10.1561/1100000040</vt:lpwstr>
      </vt:variant>
      <vt:variant>
        <vt:lpwstr/>
      </vt:variant>
      <vt:variant>
        <vt:i4>5505151</vt:i4>
      </vt:variant>
      <vt:variant>
        <vt:i4>51</vt:i4>
      </vt:variant>
      <vt:variant>
        <vt:i4>0</vt:i4>
      </vt:variant>
      <vt:variant>
        <vt:i4>5</vt:i4>
      </vt:variant>
      <vt:variant>
        <vt:lpwstr>https://doi.org/10.1007/978-981-10-3394-0_1</vt:lpwstr>
      </vt:variant>
      <vt:variant>
        <vt:lpwstr/>
      </vt:variant>
      <vt:variant>
        <vt:i4>7077967</vt:i4>
      </vt:variant>
      <vt:variant>
        <vt:i4>48</vt:i4>
      </vt:variant>
      <vt:variant>
        <vt:i4>0</vt:i4>
      </vt:variant>
      <vt:variant>
        <vt:i4>5</vt:i4>
      </vt:variant>
      <vt:variant>
        <vt:lpwstr>https://doi.org/10.1007/978-981-15-3959-6_11</vt:lpwstr>
      </vt:variant>
      <vt:variant>
        <vt:lpwstr/>
      </vt:variant>
      <vt:variant>
        <vt:i4>4653126</vt:i4>
      </vt:variant>
      <vt:variant>
        <vt:i4>45</vt:i4>
      </vt:variant>
      <vt:variant>
        <vt:i4>0</vt:i4>
      </vt:variant>
      <vt:variant>
        <vt:i4>5</vt:i4>
      </vt:variant>
      <vt:variant>
        <vt:lpwstr>https://doi.org/10.1016/j.jadohealth.2013.01.008</vt:lpwstr>
      </vt:variant>
      <vt:variant>
        <vt:lpwstr/>
      </vt:variant>
      <vt:variant>
        <vt:i4>2162806</vt:i4>
      </vt:variant>
      <vt:variant>
        <vt:i4>42</vt:i4>
      </vt:variant>
      <vt:variant>
        <vt:i4>0</vt:i4>
      </vt:variant>
      <vt:variant>
        <vt:i4>5</vt:i4>
      </vt:variant>
      <vt:variant>
        <vt:lpwstr>https://doi.org/10.1186/1479-5868-1-14</vt:lpwstr>
      </vt:variant>
      <vt:variant>
        <vt:lpwstr/>
      </vt:variant>
      <vt:variant>
        <vt:i4>7995427</vt:i4>
      </vt:variant>
      <vt:variant>
        <vt:i4>39</vt:i4>
      </vt:variant>
      <vt:variant>
        <vt:i4>0</vt:i4>
      </vt:variant>
      <vt:variant>
        <vt:i4>5</vt:i4>
      </vt:variant>
      <vt:variant>
        <vt:lpwstr>https://doi.org/10.1038/nn.3177</vt:lpwstr>
      </vt:variant>
      <vt:variant>
        <vt:lpwstr/>
      </vt:variant>
      <vt:variant>
        <vt:i4>131140</vt:i4>
      </vt:variant>
      <vt:variant>
        <vt:i4>36</vt:i4>
      </vt:variant>
      <vt:variant>
        <vt:i4>0</vt:i4>
      </vt:variant>
      <vt:variant>
        <vt:i4>5</vt:i4>
      </vt:variant>
      <vt:variant>
        <vt:lpwstr>https://doi.org/10.1080/19452829.2012.694858</vt:lpwstr>
      </vt:variant>
      <vt:variant>
        <vt:lpwstr/>
      </vt:variant>
      <vt:variant>
        <vt:i4>5505118</vt:i4>
      </vt:variant>
      <vt:variant>
        <vt:i4>33</vt:i4>
      </vt:variant>
      <vt:variant>
        <vt:i4>0</vt:i4>
      </vt:variant>
      <vt:variant>
        <vt:i4>5</vt:i4>
      </vt:variant>
      <vt:variant>
        <vt:lpwstr>https://files.eric.ed.gov/fulltext/EJ1159311.pdf</vt:lpwstr>
      </vt:variant>
      <vt:variant>
        <vt:lpwstr/>
      </vt:variant>
      <vt:variant>
        <vt:i4>8257596</vt:i4>
      </vt:variant>
      <vt:variant>
        <vt:i4>30</vt:i4>
      </vt:variant>
      <vt:variant>
        <vt:i4>0</vt:i4>
      </vt:variant>
      <vt:variant>
        <vt:i4>5</vt:i4>
      </vt:variant>
      <vt:variant>
        <vt:lpwstr>https://www.researchbank.ac.nz/server/api/core/bitstreams/ec0cf42a-7f78-4f2e-b824-59f5a744c98d/content</vt:lpwstr>
      </vt:variant>
      <vt:variant>
        <vt:lpwstr/>
      </vt:variant>
      <vt:variant>
        <vt:i4>1900566</vt:i4>
      </vt:variant>
      <vt:variant>
        <vt:i4>27</vt:i4>
      </vt:variant>
      <vt:variant>
        <vt:i4>0</vt:i4>
      </vt:variant>
      <vt:variant>
        <vt:i4>5</vt:i4>
      </vt:variant>
      <vt:variant>
        <vt:lpwstr>https://www.researchbank.ac.nz/items/0e73616e-995a-43ce-94ce-05c4415f074d</vt:lpwstr>
      </vt:variant>
      <vt:variant>
        <vt:lpwstr/>
      </vt:variant>
      <vt:variant>
        <vt:i4>786522</vt:i4>
      </vt:variant>
      <vt:variant>
        <vt:i4>24</vt:i4>
      </vt:variant>
      <vt:variant>
        <vt:i4>0</vt:i4>
      </vt:variant>
      <vt:variant>
        <vt:i4>5</vt:i4>
      </vt:variant>
      <vt:variant>
        <vt:lpwstr>https://www.education.govt.nz/communities-of-learning/about/</vt:lpwstr>
      </vt:variant>
      <vt:variant>
        <vt:lpwstr/>
      </vt:variant>
      <vt:variant>
        <vt:i4>4980758</vt:i4>
      </vt:variant>
      <vt:variant>
        <vt:i4>0</vt:i4>
      </vt:variant>
      <vt:variant>
        <vt:i4>0</vt:i4>
      </vt:variant>
      <vt:variant>
        <vt:i4>5</vt:i4>
      </vt:variant>
      <vt:variant>
        <vt:lpwstr>https://contribution.usercontent.google.com/download?c=CgxiYXJkX3N0b3JhZ2USQhIMcmVxdWVzdF9kYXRhGjIKMDAwMDYyMmM1MTVjZThhNzUwNjZjNWUzZDZkMzUyOWJiYjE2N2FkOWY3MTM1MmM1OA&amp;filename=Dana+case+study.docx&amp;opi=10313505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Forrest</dc:creator>
  <cp:keywords/>
  <dc:description/>
  <cp:lastModifiedBy>Rachel Forrest</cp:lastModifiedBy>
  <cp:revision>6</cp:revision>
  <dcterms:created xsi:type="dcterms:W3CDTF">2025-05-01T01:08:00Z</dcterms:created>
  <dcterms:modified xsi:type="dcterms:W3CDTF">2025-05-01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bf0dd6-9f37-4137-9ac2-167505e8b757</vt:lpwstr>
  </property>
  <property fmtid="{D5CDD505-2E9C-101B-9397-08002B2CF9AE}" pid="3" name="MSIP_Label_bd9e4d68-54d0-40a5-8c9a-85a36c87352c_Enabled">
    <vt:lpwstr>true</vt:lpwstr>
  </property>
  <property fmtid="{D5CDD505-2E9C-101B-9397-08002B2CF9AE}" pid="4" name="MSIP_Label_bd9e4d68-54d0-40a5-8c9a-85a36c87352c_SetDate">
    <vt:lpwstr>2024-09-23T08:34:16Z</vt:lpwstr>
  </property>
  <property fmtid="{D5CDD505-2E9C-101B-9397-08002B2CF9AE}" pid="5" name="MSIP_Label_bd9e4d68-54d0-40a5-8c9a-85a36c87352c_Method">
    <vt:lpwstr>Standard</vt:lpwstr>
  </property>
  <property fmtid="{D5CDD505-2E9C-101B-9397-08002B2CF9AE}" pid="6" name="MSIP_Label_bd9e4d68-54d0-40a5-8c9a-85a36c87352c_Name">
    <vt:lpwstr>Unclassified</vt:lpwstr>
  </property>
  <property fmtid="{D5CDD505-2E9C-101B-9397-08002B2CF9AE}" pid="7" name="MSIP_Label_bd9e4d68-54d0-40a5-8c9a-85a36c87352c_SiteId">
    <vt:lpwstr>388728e1-bbd0-4378-98dc-f8682e644300</vt:lpwstr>
  </property>
  <property fmtid="{D5CDD505-2E9C-101B-9397-08002B2CF9AE}" pid="8" name="MSIP_Label_bd9e4d68-54d0-40a5-8c9a-85a36c87352c_ActionId">
    <vt:lpwstr>f0425314-742f-4f0c-8d48-f08625b70c8f</vt:lpwstr>
  </property>
  <property fmtid="{D5CDD505-2E9C-101B-9397-08002B2CF9AE}" pid="9" name="MSIP_Label_bd9e4d68-54d0-40a5-8c9a-85a36c87352c_ContentBits">
    <vt:lpwstr>0</vt:lpwstr>
  </property>
</Properties>
</file>